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8AE6E" w14:textId="7E32AC4D" w:rsidR="00DE5D90" w:rsidRPr="009315A2" w:rsidRDefault="004B6723" w:rsidP="004B6723">
      <w:pPr>
        <w:rPr>
          <w:bCs/>
          <w:lang w:val="en-US"/>
        </w:rPr>
      </w:pPr>
      <w:r w:rsidRPr="005142F6">
        <w:rPr>
          <w:b/>
          <w:lang w:val="en-US"/>
        </w:rPr>
        <w:t xml:space="preserve">Table </w:t>
      </w:r>
      <w:r w:rsidR="00092461">
        <w:rPr>
          <w:b/>
          <w:lang w:val="en-US"/>
        </w:rPr>
        <w:t>S1</w:t>
      </w:r>
      <w:r w:rsidRPr="005142F6">
        <w:rPr>
          <w:b/>
          <w:lang w:val="en-US"/>
        </w:rPr>
        <w:t>.</w:t>
      </w:r>
      <w:r w:rsidRPr="005142F6">
        <w:rPr>
          <w:lang w:val="en-US"/>
        </w:rPr>
        <w:t xml:space="preserve"> </w:t>
      </w:r>
      <w:r w:rsidR="00166AD7">
        <w:rPr>
          <w:b/>
          <w:lang w:val="en-US"/>
        </w:rPr>
        <w:t xml:space="preserve">Statistics </w:t>
      </w:r>
      <w:r w:rsidR="009315A2">
        <w:rPr>
          <w:b/>
          <w:lang w:val="en-US"/>
        </w:rPr>
        <w:t>of</w:t>
      </w:r>
      <w:r w:rsidRPr="005142F6">
        <w:rPr>
          <w:b/>
          <w:lang w:val="en-US"/>
        </w:rPr>
        <w:t xml:space="preserve"> </w:t>
      </w:r>
      <w:r w:rsidR="00166AD7">
        <w:rPr>
          <w:b/>
          <w:lang w:val="en-US"/>
        </w:rPr>
        <w:t xml:space="preserve">gene </w:t>
      </w:r>
      <w:r w:rsidRPr="005142F6">
        <w:rPr>
          <w:b/>
          <w:lang w:val="en-US"/>
        </w:rPr>
        <w:t>analyses of ipsilateral cortex tissue</w:t>
      </w:r>
      <w:r>
        <w:rPr>
          <w:b/>
          <w:lang w:val="en-US"/>
        </w:rPr>
        <w:t>, at 2h, 24h, and 1week following CCI/sham</w:t>
      </w:r>
      <w:r w:rsidRPr="009315A2">
        <w:rPr>
          <w:bCs/>
          <w:lang w:val="en-US"/>
        </w:rPr>
        <w:t xml:space="preserve">. </w:t>
      </w:r>
      <w:r w:rsidR="009315A2" w:rsidRPr="009315A2">
        <w:rPr>
          <w:bCs/>
          <w:lang w:val="en-US"/>
        </w:rPr>
        <w:t xml:space="preserve">Two-way ANOVA findings (F and </w:t>
      </w:r>
      <w:r w:rsidR="009315A2" w:rsidRPr="009315A2">
        <w:rPr>
          <w:bCs/>
          <w:i/>
          <w:iCs/>
          <w:lang w:val="en-US"/>
        </w:rPr>
        <w:t>p</w:t>
      </w:r>
      <w:r w:rsidR="009315A2" w:rsidRPr="009315A2">
        <w:rPr>
          <w:bCs/>
          <w:lang w:val="en-US"/>
        </w:rPr>
        <w:t xml:space="preserve"> values)</w:t>
      </w:r>
      <w:r w:rsidR="009315A2">
        <w:rPr>
          <w:bCs/>
          <w:lang w:val="en-US"/>
        </w:rPr>
        <w:t>,</w:t>
      </w:r>
      <w:r w:rsidR="009315A2" w:rsidRPr="009315A2">
        <w:rPr>
          <w:bCs/>
          <w:lang w:val="en-US"/>
        </w:rPr>
        <w:t xml:space="preserve"> </w:t>
      </w:r>
      <w:r w:rsidR="009315A2" w:rsidRPr="009315A2">
        <w:rPr>
          <w:bCs/>
        </w:rPr>
        <w:t>in order: infection, injury, infection* injury</w:t>
      </w:r>
      <w:r w:rsidR="009315A2">
        <w:rPr>
          <w:bCs/>
        </w:rPr>
        <w:t xml:space="preserve">; or </w:t>
      </w:r>
      <w:r w:rsidR="009315A2" w:rsidRPr="009315A2">
        <w:rPr>
          <w:bCs/>
          <w:color w:val="000000"/>
          <w:lang w:val="en-US"/>
        </w:rPr>
        <w:t>Kruskal-Wallis test</w:t>
      </w:r>
      <w:r w:rsidR="009315A2" w:rsidRPr="009315A2">
        <w:rPr>
          <w:bCs/>
        </w:rPr>
        <w:t xml:space="preserve"> </w:t>
      </w:r>
      <w:r w:rsidR="009315A2">
        <w:rPr>
          <w:bCs/>
        </w:rPr>
        <w:t>findings</w:t>
      </w:r>
      <w:r w:rsidR="009315A2" w:rsidRPr="009315A2">
        <w:rPr>
          <w:bCs/>
          <w:color w:val="000000"/>
          <w:lang w:val="en-US"/>
        </w:rPr>
        <w:t xml:space="preserve"> (</w:t>
      </w:r>
      <w:r w:rsidR="009315A2">
        <w:rPr>
          <w:bCs/>
          <w:color w:val="000000"/>
          <w:lang w:val="en-US"/>
        </w:rPr>
        <w:t>H value</w:t>
      </w:r>
      <w:r w:rsidR="009315A2" w:rsidRPr="009315A2">
        <w:rPr>
          <w:bCs/>
          <w:color w:val="000000"/>
          <w:lang w:val="en-US"/>
        </w:rPr>
        <w:t>).</w:t>
      </w:r>
    </w:p>
    <w:tbl>
      <w:tblPr>
        <w:tblStyle w:val="TableGrid"/>
        <w:tblpPr w:leftFromText="180" w:rightFromText="180" w:tblpXSpec="center" w:tblpY="1440"/>
        <w:tblW w:w="15588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2410"/>
        <w:gridCol w:w="2410"/>
        <w:gridCol w:w="2409"/>
        <w:gridCol w:w="2410"/>
        <w:gridCol w:w="2410"/>
      </w:tblGrid>
      <w:tr w:rsidR="004B6723" w:rsidRPr="00E65DD7" w14:paraId="3F177B67" w14:textId="77777777" w:rsidTr="009315A2">
        <w:tc>
          <w:tcPr>
            <w:tcW w:w="1271" w:type="dxa"/>
          </w:tcPr>
          <w:p w14:paraId="5F94D758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Gene</w:t>
            </w:r>
          </w:p>
        </w:tc>
        <w:tc>
          <w:tcPr>
            <w:tcW w:w="2268" w:type="dxa"/>
          </w:tcPr>
          <w:p w14:paraId="6C1643C0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2h, Male</w:t>
            </w:r>
          </w:p>
        </w:tc>
        <w:tc>
          <w:tcPr>
            <w:tcW w:w="2410" w:type="dxa"/>
          </w:tcPr>
          <w:p w14:paraId="2D321576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2h, Female</w:t>
            </w:r>
          </w:p>
        </w:tc>
        <w:tc>
          <w:tcPr>
            <w:tcW w:w="2410" w:type="dxa"/>
          </w:tcPr>
          <w:p w14:paraId="756E1B51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24h, Male</w:t>
            </w:r>
          </w:p>
        </w:tc>
        <w:tc>
          <w:tcPr>
            <w:tcW w:w="2409" w:type="dxa"/>
          </w:tcPr>
          <w:p w14:paraId="1C1AEF42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24h, Female</w:t>
            </w:r>
          </w:p>
        </w:tc>
        <w:tc>
          <w:tcPr>
            <w:tcW w:w="2410" w:type="dxa"/>
          </w:tcPr>
          <w:p w14:paraId="50598221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1wk, Male</w:t>
            </w:r>
          </w:p>
        </w:tc>
        <w:tc>
          <w:tcPr>
            <w:tcW w:w="2410" w:type="dxa"/>
          </w:tcPr>
          <w:p w14:paraId="14E20CF3" w14:textId="77777777" w:rsidR="004B6723" w:rsidRPr="00E65DD7" w:rsidRDefault="004B6723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1wk, Female</w:t>
            </w:r>
          </w:p>
        </w:tc>
      </w:tr>
      <w:tr w:rsidR="004B6723" w:rsidRPr="00E65DD7" w14:paraId="56EDF562" w14:textId="77777777" w:rsidTr="009315A2">
        <w:tc>
          <w:tcPr>
            <w:tcW w:w="15588" w:type="dxa"/>
            <w:gridSpan w:val="7"/>
          </w:tcPr>
          <w:p w14:paraId="176348D6" w14:textId="77777777" w:rsidR="004B6723" w:rsidRPr="00E65DD7" w:rsidRDefault="004B6723" w:rsidP="00CA6191">
            <w:pPr>
              <w:rPr>
                <w:b/>
                <w:bCs/>
              </w:rPr>
            </w:pPr>
            <w:r w:rsidRPr="00E65DD7">
              <w:rPr>
                <w:b/>
                <w:bCs/>
              </w:rPr>
              <w:t>Neuro-inflammation</w:t>
            </w:r>
          </w:p>
        </w:tc>
      </w:tr>
      <w:tr w:rsidR="00155872" w:rsidRPr="00E65DD7" w14:paraId="097ECCAD" w14:textId="77777777" w:rsidTr="009315A2">
        <w:tc>
          <w:tcPr>
            <w:tcW w:w="1271" w:type="dxa"/>
          </w:tcPr>
          <w:p w14:paraId="6F9F3B74" w14:textId="260ADB5E" w:rsidR="00155872" w:rsidRPr="00E65DD7" w:rsidRDefault="00155872" w:rsidP="00155872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GFAP</w:t>
            </w:r>
          </w:p>
        </w:tc>
        <w:tc>
          <w:tcPr>
            <w:tcW w:w="2268" w:type="dxa"/>
          </w:tcPr>
          <w:p w14:paraId="098E789F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4.0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9B62C93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41</w:t>
            </w:r>
          </w:p>
          <w:p w14:paraId="4AB8CF52" w14:textId="1CD8E1D1" w:rsidR="00155872" w:rsidRPr="00E65DD7" w:rsidRDefault="00155872" w:rsidP="00155872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76</w:t>
            </w:r>
          </w:p>
        </w:tc>
        <w:tc>
          <w:tcPr>
            <w:tcW w:w="2410" w:type="dxa"/>
          </w:tcPr>
          <w:p w14:paraId="2EF65222" w14:textId="475BBD4E" w:rsidR="00155872" w:rsidRPr="00E65DD7" w:rsidRDefault="00155872" w:rsidP="00155872">
            <w:proofErr w:type="gramStart"/>
            <w:r w:rsidRPr="00E65DD7">
              <w:t>H(</w:t>
            </w:r>
            <w:proofErr w:type="gramEnd"/>
            <w:r w:rsidRPr="00E65DD7">
              <w:t xml:space="preserve">3)=18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257A43E3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0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94</w:t>
            </w:r>
          </w:p>
          <w:p w14:paraId="5E8B1A2E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6.7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AB9B7EC" w14:textId="197831D4" w:rsidR="00155872" w:rsidRPr="00E65DD7" w:rsidRDefault="00155872" w:rsidP="00155872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48</w:t>
            </w:r>
          </w:p>
        </w:tc>
        <w:tc>
          <w:tcPr>
            <w:tcW w:w="2409" w:type="dxa"/>
          </w:tcPr>
          <w:p w14:paraId="01D19CD9" w14:textId="331C40B2" w:rsidR="00155872" w:rsidRPr="00E65DD7" w:rsidRDefault="00155872" w:rsidP="00155872">
            <w:proofErr w:type="gramStart"/>
            <w:r w:rsidRPr="00E65DD7">
              <w:t>H(</w:t>
            </w:r>
            <w:proofErr w:type="gramEnd"/>
            <w:r w:rsidRPr="00E65DD7">
              <w:t>3)=16.9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5DEACCB8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37</w:t>
            </w:r>
          </w:p>
          <w:p w14:paraId="13BCA9CE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4.3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617AE894" w14:textId="47CAFA15" w:rsidR="00155872" w:rsidRPr="00E65DD7" w:rsidRDefault="00155872" w:rsidP="00155872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2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5</w:t>
            </w:r>
          </w:p>
        </w:tc>
        <w:tc>
          <w:tcPr>
            <w:tcW w:w="2410" w:type="dxa"/>
          </w:tcPr>
          <w:p w14:paraId="50E8E4F3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0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20</w:t>
            </w:r>
          </w:p>
          <w:p w14:paraId="11A418A5" w14:textId="77777777" w:rsidR="00155872" w:rsidRPr="00E65DD7" w:rsidRDefault="00155872" w:rsidP="00155872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6.6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43395501" w14:textId="5F5227AA" w:rsidR="00155872" w:rsidRPr="00E65DD7" w:rsidRDefault="00155872" w:rsidP="00155872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1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03</w:t>
            </w:r>
          </w:p>
        </w:tc>
      </w:tr>
      <w:tr w:rsidR="00DE5D90" w:rsidRPr="00E65DD7" w14:paraId="649F47F6" w14:textId="77777777" w:rsidTr="009315A2">
        <w:tc>
          <w:tcPr>
            <w:tcW w:w="1271" w:type="dxa"/>
          </w:tcPr>
          <w:p w14:paraId="71CC6E92" w14:textId="3049A3B0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CD45</w:t>
            </w:r>
          </w:p>
        </w:tc>
        <w:tc>
          <w:tcPr>
            <w:tcW w:w="2268" w:type="dxa"/>
          </w:tcPr>
          <w:p w14:paraId="14195D5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52.7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2C1F1D8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.3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54</w:t>
            </w:r>
          </w:p>
          <w:p w14:paraId="4ABAD30C" w14:textId="40BBFFE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4</w:t>
            </w:r>
          </w:p>
        </w:tc>
        <w:tc>
          <w:tcPr>
            <w:tcW w:w="2410" w:type="dxa"/>
          </w:tcPr>
          <w:p w14:paraId="7C3F3E82" w14:textId="0756496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9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44A6BC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99.1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0616759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7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2</w:t>
            </w:r>
          </w:p>
          <w:p w14:paraId="214E088D" w14:textId="26A9B45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5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25</w:t>
            </w:r>
          </w:p>
        </w:tc>
        <w:tc>
          <w:tcPr>
            <w:tcW w:w="2409" w:type="dxa"/>
          </w:tcPr>
          <w:p w14:paraId="5779287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6.2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E11CDB8" w14:textId="77777777" w:rsidR="00DE5D90" w:rsidRPr="00E65DD7" w:rsidRDefault="00DE5D90" w:rsidP="00DE5D90">
            <w:pPr>
              <w:rPr>
                <w:i/>
                <w:i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0.7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49AABE7F" w14:textId="6C0DF50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1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19</w:t>
            </w:r>
          </w:p>
        </w:tc>
        <w:tc>
          <w:tcPr>
            <w:tcW w:w="2410" w:type="dxa"/>
          </w:tcPr>
          <w:p w14:paraId="6E7E81B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8.4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0643E1F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2.8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  <w:p w14:paraId="365AED99" w14:textId="753F898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34</w:t>
            </w:r>
          </w:p>
        </w:tc>
        <w:tc>
          <w:tcPr>
            <w:tcW w:w="2410" w:type="dxa"/>
          </w:tcPr>
          <w:p w14:paraId="218BFBF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4.8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24E6A1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4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9</w:t>
            </w:r>
          </w:p>
          <w:p w14:paraId="5959C9CB" w14:textId="65486D4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5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31</w:t>
            </w:r>
          </w:p>
        </w:tc>
      </w:tr>
      <w:tr w:rsidR="00DE5D90" w:rsidRPr="00E65DD7" w14:paraId="2153267E" w14:textId="77777777" w:rsidTr="009315A2">
        <w:tc>
          <w:tcPr>
            <w:tcW w:w="1271" w:type="dxa"/>
          </w:tcPr>
          <w:p w14:paraId="459CD0A5" w14:textId="5044003D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CD86</w:t>
            </w:r>
          </w:p>
        </w:tc>
        <w:tc>
          <w:tcPr>
            <w:tcW w:w="2268" w:type="dxa"/>
          </w:tcPr>
          <w:p w14:paraId="5BC9FA6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6.7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E981DE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7.0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6</w:t>
            </w:r>
          </w:p>
          <w:p w14:paraId="2BFD334B" w14:textId="5CBF201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1.6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16</w:t>
            </w:r>
          </w:p>
        </w:tc>
        <w:tc>
          <w:tcPr>
            <w:tcW w:w="2410" w:type="dxa"/>
          </w:tcPr>
          <w:p w14:paraId="2B4027F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04.6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7492AD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8.3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9</w:t>
            </w:r>
          </w:p>
          <w:p w14:paraId="2BA5868F" w14:textId="2CFDF963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2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47</w:t>
            </w:r>
          </w:p>
        </w:tc>
        <w:tc>
          <w:tcPr>
            <w:tcW w:w="2410" w:type="dxa"/>
          </w:tcPr>
          <w:p w14:paraId="0827EC47" w14:textId="26551F0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7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7EA0087A" w14:textId="2A946E78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1B5EAF0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3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A6DC40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4.8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5C72225C" w14:textId="0005757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34</w:t>
            </w:r>
          </w:p>
        </w:tc>
        <w:tc>
          <w:tcPr>
            <w:tcW w:w="2410" w:type="dxa"/>
          </w:tcPr>
          <w:p w14:paraId="6C782FE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2.4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59D3347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5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219D0EF2" w14:textId="1690CF2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26</w:t>
            </w:r>
          </w:p>
        </w:tc>
      </w:tr>
      <w:tr w:rsidR="00DE5D90" w:rsidRPr="00E65DD7" w14:paraId="62612C2C" w14:textId="77777777" w:rsidTr="009315A2">
        <w:tc>
          <w:tcPr>
            <w:tcW w:w="1271" w:type="dxa"/>
          </w:tcPr>
          <w:p w14:paraId="3D585C9B" w14:textId="5DF9B516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CD206</w:t>
            </w:r>
          </w:p>
        </w:tc>
        <w:tc>
          <w:tcPr>
            <w:tcW w:w="2268" w:type="dxa"/>
          </w:tcPr>
          <w:p w14:paraId="01E569C0" w14:textId="4FA4EFAC" w:rsidR="00DE5D90" w:rsidRPr="00E65DD7" w:rsidRDefault="00DE5D90" w:rsidP="00DE5D90">
            <w:r w:rsidRPr="00E65DD7">
              <w:t>N/A</w:t>
            </w:r>
          </w:p>
        </w:tc>
        <w:tc>
          <w:tcPr>
            <w:tcW w:w="2410" w:type="dxa"/>
          </w:tcPr>
          <w:p w14:paraId="59168A25" w14:textId="058B7BCB" w:rsidR="00DE5D90" w:rsidRPr="00E65DD7" w:rsidRDefault="00DE5D90" w:rsidP="00DE5D90">
            <w:r w:rsidRPr="00E65DD7">
              <w:t>N/A</w:t>
            </w:r>
          </w:p>
        </w:tc>
        <w:tc>
          <w:tcPr>
            <w:tcW w:w="2410" w:type="dxa"/>
          </w:tcPr>
          <w:p w14:paraId="50BE8B67" w14:textId="5318DA36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6.3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97</w:t>
            </w:r>
          </w:p>
        </w:tc>
        <w:tc>
          <w:tcPr>
            <w:tcW w:w="2409" w:type="dxa"/>
          </w:tcPr>
          <w:p w14:paraId="7B781DA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4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3</w:t>
            </w:r>
          </w:p>
          <w:p w14:paraId="4A17BB22" w14:textId="77777777" w:rsidR="00DE5D90" w:rsidRPr="00E65DD7" w:rsidRDefault="00DE5D90" w:rsidP="00DE5D90">
            <w:pPr>
              <w:rPr>
                <w:i/>
                <w:i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7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04</w:t>
            </w:r>
          </w:p>
          <w:p w14:paraId="38F6D6B8" w14:textId="0B72EB3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4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24</w:t>
            </w:r>
          </w:p>
        </w:tc>
        <w:tc>
          <w:tcPr>
            <w:tcW w:w="2410" w:type="dxa"/>
          </w:tcPr>
          <w:p w14:paraId="52B7152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27</w:t>
            </w:r>
          </w:p>
          <w:p w14:paraId="54B2F6B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4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7</w:t>
            </w:r>
          </w:p>
          <w:p w14:paraId="709824B0" w14:textId="70AEE4B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4</w:t>
            </w:r>
          </w:p>
        </w:tc>
        <w:tc>
          <w:tcPr>
            <w:tcW w:w="2410" w:type="dxa"/>
          </w:tcPr>
          <w:p w14:paraId="00899A2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80</w:t>
            </w:r>
          </w:p>
          <w:p w14:paraId="39EB70E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4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0</w:t>
            </w:r>
          </w:p>
          <w:p w14:paraId="17C45798" w14:textId="18574A9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65</w:t>
            </w:r>
          </w:p>
        </w:tc>
      </w:tr>
      <w:tr w:rsidR="00DE5D90" w:rsidRPr="00E65DD7" w14:paraId="39407FCB" w14:textId="77777777" w:rsidTr="009315A2">
        <w:tc>
          <w:tcPr>
            <w:tcW w:w="1271" w:type="dxa"/>
          </w:tcPr>
          <w:p w14:paraId="33F436CF" w14:textId="49611F2F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i/>
                <w:iCs/>
              </w:rPr>
              <w:t>TREM2</w:t>
            </w:r>
          </w:p>
        </w:tc>
        <w:tc>
          <w:tcPr>
            <w:tcW w:w="2268" w:type="dxa"/>
          </w:tcPr>
          <w:p w14:paraId="2DF62BB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0.4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7F8A71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35</w:t>
            </w:r>
          </w:p>
          <w:p w14:paraId="3AE76E47" w14:textId="792EBE0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1.0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07</w:t>
            </w:r>
          </w:p>
        </w:tc>
        <w:tc>
          <w:tcPr>
            <w:tcW w:w="2410" w:type="dxa"/>
          </w:tcPr>
          <w:p w14:paraId="5B7E73C8" w14:textId="113CCD8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64A4F2A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7.4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26FCF4B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.0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95</w:t>
            </w:r>
          </w:p>
          <w:p w14:paraId="1D2C9F44" w14:textId="5145BFD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17</w:t>
            </w:r>
          </w:p>
        </w:tc>
        <w:tc>
          <w:tcPr>
            <w:tcW w:w="2409" w:type="dxa"/>
          </w:tcPr>
          <w:p w14:paraId="7BDE6CE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6.8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F03EDA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.5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9</w:t>
            </w:r>
          </w:p>
          <w:p w14:paraId="53E6C4D9" w14:textId="74C0C12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7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08</w:t>
            </w:r>
          </w:p>
        </w:tc>
        <w:tc>
          <w:tcPr>
            <w:tcW w:w="2410" w:type="dxa"/>
          </w:tcPr>
          <w:p w14:paraId="21BF232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6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27</w:t>
            </w:r>
          </w:p>
          <w:p w14:paraId="3CB4605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9.2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71AAE2B" w14:textId="6EDFD26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42</w:t>
            </w:r>
          </w:p>
        </w:tc>
        <w:tc>
          <w:tcPr>
            <w:tcW w:w="2410" w:type="dxa"/>
          </w:tcPr>
          <w:p w14:paraId="1B977E2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0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5</w:t>
            </w:r>
          </w:p>
          <w:p w14:paraId="1DCE813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6.1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59892B2" w14:textId="163F206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2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79</w:t>
            </w:r>
          </w:p>
        </w:tc>
      </w:tr>
      <w:tr w:rsidR="00DE5D90" w:rsidRPr="00E65DD7" w14:paraId="46554E8C" w14:textId="77777777" w:rsidTr="009315A2">
        <w:tc>
          <w:tcPr>
            <w:tcW w:w="1271" w:type="dxa"/>
          </w:tcPr>
          <w:p w14:paraId="211217A7" w14:textId="03583287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CCR5</w:t>
            </w:r>
          </w:p>
        </w:tc>
        <w:tc>
          <w:tcPr>
            <w:tcW w:w="2268" w:type="dxa"/>
          </w:tcPr>
          <w:p w14:paraId="69970F0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4.8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327686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90</w:t>
            </w:r>
          </w:p>
          <w:p w14:paraId="4E22276D" w14:textId="79DD762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2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19</w:t>
            </w:r>
          </w:p>
        </w:tc>
        <w:tc>
          <w:tcPr>
            <w:tcW w:w="2410" w:type="dxa"/>
          </w:tcPr>
          <w:p w14:paraId="400BD47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03.1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0E1FE7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3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45</w:t>
            </w:r>
          </w:p>
          <w:p w14:paraId="0F4F5E90" w14:textId="18ED02E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.5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74</w:t>
            </w:r>
          </w:p>
        </w:tc>
        <w:tc>
          <w:tcPr>
            <w:tcW w:w="2410" w:type="dxa"/>
          </w:tcPr>
          <w:p w14:paraId="5794938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2.0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9EBC248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6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2</w:t>
            </w:r>
          </w:p>
          <w:p w14:paraId="72EB653E" w14:textId="64893F1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29</w:t>
            </w:r>
          </w:p>
        </w:tc>
        <w:tc>
          <w:tcPr>
            <w:tcW w:w="2409" w:type="dxa"/>
          </w:tcPr>
          <w:p w14:paraId="0047183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1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427910A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1.2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0</w:t>
            </w:r>
          </w:p>
          <w:p w14:paraId="4B97FECC" w14:textId="397FED19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50</w:t>
            </w:r>
          </w:p>
        </w:tc>
        <w:tc>
          <w:tcPr>
            <w:tcW w:w="2410" w:type="dxa"/>
          </w:tcPr>
          <w:p w14:paraId="7BB79C9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4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4</w:t>
            </w:r>
          </w:p>
          <w:p w14:paraId="4DFE414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4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4</w:t>
            </w:r>
          </w:p>
          <w:p w14:paraId="2116BAF1" w14:textId="2E1A986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78</w:t>
            </w:r>
          </w:p>
        </w:tc>
        <w:tc>
          <w:tcPr>
            <w:tcW w:w="2410" w:type="dxa"/>
          </w:tcPr>
          <w:p w14:paraId="4D55AB4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4.2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  <w:p w14:paraId="6A992A1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9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000E796F" w14:textId="10F0D05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31</w:t>
            </w:r>
          </w:p>
        </w:tc>
      </w:tr>
      <w:tr w:rsidR="00DE5D90" w:rsidRPr="00E65DD7" w14:paraId="5E2F9F10" w14:textId="77777777" w:rsidTr="009315A2">
        <w:tc>
          <w:tcPr>
            <w:tcW w:w="1271" w:type="dxa"/>
          </w:tcPr>
          <w:p w14:paraId="0C8CB490" w14:textId="5995E9A3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i/>
                <w:iCs/>
              </w:rPr>
              <w:t>IBA1</w:t>
            </w:r>
          </w:p>
        </w:tc>
        <w:tc>
          <w:tcPr>
            <w:tcW w:w="2268" w:type="dxa"/>
          </w:tcPr>
          <w:p w14:paraId="0CF7A413" w14:textId="6730EF20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6.0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135E2361" w14:textId="5B52817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9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73D2F6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16.1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14FA030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.3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1</w:t>
            </w:r>
          </w:p>
          <w:p w14:paraId="1D7FF5BD" w14:textId="76C1264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18</w:t>
            </w:r>
          </w:p>
        </w:tc>
        <w:tc>
          <w:tcPr>
            <w:tcW w:w="2409" w:type="dxa"/>
          </w:tcPr>
          <w:p w14:paraId="510321A9" w14:textId="6AE57D2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2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0FE3C0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9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4516E5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7.7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002F2D9C" w14:textId="330320B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20</w:t>
            </w:r>
          </w:p>
        </w:tc>
        <w:tc>
          <w:tcPr>
            <w:tcW w:w="2410" w:type="dxa"/>
          </w:tcPr>
          <w:p w14:paraId="1A0A6C9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9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CF50B8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0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CF56BA7" w14:textId="7FC8F9D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19</w:t>
            </w:r>
          </w:p>
        </w:tc>
      </w:tr>
      <w:tr w:rsidR="00DE5D90" w:rsidRPr="00E65DD7" w14:paraId="687598D1" w14:textId="77777777" w:rsidTr="009315A2">
        <w:tc>
          <w:tcPr>
            <w:tcW w:w="1271" w:type="dxa"/>
          </w:tcPr>
          <w:p w14:paraId="2343628C" w14:textId="5C26D9CE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i/>
                <w:iCs/>
              </w:rPr>
              <w:t>TMEM119</w:t>
            </w:r>
          </w:p>
        </w:tc>
        <w:tc>
          <w:tcPr>
            <w:tcW w:w="2268" w:type="dxa"/>
          </w:tcPr>
          <w:p w14:paraId="597EAAB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6.0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B69455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8.0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1</w:t>
            </w:r>
          </w:p>
          <w:p w14:paraId="6B284C9B" w14:textId="40960049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.5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78</w:t>
            </w:r>
          </w:p>
        </w:tc>
        <w:tc>
          <w:tcPr>
            <w:tcW w:w="2410" w:type="dxa"/>
          </w:tcPr>
          <w:p w14:paraId="5595B6B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5.7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6B8FDEF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1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57</w:t>
            </w:r>
          </w:p>
          <w:p w14:paraId="040FB58C" w14:textId="0969FBC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29</w:t>
            </w:r>
          </w:p>
        </w:tc>
        <w:tc>
          <w:tcPr>
            <w:tcW w:w="2410" w:type="dxa"/>
          </w:tcPr>
          <w:p w14:paraId="41EBFA5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9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14EFFD0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55</w:t>
            </w:r>
          </w:p>
          <w:p w14:paraId="69B46A3D" w14:textId="55C9CC9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60</w:t>
            </w:r>
          </w:p>
        </w:tc>
        <w:tc>
          <w:tcPr>
            <w:tcW w:w="2409" w:type="dxa"/>
          </w:tcPr>
          <w:p w14:paraId="495C90B5" w14:textId="39BA32F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0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3742087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0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B4BBC2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0.4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F2854D4" w14:textId="237E3F3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60</w:t>
            </w:r>
          </w:p>
        </w:tc>
        <w:tc>
          <w:tcPr>
            <w:tcW w:w="2410" w:type="dxa"/>
          </w:tcPr>
          <w:p w14:paraId="3D4B33F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2.9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0915333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6.0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494B4A7E" w14:textId="0D59BBF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8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6</w:t>
            </w:r>
          </w:p>
        </w:tc>
      </w:tr>
      <w:tr w:rsidR="00DE5D90" w:rsidRPr="00E65DD7" w14:paraId="1E3F1789" w14:textId="77777777" w:rsidTr="009315A2">
        <w:tc>
          <w:tcPr>
            <w:tcW w:w="1271" w:type="dxa"/>
          </w:tcPr>
          <w:p w14:paraId="443DC2AB" w14:textId="44920642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  <w:color w:val="000000" w:themeColor="text1"/>
              </w:rPr>
              <w:t>GATA3</w:t>
            </w:r>
          </w:p>
        </w:tc>
        <w:tc>
          <w:tcPr>
            <w:tcW w:w="2268" w:type="dxa"/>
          </w:tcPr>
          <w:p w14:paraId="3106F5A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2.2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30A11A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.0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14</w:t>
            </w:r>
          </w:p>
          <w:p w14:paraId="106201AD" w14:textId="645430A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41</w:t>
            </w:r>
          </w:p>
        </w:tc>
        <w:tc>
          <w:tcPr>
            <w:tcW w:w="2410" w:type="dxa"/>
          </w:tcPr>
          <w:p w14:paraId="1AE6FE60" w14:textId="0CDB293F" w:rsidR="00DE5D90" w:rsidRPr="00E65DD7" w:rsidRDefault="00DE5D90" w:rsidP="00DE5D90">
            <w:proofErr w:type="gramStart"/>
            <w:r w:rsidRPr="00E65DD7">
              <w:lastRenderedPageBreak/>
              <w:t>H(</w:t>
            </w:r>
            <w:proofErr w:type="gramEnd"/>
            <w:r w:rsidRPr="00E65DD7">
              <w:t>3)=18.2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2AB96904" w14:textId="4ECA20AA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8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3B53FE3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29.9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204D33E4" w14:textId="77777777" w:rsidR="00DE5D90" w:rsidRPr="00E65DD7" w:rsidRDefault="00DE5D90" w:rsidP="00DE5D90">
            <w:pPr>
              <w:rPr>
                <w:i/>
                <w:iCs/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.58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20</w:t>
            </w:r>
          </w:p>
          <w:p w14:paraId="25FE8483" w14:textId="4CCC817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0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890</w:t>
            </w:r>
          </w:p>
        </w:tc>
        <w:tc>
          <w:tcPr>
            <w:tcW w:w="2410" w:type="dxa"/>
          </w:tcPr>
          <w:p w14:paraId="5C90026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7.7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1BB8340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7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04</w:t>
            </w:r>
          </w:p>
          <w:p w14:paraId="302E6910" w14:textId="04AFF25E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9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42</w:t>
            </w:r>
          </w:p>
        </w:tc>
        <w:tc>
          <w:tcPr>
            <w:tcW w:w="2410" w:type="dxa"/>
          </w:tcPr>
          <w:p w14:paraId="6CF1B81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6.6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0314B0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lastRenderedPageBreak/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8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69</w:t>
            </w:r>
          </w:p>
          <w:p w14:paraId="7F814B9F" w14:textId="4E18871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7</w:t>
            </w:r>
          </w:p>
        </w:tc>
      </w:tr>
      <w:tr w:rsidR="00DE5D90" w:rsidRPr="00E65DD7" w14:paraId="693F77C7" w14:textId="77777777" w:rsidTr="009315A2">
        <w:tc>
          <w:tcPr>
            <w:tcW w:w="1271" w:type="dxa"/>
          </w:tcPr>
          <w:p w14:paraId="645B8F5E" w14:textId="252BCC6D" w:rsidR="00DE5D90" w:rsidRPr="00E65DD7" w:rsidRDefault="00DE5D90" w:rsidP="00DE5D90">
            <w:pPr>
              <w:jc w:val="center"/>
              <w:rPr>
                <w:i/>
                <w:iCs/>
                <w:color w:val="000000" w:themeColor="text1"/>
              </w:rPr>
            </w:pPr>
            <w:r w:rsidRPr="00E65DD7">
              <w:rPr>
                <w:i/>
                <w:iCs/>
              </w:rPr>
              <w:lastRenderedPageBreak/>
              <w:t>CXCR3</w:t>
            </w:r>
          </w:p>
        </w:tc>
        <w:tc>
          <w:tcPr>
            <w:tcW w:w="2268" w:type="dxa"/>
          </w:tcPr>
          <w:p w14:paraId="1C4E2F0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76.6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E6F6A5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4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16</w:t>
            </w:r>
          </w:p>
          <w:p w14:paraId="2797FC9D" w14:textId="1350B34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rPr>
                <w:color w:val="010205"/>
              </w:rPr>
              <w:t xml:space="preserve">&lt;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81</w:t>
            </w:r>
          </w:p>
        </w:tc>
        <w:tc>
          <w:tcPr>
            <w:tcW w:w="2410" w:type="dxa"/>
          </w:tcPr>
          <w:p w14:paraId="0CC2E95B" w14:textId="19F9781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6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2C7F0520" w14:textId="1280DC08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7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1FF477E4" w14:textId="7485D1EE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2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00A82273" w14:textId="4CD38C0D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9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4D3E473B" w14:textId="6AB09A7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2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</w:tc>
      </w:tr>
      <w:tr w:rsidR="00DE5D90" w:rsidRPr="00E65DD7" w14:paraId="30933D77" w14:textId="77777777" w:rsidTr="009315A2">
        <w:tc>
          <w:tcPr>
            <w:tcW w:w="1271" w:type="dxa"/>
          </w:tcPr>
          <w:p w14:paraId="3B3907E5" w14:textId="446198FF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STAT1</w:t>
            </w:r>
          </w:p>
        </w:tc>
        <w:tc>
          <w:tcPr>
            <w:tcW w:w="2268" w:type="dxa"/>
          </w:tcPr>
          <w:p w14:paraId="42799DB6" w14:textId="6F374D7E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5.3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4EA423A3" w14:textId="37A4D95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9F7F9DD" w14:textId="4A323D6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0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09393801" w14:textId="046AD37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9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13E57E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7.9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FBF78E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2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4</w:t>
            </w:r>
          </w:p>
          <w:p w14:paraId="732631FC" w14:textId="0F8D5DE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05</w:t>
            </w:r>
          </w:p>
        </w:tc>
        <w:tc>
          <w:tcPr>
            <w:tcW w:w="2410" w:type="dxa"/>
          </w:tcPr>
          <w:p w14:paraId="3D574A2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1.6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58C52DC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6.1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2</w:t>
            </w:r>
          </w:p>
          <w:p w14:paraId="1B589685" w14:textId="1F79590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83</w:t>
            </w:r>
          </w:p>
        </w:tc>
      </w:tr>
      <w:tr w:rsidR="00DE5D90" w:rsidRPr="00E65DD7" w14:paraId="516B9564" w14:textId="77777777" w:rsidTr="009315A2">
        <w:tc>
          <w:tcPr>
            <w:tcW w:w="1271" w:type="dxa"/>
          </w:tcPr>
          <w:p w14:paraId="39D5C5A1" w14:textId="1F38BBCE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SOCS1</w:t>
            </w:r>
          </w:p>
        </w:tc>
        <w:tc>
          <w:tcPr>
            <w:tcW w:w="2268" w:type="dxa"/>
          </w:tcPr>
          <w:p w14:paraId="590B8482" w14:textId="5E899D1C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4.5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29E752F5" w14:textId="605D1BC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1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6EFE9A1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0.1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86B7D6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.8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90</w:t>
            </w:r>
          </w:p>
          <w:p w14:paraId="2A6651C7" w14:textId="0EB62EF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8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79</w:t>
            </w:r>
          </w:p>
        </w:tc>
        <w:tc>
          <w:tcPr>
            <w:tcW w:w="2409" w:type="dxa"/>
          </w:tcPr>
          <w:p w14:paraId="325C11CA" w14:textId="7E35423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1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11234BB3" w14:textId="5C3A8C40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2.7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5</w:t>
            </w:r>
          </w:p>
        </w:tc>
        <w:tc>
          <w:tcPr>
            <w:tcW w:w="2410" w:type="dxa"/>
          </w:tcPr>
          <w:p w14:paraId="121BD94A" w14:textId="4D2363B8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5.7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</w:tr>
      <w:tr w:rsidR="00DE5D90" w:rsidRPr="00E65DD7" w14:paraId="6DB8E758" w14:textId="77777777" w:rsidTr="009315A2">
        <w:tc>
          <w:tcPr>
            <w:tcW w:w="1271" w:type="dxa"/>
          </w:tcPr>
          <w:p w14:paraId="7F7278EC" w14:textId="4B28879C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FOXP3</w:t>
            </w:r>
          </w:p>
        </w:tc>
        <w:tc>
          <w:tcPr>
            <w:tcW w:w="2268" w:type="dxa"/>
          </w:tcPr>
          <w:p w14:paraId="6596000D" w14:textId="6CE73A7E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3.6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468CD88D" w14:textId="7DBBF74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55,</w:t>
            </w:r>
            <w:r w:rsidRPr="00E65DD7">
              <w:rPr>
                <w:i/>
                <w:iCs/>
                <w:color w:val="010205"/>
              </w:rPr>
              <w:t xml:space="preserve"> p&lt;</w:t>
            </w:r>
            <w:r w:rsidRPr="00E65DD7">
              <w:rPr>
                <w:color w:val="010205"/>
              </w:rPr>
              <w:t>0.001</w:t>
            </w:r>
          </w:p>
        </w:tc>
        <w:tc>
          <w:tcPr>
            <w:tcW w:w="2410" w:type="dxa"/>
          </w:tcPr>
          <w:p w14:paraId="245C6D4B" w14:textId="2F0A09E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0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09" w:type="dxa"/>
          </w:tcPr>
          <w:p w14:paraId="2F29C14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3.9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FE9622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.0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6</w:t>
            </w:r>
          </w:p>
          <w:p w14:paraId="08D9A872" w14:textId="6767D220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54</w:t>
            </w:r>
          </w:p>
        </w:tc>
        <w:tc>
          <w:tcPr>
            <w:tcW w:w="2410" w:type="dxa"/>
          </w:tcPr>
          <w:p w14:paraId="211FDADC" w14:textId="14F512FC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5.0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18E5FC9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4.4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4A187C7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3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65</w:t>
            </w:r>
          </w:p>
          <w:p w14:paraId="5E1BDB4C" w14:textId="286C610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7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10</w:t>
            </w:r>
          </w:p>
        </w:tc>
      </w:tr>
      <w:tr w:rsidR="00DE5D90" w:rsidRPr="00E65DD7" w14:paraId="219EE0EE" w14:textId="77777777" w:rsidTr="009315A2">
        <w:tc>
          <w:tcPr>
            <w:tcW w:w="1271" w:type="dxa"/>
          </w:tcPr>
          <w:p w14:paraId="30F34ED4" w14:textId="1F972CDF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TSPO</w:t>
            </w:r>
          </w:p>
        </w:tc>
        <w:tc>
          <w:tcPr>
            <w:tcW w:w="2268" w:type="dxa"/>
          </w:tcPr>
          <w:p w14:paraId="0123DDB5" w14:textId="05A136AA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3.8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57FD0F31" w14:textId="14BACE7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5D8F28E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9.6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821344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9.8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5</w:t>
            </w:r>
          </w:p>
          <w:p w14:paraId="223CAB9D" w14:textId="0CDF8C7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27</w:t>
            </w:r>
          </w:p>
        </w:tc>
        <w:tc>
          <w:tcPr>
            <w:tcW w:w="2409" w:type="dxa"/>
          </w:tcPr>
          <w:p w14:paraId="0C9058B1" w14:textId="771D8B8C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0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437F688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2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4</w:t>
            </w:r>
          </w:p>
          <w:p w14:paraId="09D9E7D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4.7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18A729B0" w14:textId="079F48E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2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7</w:t>
            </w:r>
          </w:p>
        </w:tc>
        <w:tc>
          <w:tcPr>
            <w:tcW w:w="2410" w:type="dxa"/>
          </w:tcPr>
          <w:p w14:paraId="04BC385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7.2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43CAD99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2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9</w:t>
            </w:r>
          </w:p>
          <w:p w14:paraId="5FF6FEEE" w14:textId="580B651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3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59</w:t>
            </w:r>
          </w:p>
        </w:tc>
      </w:tr>
      <w:tr w:rsidR="00DE5D90" w:rsidRPr="00E65DD7" w14:paraId="4971D748" w14:textId="77777777" w:rsidTr="009315A2">
        <w:tc>
          <w:tcPr>
            <w:tcW w:w="1271" w:type="dxa"/>
          </w:tcPr>
          <w:p w14:paraId="120A2AEF" w14:textId="6E0FFC67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NLRP3</w:t>
            </w:r>
          </w:p>
        </w:tc>
        <w:tc>
          <w:tcPr>
            <w:tcW w:w="2268" w:type="dxa"/>
          </w:tcPr>
          <w:p w14:paraId="7652E9C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.3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51</w:t>
            </w:r>
          </w:p>
          <w:p w14:paraId="65DFB34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78.5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B1DD690" w14:textId="51EDEDAE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2.8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9</w:t>
            </w:r>
          </w:p>
        </w:tc>
        <w:tc>
          <w:tcPr>
            <w:tcW w:w="2410" w:type="dxa"/>
          </w:tcPr>
          <w:p w14:paraId="2FC4173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6.8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10BB34C8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08.2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2BD0D95" w14:textId="78E49F0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.9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9</w:t>
            </w:r>
          </w:p>
        </w:tc>
        <w:tc>
          <w:tcPr>
            <w:tcW w:w="2410" w:type="dxa"/>
          </w:tcPr>
          <w:p w14:paraId="75B6404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2.8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BCD21E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0.7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4</w:t>
            </w:r>
          </w:p>
          <w:p w14:paraId="19BEDA9C" w14:textId="3799D490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29</w:t>
            </w:r>
          </w:p>
        </w:tc>
        <w:tc>
          <w:tcPr>
            <w:tcW w:w="2409" w:type="dxa"/>
          </w:tcPr>
          <w:p w14:paraId="237C5CB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4.2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4FDF8D3" w14:textId="77777777" w:rsidR="00DE5D90" w:rsidRPr="00E65DD7" w:rsidRDefault="00DE5D90" w:rsidP="00DE5D90">
            <w:pPr>
              <w:rPr>
                <w:i/>
                <w:i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6.1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  <w:p w14:paraId="49D53F1B" w14:textId="4E3FABC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60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50</w:t>
            </w:r>
          </w:p>
        </w:tc>
        <w:tc>
          <w:tcPr>
            <w:tcW w:w="2410" w:type="dxa"/>
          </w:tcPr>
          <w:p w14:paraId="7BAD547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4.8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  <w:p w14:paraId="438D75E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8.1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14E2BDA3" w14:textId="24EFF1E9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26</w:t>
            </w:r>
          </w:p>
        </w:tc>
        <w:tc>
          <w:tcPr>
            <w:tcW w:w="2410" w:type="dxa"/>
          </w:tcPr>
          <w:p w14:paraId="242041D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2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048A0EC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7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8</w:t>
            </w:r>
          </w:p>
          <w:p w14:paraId="5991CCFC" w14:textId="3F64A01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2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7</w:t>
            </w:r>
          </w:p>
        </w:tc>
      </w:tr>
      <w:tr w:rsidR="00DE5D90" w:rsidRPr="00E65DD7" w14:paraId="21205FAC" w14:textId="77777777" w:rsidTr="009315A2">
        <w:tc>
          <w:tcPr>
            <w:tcW w:w="1271" w:type="dxa"/>
          </w:tcPr>
          <w:p w14:paraId="1ADAC5F7" w14:textId="125E38A6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IL1β</w:t>
            </w:r>
          </w:p>
        </w:tc>
        <w:tc>
          <w:tcPr>
            <w:tcW w:w="2268" w:type="dxa"/>
          </w:tcPr>
          <w:p w14:paraId="43AFE4D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5.7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27</w:t>
            </w:r>
          </w:p>
          <w:p w14:paraId="4DE9D55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25.5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5E954DE" w14:textId="1EAADD13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3.1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92</w:t>
            </w:r>
          </w:p>
        </w:tc>
        <w:tc>
          <w:tcPr>
            <w:tcW w:w="2410" w:type="dxa"/>
          </w:tcPr>
          <w:p w14:paraId="1BEFF3A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9.5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F6307A9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4.1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369B511" w14:textId="7529CED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26</w:t>
            </w:r>
          </w:p>
        </w:tc>
        <w:tc>
          <w:tcPr>
            <w:tcW w:w="2410" w:type="dxa"/>
          </w:tcPr>
          <w:p w14:paraId="5FF1C06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5.5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86F6AF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.5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6</w:t>
            </w:r>
          </w:p>
          <w:p w14:paraId="39544703" w14:textId="4567520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40</w:t>
            </w:r>
          </w:p>
        </w:tc>
        <w:tc>
          <w:tcPr>
            <w:tcW w:w="2409" w:type="dxa"/>
          </w:tcPr>
          <w:p w14:paraId="27C1ED1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3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4</w:t>
            </w:r>
          </w:p>
          <w:p w14:paraId="55B2824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4.9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7134FF0D" w14:textId="3C3D74C0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90</w:t>
            </w:r>
          </w:p>
        </w:tc>
        <w:tc>
          <w:tcPr>
            <w:tcW w:w="2410" w:type="dxa"/>
          </w:tcPr>
          <w:p w14:paraId="1CB4CD1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9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7</w:t>
            </w:r>
          </w:p>
          <w:p w14:paraId="5F2D591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7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6</w:t>
            </w:r>
          </w:p>
          <w:p w14:paraId="19298212" w14:textId="69C0218B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96</w:t>
            </w:r>
          </w:p>
        </w:tc>
        <w:tc>
          <w:tcPr>
            <w:tcW w:w="2410" w:type="dxa"/>
          </w:tcPr>
          <w:p w14:paraId="0AD3CF4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9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1</w:t>
            </w:r>
          </w:p>
          <w:p w14:paraId="7AC495D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7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94</w:t>
            </w:r>
          </w:p>
          <w:p w14:paraId="686FB930" w14:textId="62B51CE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4</w:t>
            </w:r>
          </w:p>
        </w:tc>
      </w:tr>
      <w:tr w:rsidR="00DE5D90" w:rsidRPr="00E65DD7" w14:paraId="25A861D1" w14:textId="77777777" w:rsidTr="009315A2">
        <w:tc>
          <w:tcPr>
            <w:tcW w:w="1271" w:type="dxa"/>
          </w:tcPr>
          <w:p w14:paraId="427270EA" w14:textId="08C6758D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i/>
                <w:iCs/>
              </w:rPr>
              <w:t>IL2</w:t>
            </w:r>
          </w:p>
        </w:tc>
        <w:tc>
          <w:tcPr>
            <w:tcW w:w="2268" w:type="dxa"/>
          </w:tcPr>
          <w:p w14:paraId="3B62905C" w14:textId="409849EF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0.2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7</w:t>
            </w:r>
          </w:p>
        </w:tc>
        <w:tc>
          <w:tcPr>
            <w:tcW w:w="2410" w:type="dxa"/>
          </w:tcPr>
          <w:p w14:paraId="4F48DA9C" w14:textId="2D593A0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1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38F76D90" w14:textId="53130C9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9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0732ED74" w14:textId="1CD6904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0.3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6</w:t>
            </w:r>
          </w:p>
        </w:tc>
        <w:tc>
          <w:tcPr>
            <w:tcW w:w="2410" w:type="dxa"/>
          </w:tcPr>
          <w:p w14:paraId="47CC4133" w14:textId="6E6935E6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50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01EE1500" w14:textId="5545B768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0.70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3</w:t>
            </w:r>
          </w:p>
        </w:tc>
      </w:tr>
      <w:tr w:rsidR="00DE5D90" w:rsidRPr="00E65DD7" w14:paraId="44E4525B" w14:textId="77777777" w:rsidTr="009315A2">
        <w:tc>
          <w:tcPr>
            <w:tcW w:w="1271" w:type="dxa"/>
          </w:tcPr>
          <w:p w14:paraId="3278F735" w14:textId="6480DF1C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IL6</w:t>
            </w:r>
          </w:p>
        </w:tc>
        <w:tc>
          <w:tcPr>
            <w:tcW w:w="2268" w:type="dxa"/>
          </w:tcPr>
          <w:p w14:paraId="65B089EA" w14:textId="3EFC2EA2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0.5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5</w:t>
            </w:r>
          </w:p>
        </w:tc>
        <w:tc>
          <w:tcPr>
            <w:tcW w:w="2410" w:type="dxa"/>
          </w:tcPr>
          <w:p w14:paraId="6B95C12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4.3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6B211B1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52.5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40A7B1CC" w14:textId="7019144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85</w:t>
            </w:r>
          </w:p>
        </w:tc>
        <w:tc>
          <w:tcPr>
            <w:tcW w:w="2410" w:type="dxa"/>
          </w:tcPr>
          <w:p w14:paraId="0D2CAAD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.6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15</w:t>
            </w:r>
          </w:p>
          <w:p w14:paraId="05A1A32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2.3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C5CA623" w14:textId="24FC4AA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&lt;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9</w:t>
            </w:r>
          </w:p>
        </w:tc>
        <w:tc>
          <w:tcPr>
            <w:tcW w:w="2409" w:type="dxa"/>
          </w:tcPr>
          <w:p w14:paraId="7DC9F4A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1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64</w:t>
            </w:r>
          </w:p>
          <w:p w14:paraId="47BBF67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8.6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0</w:t>
            </w:r>
          </w:p>
          <w:p w14:paraId="095E946A" w14:textId="10EB5C3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37</w:t>
            </w:r>
          </w:p>
        </w:tc>
        <w:tc>
          <w:tcPr>
            <w:tcW w:w="2410" w:type="dxa"/>
          </w:tcPr>
          <w:p w14:paraId="303CB4A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6.8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6</w:t>
            </w:r>
          </w:p>
          <w:p w14:paraId="23EAE68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6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7</w:t>
            </w:r>
          </w:p>
          <w:p w14:paraId="0C705830" w14:textId="059B631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50</w:t>
            </w:r>
          </w:p>
        </w:tc>
        <w:tc>
          <w:tcPr>
            <w:tcW w:w="2410" w:type="dxa"/>
          </w:tcPr>
          <w:p w14:paraId="4CF3ED52" w14:textId="35349E0E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9.8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20</w:t>
            </w:r>
          </w:p>
        </w:tc>
      </w:tr>
      <w:tr w:rsidR="00DE5D90" w:rsidRPr="00E65DD7" w14:paraId="272F2ABB" w14:textId="77777777" w:rsidTr="009315A2">
        <w:tc>
          <w:tcPr>
            <w:tcW w:w="1271" w:type="dxa"/>
          </w:tcPr>
          <w:p w14:paraId="7FD3CC74" w14:textId="46C3896D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i/>
                <w:iCs/>
              </w:rPr>
              <w:t>IL10</w:t>
            </w:r>
          </w:p>
        </w:tc>
        <w:tc>
          <w:tcPr>
            <w:tcW w:w="2268" w:type="dxa"/>
          </w:tcPr>
          <w:p w14:paraId="7B576C48" w14:textId="567C02F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3.4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4</w:t>
            </w:r>
          </w:p>
        </w:tc>
        <w:tc>
          <w:tcPr>
            <w:tcW w:w="2410" w:type="dxa"/>
          </w:tcPr>
          <w:p w14:paraId="6E8AE54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2.1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618A679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9.1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63E206F5" w14:textId="15B5493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3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69</w:t>
            </w:r>
          </w:p>
        </w:tc>
        <w:tc>
          <w:tcPr>
            <w:tcW w:w="2410" w:type="dxa"/>
          </w:tcPr>
          <w:p w14:paraId="66C6039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30.2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5849E6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.2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3</w:t>
            </w:r>
          </w:p>
          <w:p w14:paraId="7131C822" w14:textId="5BBED559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2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37</w:t>
            </w:r>
          </w:p>
        </w:tc>
        <w:tc>
          <w:tcPr>
            <w:tcW w:w="2409" w:type="dxa"/>
          </w:tcPr>
          <w:p w14:paraId="1DD7A61B" w14:textId="430BAD0B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4.7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31FA668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6.3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E3CE3B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0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13</w:t>
            </w:r>
          </w:p>
          <w:p w14:paraId="750C270F" w14:textId="30F9FCE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41</w:t>
            </w:r>
          </w:p>
        </w:tc>
        <w:tc>
          <w:tcPr>
            <w:tcW w:w="2410" w:type="dxa"/>
          </w:tcPr>
          <w:p w14:paraId="01677CE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6.5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  <w:p w14:paraId="7A2EE3E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37</w:t>
            </w:r>
          </w:p>
          <w:p w14:paraId="6E434EB3" w14:textId="73EB2F00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1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15</w:t>
            </w:r>
          </w:p>
        </w:tc>
      </w:tr>
      <w:tr w:rsidR="00DE5D90" w:rsidRPr="00E65DD7" w14:paraId="2506E160" w14:textId="77777777" w:rsidTr="009315A2">
        <w:tc>
          <w:tcPr>
            <w:tcW w:w="1271" w:type="dxa"/>
          </w:tcPr>
          <w:p w14:paraId="61969BBC" w14:textId="5971A94B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IL12p40</w:t>
            </w:r>
          </w:p>
        </w:tc>
        <w:tc>
          <w:tcPr>
            <w:tcW w:w="2268" w:type="dxa"/>
          </w:tcPr>
          <w:p w14:paraId="69E170B5" w14:textId="78788CF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5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8ADC1CC" w14:textId="43C3EC9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9.4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CF0741F" w14:textId="4E57499F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2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05B0358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4.7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54022A9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5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26</w:t>
            </w:r>
          </w:p>
          <w:p w14:paraId="7FA387E6" w14:textId="72281B8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7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06</w:t>
            </w:r>
          </w:p>
        </w:tc>
        <w:tc>
          <w:tcPr>
            <w:tcW w:w="2410" w:type="dxa"/>
          </w:tcPr>
          <w:p w14:paraId="07B4C08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9.3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3C4A63E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7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1</w:t>
            </w:r>
          </w:p>
          <w:p w14:paraId="3FA17D10" w14:textId="0CE6F6C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46</w:t>
            </w:r>
          </w:p>
        </w:tc>
        <w:tc>
          <w:tcPr>
            <w:tcW w:w="2410" w:type="dxa"/>
          </w:tcPr>
          <w:p w14:paraId="1396C93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5.4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AB1823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2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18</w:t>
            </w:r>
          </w:p>
          <w:p w14:paraId="3147A80E" w14:textId="26DE60C3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9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80</w:t>
            </w:r>
          </w:p>
        </w:tc>
      </w:tr>
      <w:tr w:rsidR="00DE5D90" w:rsidRPr="00E65DD7" w14:paraId="30229423" w14:textId="77777777" w:rsidTr="009315A2">
        <w:tc>
          <w:tcPr>
            <w:tcW w:w="1271" w:type="dxa"/>
          </w:tcPr>
          <w:p w14:paraId="1C772E51" w14:textId="6CF6A1CB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IL33</w:t>
            </w:r>
          </w:p>
        </w:tc>
        <w:tc>
          <w:tcPr>
            <w:tcW w:w="2268" w:type="dxa"/>
          </w:tcPr>
          <w:p w14:paraId="4CA9E37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2.5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27</w:t>
            </w:r>
          </w:p>
          <w:p w14:paraId="2C88AD8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16</w:t>
            </w:r>
          </w:p>
          <w:p w14:paraId="23389931" w14:textId="1276686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93</w:t>
            </w:r>
          </w:p>
        </w:tc>
        <w:tc>
          <w:tcPr>
            <w:tcW w:w="2410" w:type="dxa"/>
          </w:tcPr>
          <w:p w14:paraId="638F955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7.5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2</w:t>
            </w:r>
          </w:p>
          <w:p w14:paraId="1660788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.3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84</w:t>
            </w:r>
          </w:p>
          <w:p w14:paraId="4D59B661" w14:textId="0DFDAC8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0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22</w:t>
            </w:r>
          </w:p>
        </w:tc>
        <w:tc>
          <w:tcPr>
            <w:tcW w:w="2410" w:type="dxa"/>
          </w:tcPr>
          <w:p w14:paraId="05B68F51" w14:textId="57D0F283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4.6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00</w:t>
            </w:r>
          </w:p>
        </w:tc>
        <w:tc>
          <w:tcPr>
            <w:tcW w:w="2409" w:type="dxa"/>
          </w:tcPr>
          <w:p w14:paraId="05F4774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8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1</w:t>
            </w:r>
          </w:p>
          <w:p w14:paraId="0E901FD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5.3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0</w:t>
            </w:r>
          </w:p>
          <w:p w14:paraId="47A4D55E" w14:textId="4A22D83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2.7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3</w:t>
            </w:r>
          </w:p>
        </w:tc>
        <w:tc>
          <w:tcPr>
            <w:tcW w:w="2410" w:type="dxa"/>
          </w:tcPr>
          <w:p w14:paraId="35CDB70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1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46</w:t>
            </w:r>
          </w:p>
          <w:p w14:paraId="2FF2995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6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8</w:t>
            </w:r>
          </w:p>
          <w:p w14:paraId="199A40CE" w14:textId="08F0D79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0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19</w:t>
            </w:r>
          </w:p>
        </w:tc>
        <w:tc>
          <w:tcPr>
            <w:tcW w:w="2410" w:type="dxa"/>
          </w:tcPr>
          <w:p w14:paraId="1A8AF4C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5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65</w:t>
            </w:r>
          </w:p>
          <w:p w14:paraId="5FDC352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1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5</w:t>
            </w:r>
          </w:p>
          <w:p w14:paraId="4DB4E784" w14:textId="1DEF027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80</w:t>
            </w:r>
          </w:p>
        </w:tc>
      </w:tr>
      <w:tr w:rsidR="00DE5D90" w:rsidRPr="00E65DD7" w14:paraId="591A01B2" w14:textId="77777777" w:rsidTr="009315A2">
        <w:tc>
          <w:tcPr>
            <w:tcW w:w="1271" w:type="dxa"/>
          </w:tcPr>
          <w:p w14:paraId="35B3906E" w14:textId="753F4488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TNFα</w:t>
            </w:r>
          </w:p>
        </w:tc>
        <w:tc>
          <w:tcPr>
            <w:tcW w:w="2268" w:type="dxa"/>
          </w:tcPr>
          <w:p w14:paraId="44B8A221" w14:textId="17350E6B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6.1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7A30A17A" w14:textId="6976DFD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8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075DAB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0.3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1454DE1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4.9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36AFCF30" w14:textId="16D843D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36</w:t>
            </w:r>
          </w:p>
        </w:tc>
        <w:tc>
          <w:tcPr>
            <w:tcW w:w="2409" w:type="dxa"/>
          </w:tcPr>
          <w:p w14:paraId="01AF46C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6.0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C3B188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0.1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11AC46AC" w14:textId="4229FEBE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3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63</w:t>
            </w:r>
          </w:p>
        </w:tc>
        <w:tc>
          <w:tcPr>
            <w:tcW w:w="2410" w:type="dxa"/>
          </w:tcPr>
          <w:p w14:paraId="601E92D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7.2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0FF5324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2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4</w:t>
            </w:r>
          </w:p>
          <w:p w14:paraId="191FECFC" w14:textId="4C97A42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56</w:t>
            </w:r>
          </w:p>
        </w:tc>
        <w:tc>
          <w:tcPr>
            <w:tcW w:w="2410" w:type="dxa"/>
          </w:tcPr>
          <w:p w14:paraId="7080CFB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9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18ACB89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5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6</w:t>
            </w:r>
          </w:p>
          <w:p w14:paraId="78D3315F" w14:textId="3532DD2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3.8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65</w:t>
            </w:r>
          </w:p>
        </w:tc>
      </w:tr>
      <w:tr w:rsidR="00DE5D90" w:rsidRPr="00E65DD7" w14:paraId="5180C00F" w14:textId="77777777" w:rsidTr="009315A2">
        <w:tc>
          <w:tcPr>
            <w:tcW w:w="1271" w:type="dxa"/>
          </w:tcPr>
          <w:p w14:paraId="7B5B5957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CSF1/</w:t>
            </w:r>
          </w:p>
          <w:p w14:paraId="4A683C39" w14:textId="7A7F4A93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M-CSF</w:t>
            </w:r>
          </w:p>
        </w:tc>
        <w:tc>
          <w:tcPr>
            <w:tcW w:w="2268" w:type="dxa"/>
          </w:tcPr>
          <w:p w14:paraId="005CDFD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.5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47</w:t>
            </w:r>
          </w:p>
          <w:p w14:paraId="060501D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.08,</w:t>
            </w:r>
            <w:r w:rsidRPr="00E65DD7">
              <w:rPr>
                <w:color w:val="010205"/>
              </w:rPr>
              <w:t xml:space="preserve">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96</w:t>
            </w:r>
          </w:p>
          <w:p w14:paraId="1BDB241C" w14:textId="092580AA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40</w:t>
            </w:r>
          </w:p>
        </w:tc>
        <w:tc>
          <w:tcPr>
            <w:tcW w:w="2410" w:type="dxa"/>
          </w:tcPr>
          <w:p w14:paraId="7EC5A18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3.1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ED2B2A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8.9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7</w:t>
            </w:r>
          </w:p>
          <w:p w14:paraId="41051200" w14:textId="741CF44E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9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49</w:t>
            </w:r>
          </w:p>
        </w:tc>
        <w:tc>
          <w:tcPr>
            <w:tcW w:w="2410" w:type="dxa"/>
          </w:tcPr>
          <w:p w14:paraId="15D5385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2.4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2FE0348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.7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8</w:t>
            </w:r>
          </w:p>
          <w:p w14:paraId="7A905CF1" w14:textId="474B283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74</w:t>
            </w:r>
          </w:p>
        </w:tc>
        <w:tc>
          <w:tcPr>
            <w:tcW w:w="2409" w:type="dxa"/>
          </w:tcPr>
          <w:p w14:paraId="29524FF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9.6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6</w:t>
            </w:r>
          </w:p>
          <w:p w14:paraId="55D1D6D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2.5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  <w:p w14:paraId="0F4A8CAE" w14:textId="6E2B234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52</w:t>
            </w:r>
          </w:p>
        </w:tc>
        <w:tc>
          <w:tcPr>
            <w:tcW w:w="2410" w:type="dxa"/>
          </w:tcPr>
          <w:p w14:paraId="07F6728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8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41</w:t>
            </w:r>
          </w:p>
          <w:p w14:paraId="149577F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4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A039DE4" w14:textId="452747E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7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98</w:t>
            </w:r>
          </w:p>
        </w:tc>
        <w:tc>
          <w:tcPr>
            <w:tcW w:w="2410" w:type="dxa"/>
          </w:tcPr>
          <w:p w14:paraId="0EFDF2E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  <w:p w14:paraId="3F5BA80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5.0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37CD13E3" w14:textId="3A4941B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0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21</w:t>
            </w:r>
          </w:p>
        </w:tc>
      </w:tr>
      <w:tr w:rsidR="00DE5D90" w:rsidRPr="00E65DD7" w14:paraId="51A29F0A" w14:textId="77777777" w:rsidTr="009315A2">
        <w:tc>
          <w:tcPr>
            <w:tcW w:w="1271" w:type="dxa"/>
          </w:tcPr>
          <w:p w14:paraId="3FA3343B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CSF2/</w:t>
            </w:r>
          </w:p>
          <w:p w14:paraId="447C633D" w14:textId="7317A441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GM-CSF</w:t>
            </w:r>
          </w:p>
        </w:tc>
        <w:tc>
          <w:tcPr>
            <w:tcW w:w="2268" w:type="dxa"/>
          </w:tcPr>
          <w:p w14:paraId="6D05563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9.3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7</w:t>
            </w:r>
          </w:p>
          <w:p w14:paraId="00CA291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3.5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  <w:p w14:paraId="72F8022F" w14:textId="66983E5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2.0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72</w:t>
            </w:r>
          </w:p>
        </w:tc>
        <w:tc>
          <w:tcPr>
            <w:tcW w:w="2410" w:type="dxa"/>
          </w:tcPr>
          <w:p w14:paraId="799C4C4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6.8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C27E9DB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7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F78BBE9" w14:textId="2243664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3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65</w:t>
            </w:r>
          </w:p>
        </w:tc>
        <w:tc>
          <w:tcPr>
            <w:tcW w:w="2410" w:type="dxa"/>
          </w:tcPr>
          <w:p w14:paraId="0EB7850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52.2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177A2E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.0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8</w:t>
            </w:r>
          </w:p>
          <w:p w14:paraId="45CDB6C8" w14:textId="55B162B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2.1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57</w:t>
            </w:r>
          </w:p>
        </w:tc>
        <w:tc>
          <w:tcPr>
            <w:tcW w:w="2409" w:type="dxa"/>
          </w:tcPr>
          <w:p w14:paraId="1123F3E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2.8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2B51737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.3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82</w:t>
            </w:r>
          </w:p>
          <w:p w14:paraId="7FE9E806" w14:textId="6EC8323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14</w:t>
            </w:r>
          </w:p>
        </w:tc>
        <w:tc>
          <w:tcPr>
            <w:tcW w:w="2410" w:type="dxa"/>
          </w:tcPr>
          <w:p w14:paraId="113B3D7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8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4</w:t>
            </w:r>
          </w:p>
          <w:p w14:paraId="28B22E8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.7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67</w:t>
            </w:r>
          </w:p>
          <w:p w14:paraId="4B77386C" w14:textId="56B026F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84</w:t>
            </w:r>
          </w:p>
        </w:tc>
        <w:tc>
          <w:tcPr>
            <w:tcW w:w="2410" w:type="dxa"/>
          </w:tcPr>
          <w:p w14:paraId="3ED3D2D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5.6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5F4C0DF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5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34</w:t>
            </w:r>
          </w:p>
          <w:p w14:paraId="37BC6605" w14:textId="03BFCB3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.1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5</w:t>
            </w:r>
          </w:p>
        </w:tc>
      </w:tr>
      <w:tr w:rsidR="00DE5D90" w:rsidRPr="00E65DD7" w14:paraId="7355D65A" w14:textId="77777777" w:rsidTr="009315A2">
        <w:tc>
          <w:tcPr>
            <w:tcW w:w="1271" w:type="dxa"/>
          </w:tcPr>
          <w:p w14:paraId="327E7A26" w14:textId="7FCAF26A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CXCL10</w:t>
            </w:r>
          </w:p>
        </w:tc>
        <w:tc>
          <w:tcPr>
            <w:tcW w:w="2268" w:type="dxa"/>
          </w:tcPr>
          <w:p w14:paraId="27C2BDF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8.5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4FDED6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0.9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4</w:t>
            </w:r>
          </w:p>
          <w:p w14:paraId="3920CAB0" w14:textId="4C89E90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4.9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0</w:t>
            </w:r>
          </w:p>
        </w:tc>
        <w:tc>
          <w:tcPr>
            <w:tcW w:w="2410" w:type="dxa"/>
          </w:tcPr>
          <w:p w14:paraId="61BE872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06.0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65534DBD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3.6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A0C9555" w14:textId="47DA277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.9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8</w:t>
            </w:r>
          </w:p>
        </w:tc>
        <w:tc>
          <w:tcPr>
            <w:tcW w:w="2410" w:type="dxa"/>
          </w:tcPr>
          <w:p w14:paraId="17282DD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41.7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B723F87" w14:textId="77777777" w:rsidR="00DE5D90" w:rsidRPr="00E65DD7" w:rsidRDefault="00DE5D90" w:rsidP="00DE5D90">
            <w:pPr>
              <w:rPr>
                <w:b/>
                <w:bCs/>
                <w:i/>
                <w:i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0.7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4</w:t>
            </w:r>
          </w:p>
          <w:p w14:paraId="0FC9BE17" w14:textId="68FC1C5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2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625</w:t>
            </w:r>
          </w:p>
        </w:tc>
        <w:tc>
          <w:tcPr>
            <w:tcW w:w="2409" w:type="dxa"/>
          </w:tcPr>
          <w:p w14:paraId="2AD94BF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6.5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6D4337D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3.2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  <w:p w14:paraId="498E3486" w14:textId="46C1098B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94</w:t>
            </w:r>
          </w:p>
        </w:tc>
        <w:tc>
          <w:tcPr>
            <w:tcW w:w="2410" w:type="dxa"/>
          </w:tcPr>
          <w:p w14:paraId="7697F16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2.5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3E143F4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8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6F81CD0C" w14:textId="29CC583E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36</w:t>
            </w:r>
          </w:p>
        </w:tc>
        <w:tc>
          <w:tcPr>
            <w:tcW w:w="2410" w:type="dxa"/>
          </w:tcPr>
          <w:p w14:paraId="1F62070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9.7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0EB3B25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6.1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2</w:t>
            </w:r>
          </w:p>
          <w:p w14:paraId="61A4336D" w14:textId="1ECC980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.2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4</w:t>
            </w:r>
          </w:p>
        </w:tc>
      </w:tr>
      <w:tr w:rsidR="00DE5D90" w:rsidRPr="00E65DD7" w14:paraId="15994A55" w14:textId="77777777" w:rsidTr="009315A2">
        <w:tc>
          <w:tcPr>
            <w:tcW w:w="1271" w:type="dxa"/>
          </w:tcPr>
          <w:p w14:paraId="0ADB1D4F" w14:textId="3B15B441" w:rsidR="00DE5D90" w:rsidRPr="00E65DD7" w:rsidRDefault="00DE5D90" w:rsidP="00DE5D90">
            <w:pPr>
              <w:jc w:val="center"/>
              <w:rPr>
                <w:i/>
                <w:iCs/>
              </w:rPr>
            </w:pPr>
            <w:proofErr w:type="spellStart"/>
            <w:r w:rsidRPr="00E65DD7">
              <w:rPr>
                <w:rFonts w:ascii="Times" w:hAnsi="Times"/>
                <w:i/>
                <w:iCs/>
                <w:lang w:val="en-US"/>
              </w:rPr>
              <w:t>IFNγ</w:t>
            </w:r>
            <w:proofErr w:type="spellEnd"/>
          </w:p>
        </w:tc>
        <w:tc>
          <w:tcPr>
            <w:tcW w:w="2268" w:type="dxa"/>
          </w:tcPr>
          <w:p w14:paraId="13001C3F" w14:textId="4AB0FE00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5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06484760" w14:textId="030D1E6B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5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DE6E0FA" w14:textId="2954AF3C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85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3D51AC04" w14:textId="30D36BC3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8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0140DD17" w14:textId="39D9F5F3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0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306E6158" w14:textId="79BD4A82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</w:tr>
      <w:tr w:rsidR="00DE5D90" w:rsidRPr="00E65DD7" w14:paraId="0B399BBA" w14:textId="77777777" w:rsidTr="009315A2">
        <w:tc>
          <w:tcPr>
            <w:tcW w:w="1271" w:type="dxa"/>
          </w:tcPr>
          <w:p w14:paraId="0FEE18A1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TGFβ/</w:t>
            </w:r>
          </w:p>
          <w:p w14:paraId="7282F0F3" w14:textId="3C338D9D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TGIF1</w:t>
            </w:r>
          </w:p>
        </w:tc>
        <w:tc>
          <w:tcPr>
            <w:tcW w:w="2268" w:type="dxa"/>
          </w:tcPr>
          <w:p w14:paraId="20CC918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5.6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62F8E66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6.6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462808E" w14:textId="01ABD3E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2.9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3</w:t>
            </w:r>
          </w:p>
        </w:tc>
        <w:tc>
          <w:tcPr>
            <w:tcW w:w="2410" w:type="dxa"/>
          </w:tcPr>
          <w:p w14:paraId="37EC767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6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0589AC9F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4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71EA9F2D" w14:textId="0DAFFDC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46</w:t>
            </w:r>
          </w:p>
        </w:tc>
        <w:tc>
          <w:tcPr>
            <w:tcW w:w="2410" w:type="dxa"/>
          </w:tcPr>
          <w:p w14:paraId="50E96826" w14:textId="33A73646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2.7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5</w:t>
            </w:r>
          </w:p>
        </w:tc>
        <w:tc>
          <w:tcPr>
            <w:tcW w:w="2409" w:type="dxa"/>
          </w:tcPr>
          <w:p w14:paraId="30D9EEC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2.2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33A914F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9.1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0</w:t>
            </w:r>
          </w:p>
          <w:p w14:paraId="254D5BBD" w14:textId="7897148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60</w:t>
            </w:r>
          </w:p>
        </w:tc>
        <w:tc>
          <w:tcPr>
            <w:tcW w:w="2410" w:type="dxa"/>
          </w:tcPr>
          <w:p w14:paraId="56FCAC4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2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  <w:p w14:paraId="366B1E0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9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3C524A6" w14:textId="466AD4E5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67</w:t>
            </w:r>
          </w:p>
        </w:tc>
        <w:tc>
          <w:tcPr>
            <w:tcW w:w="2410" w:type="dxa"/>
          </w:tcPr>
          <w:p w14:paraId="0B76287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5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  <w:p w14:paraId="4EFA22F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4.7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5D1BB69D" w14:textId="6D1BFBC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3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50</w:t>
            </w:r>
          </w:p>
        </w:tc>
      </w:tr>
      <w:tr w:rsidR="00DE5D90" w:rsidRPr="00E65DD7" w14:paraId="764EF670" w14:textId="77777777" w:rsidTr="009315A2">
        <w:tc>
          <w:tcPr>
            <w:tcW w:w="1271" w:type="dxa"/>
          </w:tcPr>
          <w:p w14:paraId="1BA9CD35" w14:textId="6596D4E9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ARG1</w:t>
            </w:r>
          </w:p>
        </w:tc>
        <w:tc>
          <w:tcPr>
            <w:tcW w:w="2268" w:type="dxa"/>
          </w:tcPr>
          <w:p w14:paraId="5C322EF6" w14:textId="6672E3C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2.2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31</w:t>
            </w:r>
          </w:p>
        </w:tc>
        <w:tc>
          <w:tcPr>
            <w:tcW w:w="2410" w:type="dxa"/>
          </w:tcPr>
          <w:p w14:paraId="0C4082DD" w14:textId="60985FA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1.4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0</w:t>
            </w:r>
          </w:p>
        </w:tc>
        <w:tc>
          <w:tcPr>
            <w:tcW w:w="2410" w:type="dxa"/>
          </w:tcPr>
          <w:p w14:paraId="509A126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7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16</w:t>
            </w:r>
          </w:p>
          <w:p w14:paraId="41C20FD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3.7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096503D" w14:textId="4CE61A3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3.3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82</w:t>
            </w:r>
          </w:p>
        </w:tc>
        <w:tc>
          <w:tcPr>
            <w:tcW w:w="2409" w:type="dxa"/>
          </w:tcPr>
          <w:p w14:paraId="4190EB9B" w14:textId="3289C1BF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6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69DA949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0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19</w:t>
            </w:r>
          </w:p>
          <w:p w14:paraId="0182C39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9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8</w:t>
            </w:r>
          </w:p>
          <w:p w14:paraId="111EB4AF" w14:textId="109638D2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3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52</w:t>
            </w:r>
          </w:p>
        </w:tc>
        <w:tc>
          <w:tcPr>
            <w:tcW w:w="2410" w:type="dxa"/>
          </w:tcPr>
          <w:p w14:paraId="6E0E964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2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87</w:t>
            </w:r>
          </w:p>
          <w:p w14:paraId="40A7D36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4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9</w:t>
            </w:r>
          </w:p>
          <w:p w14:paraId="0CC17FC2" w14:textId="01671D06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00</w:t>
            </w:r>
          </w:p>
        </w:tc>
      </w:tr>
      <w:tr w:rsidR="00DE5D90" w:rsidRPr="00E65DD7" w14:paraId="7E142688" w14:textId="77777777" w:rsidTr="009315A2">
        <w:tc>
          <w:tcPr>
            <w:tcW w:w="1271" w:type="dxa"/>
          </w:tcPr>
          <w:p w14:paraId="681AD165" w14:textId="4C1E49B8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lang w:val="en-US"/>
              </w:rPr>
              <w:t>CCL2</w:t>
            </w:r>
          </w:p>
        </w:tc>
        <w:tc>
          <w:tcPr>
            <w:tcW w:w="2268" w:type="dxa"/>
          </w:tcPr>
          <w:p w14:paraId="67E01057" w14:textId="40FEEADD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1.0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1</w:t>
            </w:r>
          </w:p>
        </w:tc>
        <w:tc>
          <w:tcPr>
            <w:tcW w:w="2410" w:type="dxa"/>
          </w:tcPr>
          <w:p w14:paraId="19DFD517" w14:textId="0E850405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6.4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FF7DE3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2.9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0315299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0.0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AFE9405" w14:textId="5DE878F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6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25</w:t>
            </w:r>
          </w:p>
        </w:tc>
        <w:tc>
          <w:tcPr>
            <w:tcW w:w="2409" w:type="dxa"/>
          </w:tcPr>
          <w:p w14:paraId="3A766F8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6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  <w:p w14:paraId="6CA19B4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0.4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381544A" w14:textId="0ECF020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5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0</w:t>
            </w:r>
          </w:p>
        </w:tc>
        <w:tc>
          <w:tcPr>
            <w:tcW w:w="2410" w:type="dxa"/>
          </w:tcPr>
          <w:p w14:paraId="368EB85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2.6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1C41BE1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9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7</w:t>
            </w:r>
          </w:p>
          <w:p w14:paraId="238B77DF" w14:textId="21272B5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96</w:t>
            </w:r>
          </w:p>
        </w:tc>
        <w:tc>
          <w:tcPr>
            <w:tcW w:w="2410" w:type="dxa"/>
          </w:tcPr>
          <w:p w14:paraId="76B6630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5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4E02B74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8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9</w:t>
            </w:r>
          </w:p>
          <w:p w14:paraId="38826973" w14:textId="593DD244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9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74</w:t>
            </w:r>
          </w:p>
        </w:tc>
      </w:tr>
      <w:tr w:rsidR="00DE5D90" w:rsidRPr="00E65DD7" w14:paraId="2A7BCB5E" w14:textId="77777777" w:rsidTr="009315A2">
        <w:tc>
          <w:tcPr>
            <w:tcW w:w="1271" w:type="dxa"/>
          </w:tcPr>
          <w:p w14:paraId="661733BA" w14:textId="618D5892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CCL4</w:t>
            </w:r>
          </w:p>
        </w:tc>
        <w:tc>
          <w:tcPr>
            <w:tcW w:w="2268" w:type="dxa"/>
          </w:tcPr>
          <w:p w14:paraId="23285E62" w14:textId="068BB6B4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4.0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</w:tc>
        <w:tc>
          <w:tcPr>
            <w:tcW w:w="2410" w:type="dxa"/>
          </w:tcPr>
          <w:p w14:paraId="2210D6C2" w14:textId="38ECCCD1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7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6F7A34F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7.1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5</w:t>
            </w:r>
          </w:p>
          <w:p w14:paraId="3E4E7C5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35.2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420FE06F" w14:textId="6404C748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9</w:t>
            </w:r>
          </w:p>
        </w:tc>
        <w:tc>
          <w:tcPr>
            <w:tcW w:w="2409" w:type="dxa"/>
          </w:tcPr>
          <w:p w14:paraId="7621CE00" w14:textId="265DFF68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5.1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</w:tc>
        <w:tc>
          <w:tcPr>
            <w:tcW w:w="2410" w:type="dxa"/>
          </w:tcPr>
          <w:p w14:paraId="7F1C01F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7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89</w:t>
            </w:r>
          </w:p>
          <w:p w14:paraId="70850C2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9.0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182101F9" w14:textId="3B2FBAF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25</w:t>
            </w:r>
          </w:p>
        </w:tc>
        <w:tc>
          <w:tcPr>
            <w:tcW w:w="2410" w:type="dxa"/>
          </w:tcPr>
          <w:p w14:paraId="312543C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.3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82</w:t>
            </w:r>
          </w:p>
          <w:p w14:paraId="7DA5977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8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8</w:t>
            </w:r>
          </w:p>
          <w:p w14:paraId="3A24A286" w14:textId="54B05AD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5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4</w:t>
            </w:r>
          </w:p>
        </w:tc>
      </w:tr>
      <w:tr w:rsidR="00DE5D90" w:rsidRPr="00E65DD7" w14:paraId="400CB2DD" w14:textId="77777777" w:rsidTr="009315A2">
        <w:tc>
          <w:tcPr>
            <w:tcW w:w="1271" w:type="dxa"/>
          </w:tcPr>
          <w:p w14:paraId="6A35A312" w14:textId="0C9AB7C4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CCL5</w:t>
            </w:r>
          </w:p>
        </w:tc>
        <w:tc>
          <w:tcPr>
            <w:tcW w:w="2268" w:type="dxa"/>
          </w:tcPr>
          <w:p w14:paraId="268887C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96.2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5ECD081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5.0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8</w:t>
            </w:r>
          </w:p>
          <w:p w14:paraId="26BDE626" w14:textId="7ABC9320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.9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76</w:t>
            </w:r>
          </w:p>
        </w:tc>
        <w:tc>
          <w:tcPr>
            <w:tcW w:w="2410" w:type="dxa"/>
          </w:tcPr>
          <w:p w14:paraId="5E32F5E7" w14:textId="2F652FFB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20.1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64107E4D" w14:textId="57EE85AD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3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3CCC5665" w14:textId="748B2159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4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88B5BE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2.6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3552720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8.4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9</w:t>
            </w:r>
          </w:p>
          <w:p w14:paraId="3C55FE9F" w14:textId="36ED7C11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85</w:t>
            </w:r>
          </w:p>
        </w:tc>
        <w:tc>
          <w:tcPr>
            <w:tcW w:w="2410" w:type="dxa"/>
          </w:tcPr>
          <w:p w14:paraId="4FBD65E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8.1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2FFA2A1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9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3</w:t>
            </w:r>
          </w:p>
          <w:p w14:paraId="233B9696" w14:textId="2B2D03BB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4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35</w:t>
            </w:r>
          </w:p>
        </w:tc>
      </w:tr>
      <w:tr w:rsidR="00DE5D90" w:rsidRPr="00E65DD7" w14:paraId="79B6C0CA" w14:textId="77777777" w:rsidTr="009315A2">
        <w:tc>
          <w:tcPr>
            <w:tcW w:w="1271" w:type="dxa"/>
          </w:tcPr>
          <w:p w14:paraId="42368EDE" w14:textId="78F4D4D4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CCL12</w:t>
            </w:r>
          </w:p>
        </w:tc>
        <w:tc>
          <w:tcPr>
            <w:tcW w:w="2268" w:type="dxa"/>
          </w:tcPr>
          <w:p w14:paraId="6395B62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6.9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017B1BF2" w14:textId="77777777" w:rsidR="00DE5D90" w:rsidRPr="00E65DD7" w:rsidRDefault="00DE5D90" w:rsidP="00DE5D90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20.7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4213B889" w14:textId="6AEBB17C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3.7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70</w:t>
            </w:r>
          </w:p>
        </w:tc>
        <w:tc>
          <w:tcPr>
            <w:tcW w:w="2410" w:type="dxa"/>
          </w:tcPr>
          <w:p w14:paraId="6F04C01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52.9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2449C98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6.7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099B2A1A" w14:textId="3DC45F03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6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8</w:t>
            </w:r>
          </w:p>
        </w:tc>
        <w:tc>
          <w:tcPr>
            <w:tcW w:w="2410" w:type="dxa"/>
          </w:tcPr>
          <w:p w14:paraId="20AAE21E" w14:textId="317DC750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0.98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2</w:t>
            </w:r>
          </w:p>
        </w:tc>
        <w:tc>
          <w:tcPr>
            <w:tcW w:w="2409" w:type="dxa"/>
          </w:tcPr>
          <w:p w14:paraId="41541E0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1.8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  <w:p w14:paraId="530FF35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5.9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56B154FD" w14:textId="25F633EF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9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50</w:t>
            </w:r>
          </w:p>
        </w:tc>
        <w:tc>
          <w:tcPr>
            <w:tcW w:w="2410" w:type="dxa"/>
          </w:tcPr>
          <w:p w14:paraId="7133129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2.5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4F5C2E1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6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6C1661AC" w14:textId="1E6164CD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50</w:t>
            </w:r>
          </w:p>
        </w:tc>
        <w:tc>
          <w:tcPr>
            <w:tcW w:w="2410" w:type="dxa"/>
          </w:tcPr>
          <w:p w14:paraId="1964DFA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4.1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4DE4883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6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4</w:t>
            </w:r>
          </w:p>
          <w:p w14:paraId="31ADF5AD" w14:textId="534BA16B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2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46</w:t>
            </w:r>
          </w:p>
        </w:tc>
      </w:tr>
      <w:tr w:rsidR="00DE5D90" w:rsidRPr="00E65DD7" w14:paraId="050175AC" w14:textId="77777777" w:rsidTr="009315A2">
        <w:tc>
          <w:tcPr>
            <w:tcW w:w="15588" w:type="dxa"/>
            <w:gridSpan w:val="7"/>
          </w:tcPr>
          <w:p w14:paraId="37BDBCD1" w14:textId="77777777" w:rsidR="00DE5D90" w:rsidRPr="00E65DD7" w:rsidRDefault="00DE5D90" w:rsidP="00DE5D90">
            <w:pPr>
              <w:rPr>
                <w:b/>
                <w:bCs/>
              </w:rPr>
            </w:pPr>
            <w:r w:rsidRPr="00E65DD7">
              <w:rPr>
                <w:b/>
                <w:bCs/>
              </w:rPr>
              <w:t>Neuronal cell markers</w:t>
            </w:r>
          </w:p>
        </w:tc>
      </w:tr>
      <w:tr w:rsidR="00DE5D90" w:rsidRPr="00E65DD7" w14:paraId="3322690A" w14:textId="77777777" w:rsidTr="009315A2">
        <w:tc>
          <w:tcPr>
            <w:tcW w:w="1271" w:type="dxa"/>
          </w:tcPr>
          <w:p w14:paraId="240BEF80" w14:textId="77777777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MAP2</w:t>
            </w:r>
          </w:p>
        </w:tc>
        <w:tc>
          <w:tcPr>
            <w:tcW w:w="2268" w:type="dxa"/>
          </w:tcPr>
          <w:p w14:paraId="78EFB4D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82</w:t>
            </w:r>
          </w:p>
          <w:p w14:paraId="1EF8ECC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21</w:t>
            </w:r>
          </w:p>
          <w:p w14:paraId="4E9F6362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9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40</w:t>
            </w:r>
          </w:p>
        </w:tc>
        <w:tc>
          <w:tcPr>
            <w:tcW w:w="2410" w:type="dxa"/>
          </w:tcPr>
          <w:p w14:paraId="53B47414" w14:textId="34DF1A8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4.4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4CD5F61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7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91</w:t>
            </w:r>
          </w:p>
          <w:p w14:paraId="474D92A3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81</w:t>
            </w:r>
          </w:p>
        </w:tc>
        <w:tc>
          <w:tcPr>
            <w:tcW w:w="2410" w:type="dxa"/>
          </w:tcPr>
          <w:p w14:paraId="05FF545B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0.6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4</w:t>
            </w:r>
          </w:p>
        </w:tc>
        <w:tc>
          <w:tcPr>
            <w:tcW w:w="2409" w:type="dxa"/>
          </w:tcPr>
          <w:p w14:paraId="2F53D212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1.03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2</w:t>
            </w:r>
          </w:p>
        </w:tc>
        <w:tc>
          <w:tcPr>
            <w:tcW w:w="2410" w:type="dxa"/>
          </w:tcPr>
          <w:p w14:paraId="3DAEBA0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4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40</w:t>
            </w:r>
          </w:p>
          <w:p w14:paraId="732489CB" w14:textId="7EFA6D0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2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2</w:t>
            </w:r>
          </w:p>
          <w:p w14:paraId="5BC7215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2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19</w:t>
            </w:r>
          </w:p>
        </w:tc>
        <w:tc>
          <w:tcPr>
            <w:tcW w:w="2410" w:type="dxa"/>
          </w:tcPr>
          <w:p w14:paraId="0157C6E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.4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80</w:t>
            </w:r>
          </w:p>
          <w:p w14:paraId="1F773948" w14:textId="2433910A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3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50</w:t>
            </w:r>
          </w:p>
          <w:p w14:paraId="3BDD4810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75</w:t>
            </w:r>
          </w:p>
        </w:tc>
      </w:tr>
      <w:tr w:rsidR="00DE5D90" w:rsidRPr="00E65DD7" w14:paraId="730C7109" w14:textId="77777777" w:rsidTr="009315A2">
        <w:tc>
          <w:tcPr>
            <w:tcW w:w="15588" w:type="dxa"/>
            <w:gridSpan w:val="7"/>
          </w:tcPr>
          <w:p w14:paraId="4A2470E9" w14:textId="77777777" w:rsidR="00DE5D90" w:rsidRPr="00E65DD7" w:rsidRDefault="00DE5D90" w:rsidP="00DE5D90">
            <w:pPr>
              <w:rPr>
                <w:b/>
                <w:bCs/>
              </w:rPr>
            </w:pPr>
            <w:r w:rsidRPr="00E65DD7">
              <w:rPr>
                <w:rFonts w:ascii="Times" w:hAnsi="Times"/>
                <w:b/>
                <w:bCs/>
                <w:lang w:val="en-US"/>
              </w:rPr>
              <w:t>Glutamate pathway</w:t>
            </w:r>
          </w:p>
        </w:tc>
      </w:tr>
      <w:tr w:rsidR="00DE5D90" w:rsidRPr="00E65DD7" w14:paraId="751059BE" w14:textId="77777777" w:rsidTr="009315A2">
        <w:tc>
          <w:tcPr>
            <w:tcW w:w="1271" w:type="dxa"/>
          </w:tcPr>
          <w:p w14:paraId="3F5950AB" w14:textId="77777777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i/>
                <w:iCs/>
              </w:rPr>
              <w:t>GLUL</w:t>
            </w:r>
          </w:p>
        </w:tc>
        <w:tc>
          <w:tcPr>
            <w:tcW w:w="2268" w:type="dxa"/>
          </w:tcPr>
          <w:p w14:paraId="6078874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95</w:t>
            </w:r>
          </w:p>
          <w:p w14:paraId="0AE9F8B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4</w:t>
            </w:r>
          </w:p>
          <w:p w14:paraId="4CF698F5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7</w:t>
            </w:r>
          </w:p>
        </w:tc>
        <w:tc>
          <w:tcPr>
            <w:tcW w:w="2410" w:type="dxa"/>
          </w:tcPr>
          <w:p w14:paraId="2B56D61B" w14:textId="6E097160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8.1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0</w:t>
            </w:r>
          </w:p>
          <w:p w14:paraId="3D60A140" w14:textId="7B4F62E3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4.6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4</w:t>
            </w:r>
          </w:p>
          <w:p w14:paraId="3F16ED1E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5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28</w:t>
            </w:r>
          </w:p>
        </w:tc>
        <w:tc>
          <w:tcPr>
            <w:tcW w:w="2410" w:type="dxa"/>
          </w:tcPr>
          <w:p w14:paraId="6D935BB5" w14:textId="6E9040B0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8.0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1</w:t>
            </w:r>
          </w:p>
          <w:p w14:paraId="4932175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2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52</w:t>
            </w:r>
          </w:p>
          <w:p w14:paraId="21B6C76A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9.3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6</w:t>
            </w:r>
          </w:p>
        </w:tc>
        <w:tc>
          <w:tcPr>
            <w:tcW w:w="2409" w:type="dxa"/>
          </w:tcPr>
          <w:p w14:paraId="7C0D00A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1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693</w:t>
            </w:r>
          </w:p>
          <w:p w14:paraId="19DFDE84" w14:textId="1CE148BB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4.8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3C68368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3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60</w:t>
            </w:r>
          </w:p>
        </w:tc>
        <w:tc>
          <w:tcPr>
            <w:tcW w:w="2410" w:type="dxa"/>
          </w:tcPr>
          <w:p w14:paraId="0501E62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18</w:t>
            </w:r>
          </w:p>
          <w:p w14:paraId="34E7A76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6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19</w:t>
            </w:r>
          </w:p>
          <w:p w14:paraId="360E2BEE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99</w:t>
            </w:r>
          </w:p>
        </w:tc>
        <w:tc>
          <w:tcPr>
            <w:tcW w:w="2410" w:type="dxa"/>
          </w:tcPr>
          <w:p w14:paraId="58B8198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7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12</w:t>
            </w:r>
          </w:p>
          <w:p w14:paraId="29B96375" w14:textId="42146A01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7.9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1</w:t>
            </w:r>
          </w:p>
          <w:p w14:paraId="4829578B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45</w:t>
            </w:r>
          </w:p>
        </w:tc>
      </w:tr>
      <w:tr w:rsidR="00DE5D90" w:rsidRPr="00E65DD7" w14:paraId="083D6E62" w14:textId="77777777" w:rsidTr="009315A2">
        <w:tc>
          <w:tcPr>
            <w:tcW w:w="1271" w:type="dxa"/>
          </w:tcPr>
          <w:p w14:paraId="0F4FBD98" w14:textId="77777777" w:rsidR="00DE5D90" w:rsidRPr="00E65DD7" w:rsidRDefault="00DE5D90" w:rsidP="00DE5D90">
            <w:pPr>
              <w:jc w:val="center"/>
              <w:rPr>
                <w:i/>
                <w:iCs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GRIN2B</w:t>
            </w:r>
          </w:p>
        </w:tc>
        <w:tc>
          <w:tcPr>
            <w:tcW w:w="2268" w:type="dxa"/>
          </w:tcPr>
          <w:p w14:paraId="0129358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4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05</w:t>
            </w:r>
          </w:p>
          <w:p w14:paraId="24F7568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2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03</w:t>
            </w:r>
          </w:p>
          <w:p w14:paraId="3FC06F9C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&lt;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79</w:t>
            </w:r>
          </w:p>
        </w:tc>
        <w:tc>
          <w:tcPr>
            <w:tcW w:w="2410" w:type="dxa"/>
          </w:tcPr>
          <w:p w14:paraId="548699D6" w14:textId="2F9197C6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.0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3</w:t>
            </w:r>
          </w:p>
          <w:p w14:paraId="4AC886F3" w14:textId="7F7863C3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5.7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6</w:t>
            </w:r>
          </w:p>
          <w:p w14:paraId="09EDFAD0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75</w:t>
            </w:r>
          </w:p>
        </w:tc>
        <w:tc>
          <w:tcPr>
            <w:tcW w:w="2410" w:type="dxa"/>
          </w:tcPr>
          <w:p w14:paraId="09BBAB9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0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866</w:t>
            </w:r>
          </w:p>
          <w:p w14:paraId="7FB1C7B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2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42</w:t>
            </w:r>
          </w:p>
          <w:p w14:paraId="6248BDB5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9.9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5</w:t>
            </w:r>
          </w:p>
        </w:tc>
        <w:tc>
          <w:tcPr>
            <w:tcW w:w="2409" w:type="dxa"/>
          </w:tcPr>
          <w:p w14:paraId="1BA2A1FF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6.3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94</w:t>
            </w:r>
          </w:p>
        </w:tc>
        <w:tc>
          <w:tcPr>
            <w:tcW w:w="2410" w:type="dxa"/>
          </w:tcPr>
          <w:p w14:paraId="492D73E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5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66</w:t>
            </w:r>
          </w:p>
          <w:p w14:paraId="6FC51F1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4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4</w:t>
            </w:r>
          </w:p>
          <w:p w14:paraId="7846A6F2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93</w:t>
            </w:r>
          </w:p>
        </w:tc>
        <w:tc>
          <w:tcPr>
            <w:tcW w:w="2410" w:type="dxa"/>
          </w:tcPr>
          <w:p w14:paraId="497F79D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3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59</w:t>
            </w:r>
          </w:p>
          <w:p w14:paraId="3A72048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2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2</w:t>
            </w:r>
          </w:p>
          <w:p w14:paraId="432547B9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48</w:t>
            </w:r>
          </w:p>
        </w:tc>
      </w:tr>
      <w:tr w:rsidR="00DE5D90" w:rsidRPr="00E65DD7" w14:paraId="31A105E9" w14:textId="77777777" w:rsidTr="009315A2">
        <w:tc>
          <w:tcPr>
            <w:tcW w:w="1271" w:type="dxa"/>
          </w:tcPr>
          <w:p w14:paraId="37C067D7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GLT1</w:t>
            </w:r>
          </w:p>
        </w:tc>
        <w:tc>
          <w:tcPr>
            <w:tcW w:w="2268" w:type="dxa"/>
          </w:tcPr>
          <w:p w14:paraId="6B5C6C75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4.0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59</w:t>
            </w:r>
          </w:p>
          <w:p w14:paraId="53B9BE09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36</w:t>
            </w:r>
          </w:p>
          <w:p w14:paraId="17BC5117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7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07</w:t>
            </w:r>
          </w:p>
        </w:tc>
        <w:tc>
          <w:tcPr>
            <w:tcW w:w="2410" w:type="dxa"/>
          </w:tcPr>
          <w:p w14:paraId="2E7F8F76" w14:textId="48983211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.7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7</w:t>
            </w:r>
          </w:p>
          <w:p w14:paraId="6EAF6CD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5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52</w:t>
            </w:r>
          </w:p>
          <w:p w14:paraId="5AF07A08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4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45</w:t>
            </w:r>
          </w:p>
        </w:tc>
        <w:tc>
          <w:tcPr>
            <w:tcW w:w="2410" w:type="dxa"/>
          </w:tcPr>
          <w:p w14:paraId="568668A2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69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17</w:t>
            </w:r>
          </w:p>
          <w:p w14:paraId="7D6905F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9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5</w:t>
            </w:r>
          </w:p>
          <w:p w14:paraId="41178D68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3.8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64</w:t>
            </w:r>
          </w:p>
        </w:tc>
        <w:tc>
          <w:tcPr>
            <w:tcW w:w="2409" w:type="dxa"/>
          </w:tcPr>
          <w:p w14:paraId="3F98A82C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3.4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4</w:t>
            </w:r>
          </w:p>
        </w:tc>
        <w:tc>
          <w:tcPr>
            <w:tcW w:w="2410" w:type="dxa"/>
          </w:tcPr>
          <w:p w14:paraId="5E786E35" w14:textId="6835A824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2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33</w:t>
            </w:r>
          </w:p>
          <w:p w14:paraId="4D28D95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7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04</w:t>
            </w:r>
          </w:p>
          <w:p w14:paraId="3327DD7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66</w:t>
            </w:r>
          </w:p>
        </w:tc>
        <w:tc>
          <w:tcPr>
            <w:tcW w:w="2410" w:type="dxa"/>
          </w:tcPr>
          <w:p w14:paraId="1B68E54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4.1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56</w:t>
            </w:r>
          </w:p>
          <w:p w14:paraId="223142C4" w14:textId="5FE728C8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4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0</w:t>
            </w:r>
          </w:p>
          <w:p w14:paraId="56DB2ED8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1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89</w:t>
            </w:r>
          </w:p>
        </w:tc>
      </w:tr>
      <w:tr w:rsidR="00DE5D90" w:rsidRPr="00E65DD7" w14:paraId="7D98A449" w14:textId="77777777" w:rsidTr="009315A2">
        <w:tc>
          <w:tcPr>
            <w:tcW w:w="1271" w:type="dxa"/>
          </w:tcPr>
          <w:p w14:paraId="096C95A3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GLAST</w:t>
            </w:r>
          </w:p>
        </w:tc>
        <w:tc>
          <w:tcPr>
            <w:tcW w:w="2268" w:type="dxa"/>
          </w:tcPr>
          <w:p w14:paraId="25B5477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.8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88</w:t>
            </w:r>
          </w:p>
          <w:p w14:paraId="36834B0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2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53</w:t>
            </w:r>
          </w:p>
          <w:p w14:paraId="65E1A76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2.8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1</w:t>
            </w:r>
          </w:p>
        </w:tc>
        <w:tc>
          <w:tcPr>
            <w:tcW w:w="2410" w:type="dxa"/>
          </w:tcPr>
          <w:p w14:paraId="1CE0EBAC" w14:textId="11C58454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3.3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  <w:p w14:paraId="7BBDEE9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85</w:t>
            </w:r>
          </w:p>
          <w:p w14:paraId="4077E1AA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5</w:t>
            </w:r>
          </w:p>
        </w:tc>
        <w:tc>
          <w:tcPr>
            <w:tcW w:w="2410" w:type="dxa"/>
          </w:tcPr>
          <w:p w14:paraId="52190E80" w14:textId="2F6C734E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2.6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264E12E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3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71</w:t>
            </w:r>
          </w:p>
          <w:p w14:paraId="1C36F511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8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93</w:t>
            </w:r>
          </w:p>
        </w:tc>
        <w:tc>
          <w:tcPr>
            <w:tcW w:w="2409" w:type="dxa"/>
          </w:tcPr>
          <w:p w14:paraId="036450EA" w14:textId="09AFF246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10.5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4</w:t>
            </w:r>
          </w:p>
          <w:p w14:paraId="3A80DC47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2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09</w:t>
            </w:r>
          </w:p>
          <w:p w14:paraId="7C8F5D44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2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94</w:t>
            </w:r>
          </w:p>
        </w:tc>
        <w:tc>
          <w:tcPr>
            <w:tcW w:w="2410" w:type="dxa"/>
          </w:tcPr>
          <w:p w14:paraId="22F9F2D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3.0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95</w:t>
            </w:r>
          </w:p>
          <w:p w14:paraId="69E6D72F" w14:textId="6D805DFE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2.2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57DA0A2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4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44</w:t>
            </w:r>
          </w:p>
        </w:tc>
        <w:tc>
          <w:tcPr>
            <w:tcW w:w="2410" w:type="dxa"/>
          </w:tcPr>
          <w:p w14:paraId="62C553F6" w14:textId="47AA00A2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5.03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36</w:t>
            </w:r>
          </w:p>
          <w:p w14:paraId="4732E89F" w14:textId="14DB99DA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8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0712F6F4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88</w:t>
            </w:r>
          </w:p>
        </w:tc>
      </w:tr>
      <w:tr w:rsidR="00DE5D90" w:rsidRPr="00E65DD7" w14:paraId="1755D8CA" w14:textId="77777777" w:rsidTr="009315A2">
        <w:tc>
          <w:tcPr>
            <w:tcW w:w="1271" w:type="dxa"/>
          </w:tcPr>
          <w:p w14:paraId="63E386D1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GAD1</w:t>
            </w:r>
          </w:p>
        </w:tc>
        <w:tc>
          <w:tcPr>
            <w:tcW w:w="2268" w:type="dxa"/>
          </w:tcPr>
          <w:p w14:paraId="2AB7FB5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3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86</w:t>
            </w:r>
          </w:p>
          <w:p w14:paraId="6F31CBEF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4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21</w:t>
            </w:r>
          </w:p>
          <w:p w14:paraId="64698AC8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1.4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11</w:t>
            </w:r>
          </w:p>
        </w:tc>
        <w:tc>
          <w:tcPr>
            <w:tcW w:w="2410" w:type="dxa"/>
          </w:tcPr>
          <w:p w14:paraId="3FFDF75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8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69</w:t>
            </w:r>
          </w:p>
          <w:p w14:paraId="0D06B8E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7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97</w:t>
            </w:r>
          </w:p>
          <w:p w14:paraId="55EFFF6F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25</w:t>
            </w:r>
          </w:p>
        </w:tc>
        <w:tc>
          <w:tcPr>
            <w:tcW w:w="2410" w:type="dxa"/>
          </w:tcPr>
          <w:p w14:paraId="732721C8" w14:textId="780D4066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.8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7</w:t>
            </w:r>
          </w:p>
          <w:p w14:paraId="3F47FB67" w14:textId="68574C0B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.6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3</w:t>
            </w:r>
          </w:p>
          <w:p w14:paraId="47848119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46</w:t>
            </w:r>
          </w:p>
        </w:tc>
        <w:tc>
          <w:tcPr>
            <w:tcW w:w="2409" w:type="dxa"/>
          </w:tcPr>
          <w:p w14:paraId="41597E63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4.50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12</w:t>
            </w:r>
          </w:p>
        </w:tc>
        <w:tc>
          <w:tcPr>
            <w:tcW w:w="2410" w:type="dxa"/>
          </w:tcPr>
          <w:p w14:paraId="215281CB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70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07</w:t>
            </w:r>
          </w:p>
          <w:p w14:paraId="754A1CD0" w14:textId="70A2CF35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8.5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3740501F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43</w:t>
            </w:r>
          </w:p>
        </w:tc>
        <w:tc>
          <w:tcPr>
            <w:tcW w:w="2410" w:type="dxa"/>
          </w:tcPr>
          <w:p w14:paraId="394E9924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4.49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13</w:t>
            </w:r>
          </w:p>
        </w:tc>
      </w:tr>
      <w:tr w:rsidR="00DE5D90" w:rsidRPr="00E65DD7" w14:paraId="7D8FD66C" w14:textId="77777777" w:rsidTr="009315A2">
        <w:tc>
          <w:tcPr>
            <w:tcW w:w="1271" w:type="dxa"/>
          </w:tcPr>
          <w:p w14:paraId="536A87A3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E65DD7">
              <w:rPr>
                <w:rFonts w:ascii="Times" w:hAnsi="Times"/>
                <w:i/>
                <w:iCs/>
                <w:lang w:val="en-US"/>
              </w:rPr>
              <w:t>PHGDH</w:t>
            </w:r>
          </w:p>
        </w:tc>
        <w:tc>
          <w:tcPr>
            <w:tcW w:w="2268" w:type="dxa"/>
          </w:tcPr>
          <w:p w14:paraId="38E2524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1.0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21</w:t>
            </w:r>
          </w:p>
          <w:p w14:paraId="5D7B545E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97</w:t>
            </w:r>
          </w:p>
          <w:p w14:paraId="5F608D89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2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66</w:t>
            </w:r>
          </w:p>
        </w:tc>
        <w:tc>
          <w:tcPr>
            <w:tcW w:w="2410" w:type="dxa"/>
          </w:tcPr>
          <w:p w14:paraId="1622B67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32</w:t>
            </w:r>
          </w:p>
          <w:p w14:paraId="4CBF743C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00</w:t>
            </w:r>
          </w:p>
          <w:p w14:paraId="67DAFCAF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4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40</w:t>
            </w:r>
          </w:p>
        </w:tc>
        <w:tc>
          <w:tcPr>
            <w:tcW w:w="2410" w:type="dxa"/>
          </w:tcPr>
          <w:p w14:paraId="571CAC1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8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76</w:t>
            </w:r>
          </w:p>
          <w:p w14:paraId="0202415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76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93</w:t>
            </w:r>
          </w:p>
          <w:p w14:paraId="2B90E0A0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1.6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16</w:t>
            </w:r>
          </w:p>
        </w:tc>
        <w:tc>
          <w:tcPr>
            <w:tcW w:w="2409" w:type="dxa"/>
          </w:tcPr>
          <w:p w14:paraId="70061AF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9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338</w:t>
            </w:r>
          </w:p>
          <w:p w14:paraId="35445E9A" w14:textId="3DEE0DB8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4.8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40</w:t>
            </w:r>
          </w:p>
          <w:p w14:paraId="1AEE05B3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2.6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8</w:t>
            </w:r>
          </w:p>
        </w:tc>
        <w:tc>
          <w:tcPr>
            <w:tcW w:w="2410" w:type="dxa"/>
          </w:tcPr>
          <w:p w14:paraId="385D7001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1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01</w:t>
            </w:r>
          </w:p>
          <w:p w14:paraId="739EB73E" w14:textId="30F420DC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0.2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5</w:t>
            </w:r>
          </w:p>
          <w:p w14:paraId="2AE8C068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2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52</w:t>
            </w:r>
          </w:p>
        </w:tc>
        <w:tc>
          <w:tcPr>
            <w:tcW w:w="2410" w:type="dxa"/>
          </w:tcPr>
          <w:p w14:paraId="3E2A2B6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3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582</w:t>
            </w:r>
          </w:p>
          <w:p w14:paraId="72D0BFAC" w14:textId="3294E32A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1.3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  <w:p w14:paraId="4D5629D6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83</w:t>
            </w:r>
          </w:p>
        </w:tc>
      </w:tr>
      <w:tr w:rsidR="00DE5D90" w:rsidRPr="00E65DD7" w14:paraId="7EAE4EF3" w14:textId="77777777" w:rsidTr="009315A2">
        <w:tc>
          <w:tcPr>
            <w:tcW w:w="1271" w:type="dxa"/>
          </w:tcPr>
          <w:p w14:paraId="1221EBB7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iCs/>
                <w:lang w:val="en-US"/>
              </w:rPr>
            </w:pPr>
            <w:proofErr w:type="spellStart"/>
            <w:r w:rsidRPr="00E65DD7">
              <w:rPr>
                <w:rFonts w:ascii="Times" w:hAnsi="Times"/>
                <w:i/>
                <w:iCs/>
                <w:lang w:val="en-US"/>
              </w:rPr>
              <w:t>PPARγ</w:t>
            </w:r>
            <w:proofErr w:type="spellEnd"/>
          </w:p>
        </w:tc>
        <w:tc>
          <w:tcPr>
            <w:tcW w:w="2268" w:type="dxa"/>
          </w:tcPr>
          <w:p w14:paraId="3A5C965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2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645</w:t>
            </w:r>
          </w:p>
          <w:p w14:paraId="0D002654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95</w:t>
            </w:r>
          </w:p>
          <w:p w14:paraId="59CB2A1F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7</w:t>
            </w:r>
          </w:p>
        </w:tc>
        <w:tc>
          <w:tcPr>
            <w:tcW w:w="2410" w:type="dxa"/>
          </w:tcPr>
          <w:p w14:paraId="621BDDA6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18</w:t>
            </w:r>
          </w:p>
          <w:p w14:paraId="621302D8" w14:textId="61724F4C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6.3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0</w:t>
            </w:r>
          </w:p>
          <w:p w14:paraId="0E60F4A2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2.3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41</w:t>
            </w:r>
          </w:p>
        </w:tc>
        <w:tc>
          <w:tcPr>
            <w:tcW w:w="2410" w:type="dxa"/>
          </w:tcPr>
          <w:p w14:paraId="3895AE5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0.7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401</w:t>
            </w:r>
          </w:p>
          <w:p w14:paraId="614EF283" w14:textId="79590D11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9.3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6</w:t>
            </w:r>
          </w:p>
          <w:p w14:paraId="2CBA656E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2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660</w:t>
            </w:r>
          </w:p>
        </w:tc>
        <w:tc>
          <w:tcPr>
            <w:tcW w:w="2409" w:type="dxa"/>
          </w:tcPr>
          <w:p w14:paraId="05D1FEA3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2.0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71</w:t>
            </w:r>
          </w:p>
          <w:p w14:paraId="6422663D" w14:textId="70911EB6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6.1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3</w:t>
            </w:r>
          </w:p>
          <w:p w14:paraId="16B926C0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9</w:t>
            </w:r>
            <w:r w:rsidRPr="00E65DD7">
              <w:t>=</w:t>
            </w:r>
            <w:r w:rsidRPr="00E65DD7">
              <w:rPr>
                <w:color w:val="010205"/>
              </w:rPr>
              <w:t xml:space="preserve">0.9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335</w:t>
            </w:r>
          </w:p>
        </w:tc>
        <w:tc>
          <w:tcPr>
            <w:tcW w:w="2410" w:type="dxa"/>
          </w:tcPr>
          <w:p w14:paraId="58105F80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0.0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892</w:t>
            </w:r>
          </w:p>
          <w:p w14:paraId="072CA3D8" w14:textId="209D7476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7.0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56964FF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59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22</w:t>
            </w:r>
          </w:p>
        </w:tc>
        <w:tc>
          <w:tcPr>
            <w:tcW w:w="2410" w:type="dxa"/>
          </w:tcPr>
          <w:p w14:paraId="5F87716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.2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47</w:t>
            </w:r>
          </w:p>
          <w:p w14:paraId="6A175E9A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.4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46</w:t>
            </w:r>
          </w:p>
          <w:p w14:paraId="1D952B64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2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01</w:t>
            </w:r>
          </w:p>
        </w:tc>
      </w:tr>
      <w:tr w:rsidR="00DE5D90" w:rsidRPr="00E65DD7" w14:paraId="2B1D5666" w14:textId="77777777" w:rsidTr="009315A2">
        <w:tc>
          <w:tcPr>
            <w:tcW w:w="15588" w:type="dxa"/>
            <w:gridSpan w:val="7"/>
          </w:tcPr>
          <w:p w14:paraId="0017C641" w14:textId="77777777" w:rsidR="00DE5D90" w:rsidRPr="00E65DD7" w:rsidRDefault="00DE5D90" w:rsidP="00DE5D90">
            <w:pPr>
              <w:rPr>
                <w:b/>
                <w:bCs/>
              </w:rPr>
            </w:pPr>
            <w:r w:rsidRPr="00E65DD7">
              <w:rPr>
                <w:b/>
                <w:bCs/>
              </w:rPr>
              <w:t>Oxidative stress</w:t>
            </w:r>
          </w:p>
        </w:tc>
      </w:tr>
      <w:tr w:rsidR="00DE5D90" w:rsidRPr="00E65DD7" w14:paraId="2266759B" w14:textId="77777777" w:rsidTr="009315A2">
        <w:tc>
          <w:tcPr>
            <w:tcW w:w="1271" w:type="dxa"/>
          </w:tcPr>
          <w:p w14:paraId="1F885608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IDO1</w:t>
            </w:r>
          </w:p>
        </w:tc>
        <w:tc>
          <w:tcPr>
            <w:tcW w:w="2268" w:type="dxa"/>
          </w:tcPr>
          <w:p w14:paraId="4C594341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17.1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775DFFE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3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201EE2C6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2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5BEE950D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68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6AD90CBB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5.86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1</w:t>
            </w:r>
          </w:p>
        </w:tc>
        <w:tc>
          <w:tcPr>
            <w:tcW w:w="2410" w:type="dxa"/>
          </w:tcPr>
          <w:p w14:paraId="23CA4930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8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</w:tc>
      </w:tr>
      <w:tr w:rsidR="00DE5D90" w:rsidRPr="00E65DD7" w14:paraId="7AC9B8EB" w14:textId="77777777" w:rsidTr="009315A2">
        <w:tc>
          <w:tcPr>
            <w:tcW w:w="1271" w:type="dxa"/>
          </w:tcPr>
          <w:p w14:paraId="4FBA7381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NOS2</w:t>
            </w:r>
          </w:p>
        </w:tc>
        <w:tc>
          <w:tcPr>
            <w:tcW w:w="2268" w:type="dxa"/>
          </w:tcPr>
          <w:p w14:paraId="3EEDFE8B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 xml:space="preserve">3)=6.22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1</w:t>
            </w:r>
          </w:p>
        </w:tc>
        <w:tc>
          <w:tcPr>
            <w:tcW w:w="2410" w:type="dxa"/>
          </w:tcPr>
          <w:p w14:paraId="4B4AFCCD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41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16D12A4E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4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7150A00A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1.1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11</w:t>
            </w:r>
          </w:p>
        </w:tc>
        <w:tc>
          <w:tcPr>
            <w:tcW w:w="2410" w:type="dxa"/>
          </w:tcPr>
          <w:p w14:paraId="3D189831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2.5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6</w:t>
            </w:r>
          </w:p>
        </w:tc>
        <w:tc>
          <w:tcPr>
            <w:tcW w:w="2410" w:type="dxa"/>
          </w:tcPr>
          <w:p w14:paraId="739373AD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9.10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28</w:t>
            </w:r>
          </w:p>
        </w:tc>
      </w:tr>
      <w:tr w:rsidR="00DE5D90" w14:paraId="5403ED42" w14:textId="77777777" w:rsidTr="009315A2">
        <w:tc>
          <w:tcPr>
            <w:tcW w:w="1271" w:type="dxa"/>
          </w:tcPr>
          <w:p w14:paraId="27C7FFFD" w14:textId="77777777" w:rsidR="00DE5D90" w:rsidRPr="00E65DD7" w:rsidRDefault="00DE5D90" w:rsidP="00DE5D90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CYBB</w:t>
            </w:r>
          </w:p>
        </w:tc>
        <w:tc>
          <w:tcPr>
            <w:tcW w:w="2268" w:type="dxa"/>
          </w:tcPr>
          <w:p w14:paraId="3EB4670D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0.07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795</w:t>
            </w:r>
          </w:p>
          <w:p w14:paraId="29E224E8" w14:textId="77777777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&lt;0.0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64</w:t>
            </w:r>
          </w:p>
          <w:p w14:paraId="63AEA12F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18</w:t>
            </w:r>
            <w:r w:rsidRPr="00E65DD7">
              <w:t>=</w:t>
            </w:r>
            <w:r w:rsidRPr="00E65DD7">
              <w:rPr>
                <w:color w:val="010205"/>
              </w:rPr>
              <w:t xml:space="preserve">0.4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97</w:t>
            </w:r>
          </w:p>
        </w:tc>
        <w:tc>
          <w:tcPr>
            <w:tcW w:w="2410" w:type="dxa"/>
          </w:tcPr>
          <w:p w14:paraId="3D6A7E29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7.97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3976CEED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8.32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09" w:type="dxa"/>
          </w:tcPr>
          <w:p w14:paraId="1DED2062" w14:textId="77777777" w:rsidR="00DE5D90" w:rsidRPr="00E65DD7" w:rsidRDefault="00DE5D90" w:rsidP="00DE5D90">
            <w:proofErr w:type="gramStart"/>
            <w:r w:rsidRPr="00E65DD7">
              <w:t>H(</w:t>
            </w:r>
            <w:proofErr w:type="gramEnd"/>
            <w:r w:rsidRPr="00E65DD7">
              <w:t>3)=19.04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</w:tc>
        <w:tc>
          <w:tcPr>
            <w:tcW w:w="2410" w:type="dxa"/>
          </w:tcPr>
          <w:p w14:paraId="2D00119D" w14:textId="538992DB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7.0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&lt;0.001</w:t>
            </w:r>
          </w:p>
          <w:p w14:paraId="76B08ED8" w14:textId="5FD3BA0B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5.98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1</w:t>
            </w:r>
          </w:p>
          <w:p w14:paraId="6E64FA5D" w14:textId="77777777" w:rsidR="00DE5D90" w:rsidRPr="00E65DD7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0.1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46</w:t>
            </w:r>
          </w:p>
        </w:tc>
        <w:tc>
          <w:tcPr>
            <w:tcW w:w="2410" w:type="dxa"/>
          </w:tcPr>
          <w:p w14:paraId="32E5B267" w14:textId="6A21ED2E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29.3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30F9F38F" w14:textId="589513B5" w:rsidR="00DE5D90" w:rsidRPr="00E65DD7" w:rsidRDefault="00DE5D90" w:rsidP="00DE5D90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11.1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3</w:t>
            </w:r>
          </w:p>
          <w:p w14:paraId="00017C23" w14:textId="77777777" w:rsidR="00DE5D90" w:rsidRDefault="00DE5D90" w:rsidP="00DE5D90">
            <w:r w:rsidRPr="00E65DD7">
              <w:t>F</w:t>
            </w:r>
            <w:r w:rsidRPr="00E65DD7">
              <w:rPr>
                <w:vertAlign w:val="subscript"/>
              </w:rPr>
              <w:t>1,20</w:t>
            </w:r>
            <w:r w:rsidRPr="00E65DD7">
              <w:t>=</w:t>
            </w:r>
            <w:r w:rsidRPr="00E65DD7">
              <w:rPr>
                <w:color w:val="010205"/>
              </w:rPr>
              <w:t xml:space="preserve">1.7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04</w:t>
            </w:r>
          </w:p>
        </w:tc>
      </w:tr>
    </w:tbl>
    <w:p w14:paraId="2724E617" w14:textId="4D9BC5BD" w:rsidR="00E65DD7" w:rsidRDefault="00E65DD7" w:rsidP="004B6723">
      <w:pPr>
        <w:rPr>
          <w:lang w:val="en-US"/>
        </w:rPr>
      </w:pPr>
    </w:p>
    <w:p w14:paraId="2561C216" w14:textId="77777777" w:rsidR="00E65DD7" w:rsidRDefault="00E65DD7" w:rsidP="004B6723">
      <w:pPr>
        <w:rPr>
          <w:lang w:val="en-US"/>
        </w:rPr>
      </w:pPr>
    </w:p>
    <w:p w14:paraId="1DF8CCBD" w14:textId="6CD33577" w:rsidR="00E65DD7" w:rsidRDefault="00E65DD7" w:rsidP="004B6723">
      <w:pPr>
        <w:rPr>
          <w:lang w:val="en-US"/>
        </w:rPr>
      </w:pPr>
    </w:p>
    <w:p w14:paraId="7DB70904" w14:textId="71E1E925" w:rsidR="00E65DD7" w:rsidRDefault="00E65DD7" w:rsidP="004B6723">
      <w:pPr>
        <w:rPr>
          <w:lang w:val="en-US"/>
        </w:rPr>
      </w:pPr>
    </w:p>
    <w:p w14:paraId="3884F0F2" w14:textId="77777777" w:rsidR="009315A2" w:rsidRDefault="009315A2" w:rsidP="00E65DD7">
      <w:pPr>
        <w:rPr>
          <w:b/>
          <w:lang w:val="en-US"/>
        </w:rPr>
      </w:pPr>
    </w:p>
    <w:p w14:paraId="5964735D" w14:textId="77777777" w:rsidR="009315A2" w:rsidRDefault="009315A2" w:rsidP="00E65DD7">
      <w:pPr>
        <w:rPr>
          <w:b/>
          <w:lang w:val="en-US"/>
        </w:rPr>
      </w:pPr>
    </w:p>
    <w:p w14:paraId="17AB4B90" w14:textId="77777777" w:rsidR="009315A2" w:rsidRDefault="009315A2" w:rsidP="00E65DD7">
      <w:pPr>
        <w:rPr>
          <w:b/>
          <w:lang w:val="en-US"/>
        </w:rPr>
      </w:pPr>
    </w:p>
    <w:p w14:paraId="0D92CA3B" w14:textId="77777777" w:rsidR="009315A2" w:rsidRDefault="009315A2" w:rsidP="00E65DD7">
      <w:pPr>
        <w:rPr>
          <w:b/>
          <w:lang w:val="en-US"/>
        </w:rPr>
      </w:pPr>
    </w:p>
    <w:p w14:paraId="6385256F" w14:textId="77777777" w:rsidR="009315A2" w:rsidRDefault="009315A2" w:rsidP="00E65DD7">
      <w:pPr>
        <w:rPr>
          <w:b/>
          <w:lang w:val="en-US"/>
        </w:rPr>
      </w:pPr>
    </w:p>
    <w:p w14:paraId="61CCA1C1" w14:textId="77777777" w:rsidR="009315A2" w:rsidRDefault="009315A2" w:rsidP="00E65DD7">
      <w:pPr>
        <w:rPr>
          <w:b/>
          <w:lang w:val="en-US"/>
        </w:rPr>
      </w:pPr>
    </w:p>
    <w:p w14:paraId="29768D0E" w14:textId="77777777" w:rsidR="009315A2" w:rsidRDefault="009315A2" w:rsidP="00E65DD7">
      <w:pPr>
        <w:rPr>
          <w:b/>
          <w:lang w:val="en-US"/>
        </w:rPr>
      </w:pPr>
    </w:p>
    <w:p w14:paraId="6AC4394B" w14:textId="77777777" w:rsidR="009315A2" w:rsidRDefault="009315A2" w:rsidP="00E65DD7">
      <w:pPr>
        <w:rPr>
          <w:b/>
          <w:lang w:val="en-US"/>
        </w:rPr>
      </w:pPr>
    </w:p>
    <w:p w14:paraId="429EF44A" w14:textId="77777777" w:rsidR="009315A2" w:rsidRDefault="009315A2" w:rsidP="00E65DD7">
      <w:pPr>
        <w:rPr>
          <w:b/>
          <w:lang w:val="en-US"/>
        </w:rPr>
      </w:pPr>
    </w:p>
    <w:p w14:paraId="3518F2A1" w14:textId="77777777" w:rsidR="009315A2" w:rsidRDefault="009315A2" w:rsidP="00E65DD7">
      <w:pPr>
        <w:rPr>
          <w:b/>
          <w:lang w:val="en-US"/>
        </w:rPr>
      </w:pPr>
    </w:p>
    <w:p w14:paraId="1E7C9556" w14:textId="77777777" w:rsidR="009315A2" w:rsidRDefault="009315A2" w:rsidP="00E65DD7">
      <w:pPr>
        <w:rPr>
          <w:b/>
          <w:lang w:val="en-US"/>
        </w:rPr>
      </w:pPr>
    </w:p>
    <w:p w14:paraId="563BEBFD" w14:textId="77777777" w:rsidR="009315A2" w:rsidRDefault="009315A2" w:rsidP="00E65DD7">
      <w:pPr>
        <w:rPr>
          <w:b/>
          <w:lang w:val="en-US"/>
        </w:rPr>
      </w:pPr>
    </w:p>
    <w:p w14:paraId="4AC0E0D0" w14:textId="77777777" w:rsidR="009315A2" w:rsidRDefault="009315A2" w:rsidP="00E65DD7">
      <w:pPr>
        <w:rPr>
          <w:b/>
          <w:lang w:val="en-US"/>
        </w:rPr>
      </w:pPr>
    </w:p>
    <w:p w14:paraId="3857A139" w14:textId="77777777" w:rsidR="009315A2" w:rsidRDefault="009315A2" w:rsidP="00E65DD7">
      <w:pPr>
        <w:rPr>
          <w:b/>
          <w:lang w:val="en-US"/>
        </w:rPr>
      </w:pPr>
    </w:p>
    <w:p w14:paraId="29DD06E4" w14:textId="77777777" w:rsidR="009315A2" w:rsidRDefault="009315A2" w:rsidP="00E65DD7">
      <w:pPr>
        <w:rPr>
          <w:b/>
          <w:lang w:val="en-US"/>
        </w:rPr>
      </w:pPr>
    </w:p>
    <w:p w14:paraId="782FE54E" w14:textId="77777777" w:rsidR="009315A2" w:rsidRDefault="009315A2" w:rsidP="00E65DD7">
      <w:pPr>
        <w:rPr>
          <w:b/>
          <w:lang w:val="en-US"/>
        </w:rPr>
      </w:pPr>
    </w:p>
    <w:p w14:paraId="2EDA3FDA" w14:textId="77777777" w:rsidR="009315A2" w:rsidRDefault="009315A2" w:rsidP="00E65DD7">
      <w:pPr>
        <w:rPr>
          <w:b/>
          <w:lang w:val="en-US"/>
        </w:rPr>
      </w:pPr>
    </w:p>
    <w:p w14:paraId="27C68C59" w14:textId="77777777" w:rsidR="009315A2" w:rsidRDefault="009315A2" w:rsidP="00E65DD7">
      <w:pPr>
        <w:rPr>
          <w:b/>
          <w:lang w:val="en-US"/>
        </w:rPr>
      </w:pPr>
    </w:p>
    <w:p w14:paraId="1825461F" w14:textId="77777777" w:rsidR="009315A2" w:rsidRDefault="009315A2" w:rsidP="00E65DD7">
      <w:pPr>
        <w:rPr>
          <w:b/>
          <w:lang w:val="en-US"/>
        </w:rPr>
      </w:pPr>
    </w:p>
    <w:p w14:paraId="37303591" w14:textId="77777777" w:rsidR="009315A2" w:rsidRDefault="009315A2" w:rsidP="00E65DD7">
      <w:pPr>
        <w:rPr>
          <w:b/>
          <w:lang w:val="en-US"/>
        </w:rPr>
      </w:pPr>
    </w:p>
    <w:p w14:paraId="0DC2F03A" w14:textId="77777777" w:rsidR="009315A2" w:rsidRDefault="009315A2" w:rsidP="00E65DD7">
      <w:pPr>
        <w:rPr>
          <w:b/>
          <w:lang w:val="en-US"/>
        </w:rPr>
      </w:pPr>
    </w:p>
    <w:p w14:paraId="67933550" w14:textId="77777777" w:rsidR="009315A2" w:rsidRDefault="009315A2" w:rsidP="00E65DD7">
      <w:pPr>
        <w:rPr>
          <w:b/>
          <w:lang w:val="en-US"/>
        </w:rPr>
      </w:pPr>
    </w:p>
    <w:p w14:paraId="3437EAD5" w14:textId="77777777" w:rsidR="009315A2" w:rsidRDefault="009315A2" w:rsidP="00E65DD7">
      <w:pPr>
        <w:rPr>
          <w:b/>
          <w:lang w:val="en-US"/>
        </w:rPr>
      </w:pPr>
    </w:p>
    <w:p w14:paraId="7D6A9F13" w14:textId="77777777" w:rsidR="009315A2" w:rsidRDefault="009315A2" w:rsidP="00E65DD7">
      <w:pPr>
        <w:rPr>
          <w:b/>
          <w:lang w:val="en-US"/>
        </w:rPr>
      </w:pPr>
    </w:p>
    <w:p w14:paraId="3745713A" w14:textId="77777777" w:rsidR="009315A2" w:rsidRDefault="009315A2" w:rsidP="00E65DD7">
      <w:pPr>
        <w:rPr>
          <w:b/>
          <w:lang w:val="en-US"/>
        </w:rPr>
      </w:pPr>
    </w:p>
    <w:p w14:paraId="02BA12AD" w14:textId="3044E70A" w:rsidR="00E65DD7" w:rsidRPr="009315A2" w:rsidRDefault="00E65DD7" w:rsidP="004B6723">
      <w:pPr>
        <w:rPr>
          <w:bCs/>
          <w:lang w:val="en-US"/>
        </w:rPr>
      </w:pPr>
      <w:r w:rsidRPr="005142F6">
        <w:rPr>
          <w:b/>
          <w:lang w:val="en-US"/>
        </w:rPr>
        <w:t xml:space="preserve">Table </w:t>
      </w:r>
      <w:r w:rsidR="00155872">
        <w:rPr>
          <w:b/>
          <w:lang w:val="en-US"/>
        </w:rPr>
        <w:t>S2</w:t>
      </w:r>
      <w:r w:rsidRPr="005142F6">
        <w:rPr>
          <w:b/>
          <w:lang w:val="en-US"/>
        </w:rPr>
        <w:t>.</w:t>
      </w:r>
      <w:r w:rsidR="009315A2" w:rsidRPr="005142F6">
        <w:rPr>
          <w:lang w:val="en-US"/>
        </w:rPr>
        <w:t xml:space="preserve"> </w:t>
      </w:r>
      <w:r w:rsidR="009315A2">
        <w:rPr>
          <w:b/>
          <w:lang w:val="en-US"/>
        </w:rPr>
        <w:t>Statistics of</w:t>
      </w:r>
      <w:r w:rsidR="009315A2" w:rsidRPr="005142F6">
        <w:rPr>
          <w:b/>
          <w:lang w:val="en-US"/>
        </w:rPr>
        <w:t xml:space="preserve"> </w:t>
      </w:r>
      <w:r w:rsidR="009315A2">
        <w:rPr>
          <w:b/>
          <w:lang w:val="en-US"/>
        </w:rPr>
        <w:t xml:space="preserve">gene </w:t>
      </w:r>
      <w:r w:rsidR="009315A2" w:rsidRPr="005142F6">
        <w:rPr>
          <w:b/>
          <w:lang w:val="en-US"/>
        </w:rPr>
        <w:t>analyses of ipsilateral cortex tissue</w:t>
      </w:r>
      <w:r w:rsidR="009315A2">
        <w:rPr>
          <w:b/>
          <w:lang w:val="en-US"/>
        </w:rPr>
        <w:t xml:space="preserve">, at </w:t>
      </w:r>
      <w:r w:rsidR="009315A2">
        <w:rPr>
          <w:b/>
          <w:lang w:val="en-US"/>
        </w:rPr>
        <w:t xml:space="preserve">18 </w:t>
      </w:r>
      <w:r w:rsidR="009315A2">
        <w:rPr>
          <w:b/>
          <w:lang w:val="en-US"/>
        </w:rPr>
        <w:t>week</w:t>
      </w:r>
      <w:r w:rsidR="009315A2">
        <w:rPr>
          <w:b/>
          <w:lang w:val="en-US"/>
        </w:rPr>
        <w:t>s</w:t>
      </w:r>
      <w:r w:rsidR="009315A2">
        <w:rPr>
          <w:b/>
          <w:lang w:val="en-US"/>
        </w:rPr>
        <w:t xml:space="preserve"> following CCI/sham</w:t>
      </w:r>
      <w:r w:rsidR="009315A2" w:rsidRPr="009315A2">
        <w:rPr>
          <w:bCs/>
          <w:lang w:val="en-US"/>
        </w:rPr>
        <w:t xml:space="preserve">. Two-way ANOVA findings (F and </w:t>
      </w:r>
      <w:r w:rsidR="009315A2" w:rsidRPr="009315A2">
        <w:rPr>
          <w:bCs/>
          <w:i/>
          <w:iCs/>
          <w:lang w:val="en-US"/>
        </w:rPr>
        <w:t>p</w:t>
      </w:r>
      <w:r w:rsidR="009315A2" w:rsidRPr="009315A2">
        <w:rPr>
          <w:bCs/>
          <w:lang w:val="en-US"/>
        </w:rPr>
        <w:t xml:space="preserve"> values)</w:t>
      </w:r>
      <w:r w:rsidR="009315A2">
        <w:rPr>
          <w:bCs/>
          <w:lang w:val="en-US"/>
        </w:rPr>
        <w:t>,</w:t>
      </w:r>
      <w:r w:rsidR="009315A2" w:rsidRPr="009315A2">
        <w:rPr>
          <w:bCs/>
          <w:lang w:val="en-US"/>
        </w:rPr>
        <w:t xml:space="preserve"> </w:t>
      </w:r>
      <w:r w:rsidR="009315A2" w:rsidRPr="009315A2">
        <w:rPr>
          <w:bCs/>
        </w:rPr>
        <w:t>in order: infection, injury, infection* injury</w:t>
      </w:r>
      <w:r w:rsidR="009315A2">
        <w:rPr>
          <w:bCs/>
        </w:rPr>
        <w:t xml:space="preserve">; or </w:t>
      </w:r>
      <w:r w:rsidR="009315A2" w:rsidRPr="009315A2">
        <w:rPr>
          <w:bCs/>
          <w:color w:val="000000"/>
          <w:lang w:val="en-US"/>
        </w:rPr>
        <w:t>Kruskal-Wallis test</w:t>
      </w:r>
      <w:r w:rsidR="009315A2" w:rsidRPr="009315A2">
        <w:rPr>
          <w:bCs/>
        </w:rPr>
        <w:t xml:space="preserve"> </w:t>
      </w:r>
      <w:r w:rsidR="009315A2">
        <w:rPr>
          <w:bCs/>
        </w:rPr>
        <w:t>findings</w:t>
      </w:r>
      <w:r w:rsidR="009315A2" w:rsidRPr="009315A2">
        <w:rPr>
          <w:bCs/>
          <w:color w:val="000000"/>
          <w:lang w:val="en-US"/>
        </w:rPr>
        <w:t xml:space="preserve"> (</w:t>
      </w:r>
      <w:r w:rsidR="009315A2">
        <w:rPr>
          <w:bCs/>
          <w:color w:val="000000"/>
          <w:lang w:val="en-US"/>
        </w:rPr>
        <w:t>H value</w:t>
      </w:r>
      <w:r w:rsidR="009315A2" w:rsidRPr="009315A2">
        <w:rPr>
          <w:bCs/>
          <w:color w:val="000000"/>
          <w:lang w:val="en-US"/>
        </w:rPr>
        <w:t>).</w:t>
      </w:r>
    </w:p>
    <w:tbl>
      <w:tblPr>
        <w:tblStyle w:val="TableGrid"/>
        <w:tblpPr w:leftFromText="180" w:rightFromText="180" w:tblpXSpec="center" w:tblpY="1440"/>
        <w:tblW w:w="7508" w:type="dxa"/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2693"/>
      </w:tblGrid>
      <w:tr w:rsidR="00E65DD7" w:rsidRPr="00E65DD7" w14:paraId="7BC0E1CC" w14:textId="77777777" w:rsidTr="00E65DD7">
        <w:tc>
          <w:tcPr>
            <w:tcW w:w="2122" w:type="dxa"/>
          </w:tcPr>
          <w:p w14:paraId="38ACF717" w14:textId="77777777" w:rsidR="00E65DD7" w:rsidRPr="00E65DD7" w:rsidRDefault="00E65DD7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Gene</w:t>
            </w:r>
          </w:p>
        </w:tc>
        <w:tc>
          <w:tcPr>
            <w:tcW w:w="2693" w:type="dxa"/>
          </w:tcPr>
          <w:p w14:paraId="5E90029F" w14:textId="77777777" w:rsidR="00E65DD7" w:rsidRPr="00E65DD7" w:rsidRDefault="00E65DD7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18wk, Male</w:t>
            </w:r>
          </w:p>
        </w:tc>
        <w:tc>
          <w:tcPr>
            <w:tcW w:w="2693" w:type="dxa"/>
          </w:tcPr>
          <w:p w14:paraId="55C182B9" w14:textId="77777777" w:rsidR="00E65DD7" w:rsidRPr="00E65DD7" w:rsidRDefault="00E65DD7" w:rsidP="00CA6191">
            <w:pPr>
              <w:jc w:val="center"/>
              <w:rPr>
                <w:b/>
                <w:bCs/>
              </w:rPr>
            </w:pPr>
            <w:r w:rsidRPr="00E65DD7">
              <w:rPr>
                <w:b/>
                <w:bCs/>
              </w:rPr>
              <w:t>18wk, Female</w:t>
            </w:r>
          </w:p>
        </w:tc>
      </w:tr>
      <w:tr w:rsidR="00E65DD7" w:rsidRPr="00E65DD7" w14:paraId="1D0AFC9A" w14:textId="77777777" w:rsidTr="00E65DD7">
        <w:tc>
          <w:tcPr>
            <w:tcW w:w="7508" w:type="dxa"/>
            <w:gridSpan w:val="3"/>
          </w:tcPr>
          <w:p w14:paraId="039C44E0" w14:textId="77777777" w:rsidR="00E65DD7" w:rsidRPr="00E65DD7" w:rsidRDefault="00E65DD7" w:rsidP="00CA6191">
            <w:pPr>
              <w:rPr>
                <w:b/>
                <w:bCs/>
              </w:rPr>
            </w:pPr>
            <w:r w:rsidRPr="00E65DD7">
              <w:rPr>
                <w:rFonts w:ascii="Times" w:hAnsi="Times"/>
                <w:b/>
                <w:bCs/>
                <w:iCs/>
                <w:lang w:val="en-US"/>
              </w:rPr>
              <w:t>BBB integrity/vascular health</w:t>
            </w:r>
          </w:p>
        </w:tc>
      </w:tr>
      <w:tr w:rsidR="00E65DD7" w:rsidRPr="00E65DD7" w14:paraId="7768DD20" w14:textId="77777777" w:rsidTr="00E65DD7">
        <w:tc>
          <w:tcPr>
            <w:tcW w:w="2122" w:type="dxa"/>
          </w:tcPr>
          <w:p w14:paraId="49894E67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ICAM1</w:t>
            </w:r>
          </w:p>
        </w:tc>
        <w:tc>
          <w:tcPr>
            <w:tcW w:w="2693" w:type="dxa"/>
          </w:tcPr>
          <w:p w14:paraId="33919092" w14:textId="16C96EC4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24.38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0</w:t>
            </w:r>
          </w:p>
          <w:p w14:paraId="726411FE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1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05</w:t>
            </w:r>
          </w:p>
          <w:p w14:paraId="04133F21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5.77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0</w:t>
            </w:r>
          </w:p>
        </w:tc>
        <w:tc>
          <w:tcPr>
            <w:tcW w:w="2693" w:type="dxa"/>
          </w:tcPr>
          <w:p w14:paraId="71698038" w14:textId="77777777" w:rsidR="00E65DD7" w:rsidRPr="00E65DD7" w:rsidRDefault="00E65DD7" w:rsidP="00CA6191">
            <w:proofErr w:type="gramStart"/>
            <w:r w:rsidRPr="00E65DD7">
              <w:t>H(</w:t>
            </w:r>
            <w:proofErr w:type="gramEnd"/>
            <w:r w:rsidRPr="00E65DD7">
              <w:t xml:space="preserve">3)=14.4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2</w:t>
            </w:r>
          </w:p>
        </w:tc>
      </w:tr>
      <w:tr w:rsidR="00E65DD7" w:rsidRPr="00E65DD7" w14:paraId="7FAC82A3" w14:textId="77777777" w:rsidTr="00E65DD7">
        <w:tc>
          <w:tcPr>
            <w:tcW w:w="2122" w:type="dxa"/>
          </w:tcPr>
          <w:p w14:paraId="0CF80D57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OCLN</w:t>
            </w:r>
          </w:p>
        </w:tc>
        <w:tc>
          <w:tcPr>
            <w:tcW w:w="2693" w:type="dxa"/>
          </w:tcPr>
          <w:p w14:paraId="232467B2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&lt;0.0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940</w:t>
            </w:r>
          </w:p>
          <w:p w14:paraId="46AAEE22" w14:textId="48AB1A36" w:rsidR="00E65DD7" w:rsidRPr="00E65DD7" w:rsidRDefault="00E65DD7" w:rsidP="00CA6191">
            <w:pPr>
              <w:rPr>
                <w:b/>
                <w:bCs/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5.42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34</w:t>
            </w:r>
          </w:p>
          <w:p w14:paraId="267E595B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2.90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09</w:t>
            </w:r>
          </w:p>
        </w:tc>
        <w:tc>
          <w:tcPr>
            <w:tcW w:w="2693" w:type="dxa"/>
          </w:tcPr>
          <w:p w14:paraId="5836CB14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04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843</w:t>
            </w:r>
          </w:p>
          <w:p w14:paraId="4919A1FF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04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837</w:t>
            </w:r>
          </w:p>
          <w:p w14:paraId="77688468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0.36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55</w:t>
            </w:r>
          </w:p>
        </w:tc>
      </w:tr>
      <w:tr w:rsidR="00E65DD7" w:rsidRPr="00E65DD7" w14:paraId="3D2AA0CD" w14:textId="77777777" w:rsidTr="00E65DD7">
        <w:tc>
          <w:tcPr>
            <w:tcW w:w="2122" w:type="dxa"/>
          </w:tcPr>
          <w:p w14:paraId="181CA6F8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TJP1</w:t>
            </w:r>
          </w:p>
        </w:tc>
        <w:tc>
          <w:tcPr>
            <w:tcW w:w="2693" w:type="dxa"/>
          </w:tcPr>
          <w:p w14:paraId="1E3E4665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2.8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14</w:t>
            </w:r>
          </w:p>
          <w:p w14:paraId="561F6369" w14:textId="67196E9E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5.9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28</w:t>
            </w:r>
          </w:p>
          <w:p w14:paraId="0D35A15E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783</w:t>
            </w:r>
          </w:p>
        </w:tc>
        <w:tc>
          <w:tcPr>
            <w:tcW w:w="2693" w:type="dxa"/>
          </w:tcPr>
          <w:p w14:paraId="5D7C4E0A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1.2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280</w:t>
            </w:r>
          </w:p>
          <w:p w14:paraId="04CACCFF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60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50</w:t>
            </w:r>
          </w:p>
          <w:p w14:paraId="732713AC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1.43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50</w:t>
            </w:r>
          </w:p>
        </w:tc>
      </w:tr>
      <w:tr w:rsidR="00E65DD7" w:rsidRPr="00E65DD7" w14:paraId="650226C5" w14:textId="77777777" w:rsidTr="00E65DD7">
        <w:tc>
          <w:tcPr>
            <w:tcW w:w="2122" w:type="dxa"/>
          </w:tcPr>
          <w:p w14:paraId="2767A0EE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VEGFA</w:t>
            </w:r>
          </w:p>
        </w:tc>
        <w:tc>
          <w:tcPr>
            <w:tcW w:w="2693" w:type="dxa"/>
          </w:tcPr>
          <w:p w14:paraId="4D9596BD" w14:textId="77777777" w:rsidR="00E65DD7" w:rsidRPr="00E65DD7" w:rsidRDefault="00E65DD7" w:rsidP="00CA6191">
            <w:proofErr w:type="gramStart"/>
            <w:r w:rsidRPr="00E65DD7">
              <w:t>H(</w:t>
            </w:r>
            <w:proofErr w:type="gramEnd"/>
            <w:r w:rsidRPr="00E65DD7">
              <w:t xml:space="preserve">3)=6.9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74</w:t>
            </w:r>
          </w:p>
        </w:tc>
        <w:tc>
          <w:tcPr>
            <w:tcW w:w="2693" w:type="dxa"/>
          </w:tcPr>
          <w:p w14:paraId="7EC4A70D" w14:textId="1039431A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12.22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3</w:t>
            </w:r>
          </w:p>
          <w:p w14:paraId="5949881F" w14:textId="55B59DE8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2.1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6</w:t>
            </w:r>
          </w:p>
          <w:p w14:paraId="74F7E467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0.68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22</w:t>
            </w:r>
          </w:p>
        </w:tc>
      </w:tr>
      <w:tr w:rsidR="00E65DD7" w:rsidRPr="00E65DD7" w14:paraId="2C2F5D1F" w14:textId="77777777" w:rsidTr="00E65DD7">
        <w:tc>
          <w:tcPr>
            <w:tcW w:w="2122" w:type="dxa"/>
          </w:tcPr>
          <w:p w14:paraId="1E964E60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SYNAPTOPHYSIN</w:t>
            </w:r>
          </w:p>
        </w:tc>
        <w:tc>
          <w:tcPr>
            <w:tcW w:w="2693" w:type="dxa"/>
          </w:tcPr>
          <w:p w14:paraId="0749878E" w14:textId="77777777" w:rsidR="00E65DD7" w:rsidRPr="00E65DD7" w:rsidRDefault="00E65DD7" w:rsidP="00CA6191">
            <w:proofErr w:type="gramStart"/>
            <w:r w:rsidRPr="00E65DD7">
              <w:t>H(</w:t>
            </w:r>
            <w:proofErr w:type="gramEnd"/>
            <w:r w:rsidRPr="00E65DD7">
              <w:t xml:space="preserve">3)=6.95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74</w:t>
            </w:r>
          </w:p>
        </w:tc>
        <w:tc>
          <w:tcPr>
            <w:tcW w:w="2693" w:type="dxa"/>
          </w:tcPr>
          <w:p w14:paraId="2AE1FB6C" w14:textId="3377A672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5.25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37</w:t>
            </w:r>
          </w:p>
          <w:p w14:paraId="3A7737D9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1.39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256</w:t>
            </w:r>
          </w:p>
          <w:p w14:paraId="0AA662F7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1.8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95</w:t>
            </w:r>
          </w:p>
        </w:tc>
      </w:tr>
      <w:tr w:rsidR="00E65DD7" w:rsidRPr="00E65DD7" w14:paraId="6C71489C" w14:textId="77777777" w:rsidTr="00E65DD7">
        <w:tc>
          <w:tcPr>
            <w:tcW w:w="2122" w:type="dxa"/>
          </w:tcPr>
          <w:p w14:paraId="30143B5D" w14:textId="77777777" w:rsidR="00E65DD7" w:rsidRPr="00E65DD7" w:rsidRDefault="00E65DD7" w:rsidP="00CA6191">
            <w:pPr>
              <w:jc w:val="center"/>
              <w:rPr>
                <w:rFonts w:ascii="Times" w:hAnsi="Times"/>
                <w:i/>
                <w:lang w:val="en-US"/>
              </w:rPr>
            </w:pPr>
            <w:r w:rsidRPr="00E65DD7">
              <w:rPr>
                <w:rFonts w:ascii="Times" w:hAnsi="Times"/>
                <w:i/>
                <w:lang w:val="en-US"/>
              </w:rPr>
              <w:t>HIF1A</w:t>
            </w:r>
          </w:p>
        </w:tc>
        <w:tc>
          <w:tcPr>
            <w:tcW w:w="2693" w:type="dxa"/>
          </w:tcPr>
          <w:p w14:paraId="1336351B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0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803</w:t>
            </w:r>
          </w:p>
          <w:p w14:paraId="21A009E1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71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13</w:t>
            </w:r>
          </w:p>
          <w:p w14:paraId="13A7B1A4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2.7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19</w:t>
            </w:r>
          </w:p>
        </w:tc>
        <w:tc>
          <w:tcPr>
            <w:tcW w:w="2693" w:type="dxa"/>
          </w:tcPr>
          <w:p w14:paraId="23569D32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1.8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92</w:t>
            </w:r>
          </w:p>
          <w:p w14:paraId="4CD95EFB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67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428</w:t>
            </w:r>
          </w:p>
          <w:p w14:paraId="4A1D9887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0.01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922</w:t>
            </w:r>
          </w:p>
        </w:tc>
      </w:tr>
      <w:tr w:rsidR="00E65DD7" w:rsidRPr="00E65DD7" w14:paraId="597D30A0" w14:textId="77777777" w:rsidTr="00E65DD7">
        <w:tc>
          <w:tcPr>
            <w:tcW w:w="7508" w:type="dxa"/>
            <w:gridSpan w:val="3"/>
          </w:tcPr>
          <w:p w14:paraId="50FB7325" w14:textId="77777777" w:rsidR="00E65DD7" w:rsidRPr="00E65DD7" w:rsidRDefault="00E65DD7" w:rsidP="00CA6191">
            <w:r w:rsidRPr="00E65DD7">
              <w:rPr>
                <w:b/>
                <w:bCs/>
              </w:rPr>
              <w:t>Neuronal cell markers</w:t>
            </w:r>
          </w:p>
        </w:tc>
      </w:tr>
      <w:tr w:rsidR="00E65DD7" w14:paraId="740BB6AE" w14:textId="77777777" w:rsidTr="00E65DD7">
        <w:tc>
          <w:tcPr>
            <w:tcW w:w="2122" w:type="dxa"/>
          </w:tcPr>
          <w:p w14:paraId="32BF5054" w14:textId="77777777" w:rsidR="00E65DD7" w:rsidRPr="00E65DD7" w:rsidRDefault="00E65DD7" w:rsidP="00CA6191">
            <w:pPr>
              <w:jc w:val="center"/>
              <w:rPr>
                <w:b/>
                <w:bCs/>
              </w:rPr>
            </w:pPr>
            <w:r w:rsidRPr="00E65DD7">
              <w:rPr>
                <w:i/>
                <w:iCs/>
              </w:rPr>
              <w:t>MAP2</w:t>
            </w:r>
          </w:p>
        </w:tc>
        <w:tc>
          <w:tcPr>
            <w:tcW w:w="2693" w:type="dxa"/>
          </w:tcPr>
          <w:p w14:paraId="70797710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2.36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145</w:t>
            </w:r>
          </w:p>
          <w:p w14:paraId="7ED984C3" w14:textId="77777777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0.35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563</w:t>
            </w:r>
          </w:p>
          <w:p w14:paraId="79C73907" w14:textId="77777777" w:rsidR="00E65DD7" w:rsidRPr="00E65DD7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2.4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139</w:t>
            </w:r>
          </w:p>
        </w:tc>
        <w:tc>
          <w:tcPr>
            <w:tcW w:w="2693" w:type="dxa"/>
          </w:tcPr>
          <w:p w14:paraId="6AE3BC0C" w14:textId="7FCFEE32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14.31</w:t>
            </w:r>
            <w:r w:rsidRPr="00E65DD7">
              <w:rPr>
                <w:color w:val="010205"/>
              </w:rPr>
              <w:t>,</w:t>
            </w:r>
            <w:r w:rsidRPr="00E65DD7">
              <w:rPr>
                <w:i/>
                <w:iCs/>
                <w:color w:val="010205"/>
              </w:rPr>
              <w:t xml:space="preserve"> p</w:t>
            </w:r>
            <w:r w:rsidRPr="00E65DD7">
              <w:rPr>
                <w:color w:val="010205"/>
              </w:rPr>
              <w:t>=0.002</w:t>
            </w:r>
          </w:p>
          <w:p w14:paraId="3DB217F6" w14:textId="66F1E561" w:rsidR="00E65DD7" w:rsidRPr="00E65DD7" w:rsidRDefault="00E65DD7" w:rsidP="00CA6191">
            <w:pPr>
              <w:rPr>
                <w:color w:val="010205"/>
              </w:rPr>
            </w:pPr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8.63</w:t>
            </w:r>
            <w:r w:rsidRPr="00E65DD7">
              <w:rPr>
                <w:color w:val="010205"/>
              </w:rPr>
              <w:t xml:space="preserve">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10</w:t>
            </w:r>
          </w:p>
          <w:p w14:paraId="744E1F17" w14:textId="77777777" w:rsidR="00E65DD7" w:rsidRPr="00F47F48" w:rsidRDefault="00E65DD7" w:rsidP="00CA6191">
            <w:r w:rsidRPr="00E65DD7">
              <w:t>F</w:t>
            </w:r>
            <w:r w:rsidRPr="00E65DD7">
              <w:rPr>
                <w:vertAlign w:val="subscript"/>
              </w:rPr>
              <w:t>1,15</w:t>
            </w:r>
            <w:r w:rsidRPr="00E65DD7">
              <w:t>=</w:t>
            </w:r>
            <w:r w:rsidRPr="00E65DD7">
              <w:rPr>
                <w:color w:val="010205"/>
              </w:rPr>
              <w:t xml:space="preserve">9.74, </w:t>
            </w:r>
            <w:r w:rsidRPr="00E65DD7">
              <w:rPr>
                <w:i/>
                <w:iCs/>
                <w:color w:val="010205"/>
              </w:rPr>
              <w:t>p</w:t>
            </w:r>
            <w:r w:rsidRPr="00E65DD7">
              <w:rPr>
                <w:color w:val="010205"/>
              </w:rPr>
              <w:t>=0.007</w:t>
            </w:r>
          </w:p>
        </w:tc>
      </w:tr>
    </w:tbl>
    <w:p w14:paraId="20996B10" w14:textId="77777777" w:rsidR="00E65DD7" w:rsidRPr="00E77992" w:rsidRDefault="00E65DD7" w:rsidP="004B6723">
      <w:pPr>
        <w:rPr>
          <w:lang w:val="en-US"/>
        </w:rPr>
      </w:pPr>
    </w:p>
    <w:p w14:paraId="027301ED" w14:textId="2E456239" w:rsidR="003576CF" w:rsidRDefault="009315A2"/>
    <w:p w14:paraId="36D5FC4D" w14:textId="4A3CD669" w:rsidR="00B1343F" w:rsidRDefault="00B1343F"/>
    <w:p w14:paraId="1AFA5C14" w14:textId="11AB2E41" w:rsidR="00B1343F" w:rsidRDefault="00B1343F"/>
    <w:p w14:paraId="6F1A35EC" w14:textId="5B93956B" w:rsidR="00B1343F" w:rsidRDefault="00B1343F"/>
    <w:p w14:paraId="47D81F49" w14:textId="4934FF32" w:rsidR="00B1343F" w:rsidRDefault="00B1343F"/>
    <w:p w14:paraId="112F0C8A" w14:textId="5500C8C6" w:rsidR="00B1343F" w:rsidRDefault="00B1343F"/>
    <w:p w14:paraId="1A232814" w14:textId="51C53A11" w:rsidR="00B1343F" w:rsidRDefault="00B1343F"/>
    <w:p w14:paraId="16517DDD" w14:textId="4F563909" w:rsidR="00B1343F" w:rsidRDefault="00B1343F"/>
    <w:p w14:paraId="39D6FF7D" w14:textId="0814237F" w:rsidR="00B1343F" w:rsidRDefault="00B1343F"/>
    <w:p w14:paraId="07A284C0" w14:textId="00CB636A" w:rsidR="00B1343F" w:rsidRDefault="00B1343F"/>
    <w:p w14:paraId="15B18CB0" w14:textId="576EF1BC" w:rsidR="00B1343F" w:rsidRDefault="00B1343F"/>
    <w:p w14:paraId="563CAEAC" w14:textId="7105D7E5" w:rsidR="00B1343F" w:rsidRDefault="00B1343F"/>
    <w:p w14:paraId="08385D1D" w14:textId="7558CAD1" w:rsidR="00B1343F" w:rsidRDefault="00B1343F"/>
    <w:p w14:paraId="6A69B759" w14:textId="74ABC23F" w:rsidR="00B1343F" w:rsidRDefault="00B1343F"/>
    <w:p w14:paraId="7C47E0D2" w14:textId="6C88D4E4" w:rsidR="00B1343F" w:rsidRDefault="00B1343F"/>
    <w:p w14:paraId="585C31BA" w14:textId="63EC92FF" w:rsidR="00B1343F" w:rsidRDefault="00B1343F"/>
    <w:p w14:paraId="05D02618" w14:textId="1D5217F3" w:rsidR="00B1343F" w:rsidRDefault="00B1343F"/>
    <w:p w14:paraId="716D85B7" w14:textId="11AF9F6A" w:rsidR="00B1343F" w:rsidRDefault="00B1343F"/>
    <w:p w14:paraId="19836892" w14:textId="614F7251" w:rsidR="00B1343F" w:rsidRDefault="00B1343F"/>
    <w:p w14:paraId="3FE17FFE" w14:textId="48F802B2" w:rsidR="00B1343F" w:rsidRDefault="00B1343F"/>
    <w:p w14:paraId="6D8C552E" w14:textId="3BACC2D7" w:rsidR="00B1343F" w:rsidRDefault="00B1343F"/>
    <w:p w14:paraId="6DBB9921" w14:textId="50EE7DD3" w:rsidR="00B1343F" w:rsidRDefault="00B1343F"/>
    <w:p w14:paraId="685DE4C9" w14:textId="751EEAC1" w:rsidR="00B1343F" w:rsidRDefault="00B1343F"/>
    <w:p w14:paraId="3E20D1FE" w14:textId="0C24DC10" w:rsidR="00B1343F" w:rsidRDefault="00B1343F"/>
    <w:p w14:paraId="7D1AFCAB" w14:textId="0F5C286E" w:rsidR="00B1343F" w:rsidRDefault="00B1343F"/>
    <w:p w14:paraId="0ACC1D7E" w14:textId="77777777" w:rsidR="00E71E1A" w:rsidRDefault="00E71E1A"/>
    <w:sectPr w:rsidR="00E71E1A" w:rsidSect="004B67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54D2B"/>
    <w:multiLevelType w:val="hybridMultilevel"/>
    <w:tmpl w:val="F6C2F3C8"/>
    <w:lvl w:ilvl="0" w:tplc="997A7B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546DF"/>
    <w:multiLevelType w:val="hybridMultilevel"/>
    <w:tmpl w:val="43441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3437A"/>
    <w:multiLevelType w:val="hybridMultilevel"/>
    <w:tmpl w:val="DB4CB6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23EB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A777E8"/>
    <w:multiLevelType w:val="hybridMultilevel"/>
    <w:tmpl w:val="85908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E6E47"/>
    <w:multiLevelType w:val="hybridMultilevel"/>
    <w:tmpl w:val="936AE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06FC2"/>
    <w:multiLevelType w:val="hybridMultilevel"/>
    <w:tmpl w:val="E5BAD7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239D9"/>
    <w:multiLevelType w:val="hybridMultilevel"/>
    <w:tmpl w:val="3A9A75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031FD2"/>
    <w:multiLevelType w:val="hybridMultilevel"/>
    <w:tmpl w:val="3A9A75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C4121"/>
    <w:multiLevelType w:val="hybridMultilevel"/>
    <w:tmpl w:val="891A3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370159"/>
    <w:multiLevelType w:val="hybridMultilevel"/>
    <w:tmpl w:val="ADAC55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1C2594D"/>
    <w:multiLevelType w:val="hybridMultilevel"/>
    <w:tmpl w:val="5F78D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412E9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2FBF784F"/>
    <w:multiLevelType w:val="hybridMultilevel"/>
    <w:tmpl w:val="8A0A2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20158E"/>
    <w:multiLevelType w:val="hybridMultilevel"/>
    <w:tmpl w:val="2E3AB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A86A43"/>
    <w:multiLevelType w:val="multilevel"/>
    <w:tmpl w:val="2436AE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4431CBB"/>
    <w:multiLevelType w:val="hybridMultilevel"/>
    <w:tmpl w:val="55481AB4"/>
    <w:lvl w:ilvl="0" w:tplc="A4C6D6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7353C84"/>
    <w:multiLevelType w:val="hybridMultilevel"/>
    <w:tmpl w:val="CEAE8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E7558B"/>
    <w:multiLevelType w:val="multilevel"/>
    <w:tmpl w:val="EBEED2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8863B69"/>
    <w:multiLevelType w:val="multilevel"/>
    <w:tmpl w:val="EBEED2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94B2A30"/>
    <w:multiLevelType w:val="hybridMultilevel"/>
    <w:tmpl w:val="D3B460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1423908"/>
    <w:multiLevelType w:val="hybridMultilevel"/>
    <w:tmpl w:val="9286CA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5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DD5FF4"/>
    <w:multiLevelType w:val="hybridMultilevel"/>
    <w:tmpl w:val="9286CA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5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24773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4B04BC9"/>
    <w:multiLevelType w:val="hybridMultilevel"/>
    <w:tmpl w:val="55481AB4"/>
    <w:lvl w:ilvl="0" w:tplc="A4C6D6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68D4223"/>
    <w:multiLevelType w:val="hybridMultilevel"/>
    <w:tmpl w:val="17186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49271C"/>
    <w:multiLevelType w:val="hybridMultilevel"/>
    <w:tmpl w:val="377CF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C38DF"/>
    <w:multiLevelType w:val="hybridMultilevel"/>
    <w:tmpl w:val="FDBA7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A4539C"/>
    <w:multiLevelType w:val="hybridMultilevel"/>
    <w:tmpl w:val="94004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C57B8"/>
    <w:multiLevelType w:val="multilevel"/>
    <w:tmpl w:val="E6062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0FD3A20"/>
    <w:multiLevelType w:val="hybridMultilevel"/>
    <w:tmpl w:val="3F2E405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2" w15:restartNumberingAfterBreak="0">
    <w:nsid w:val="52E7238C"/>
    <w:multiLevelType w:val="hybridMultilevel"/>
    <w:tmpl w:val="29AC1A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B4643C2"/>
    <w:multiLevelType w:val="multilevel"/>
    <w:tmpl w:val="EBEED2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3CD0862"/>
    <w:multiLevelType w:val="hybridMultilevel"/>
    <w:tmpl w:val="6C6E2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35040C"/>
    <w:multiLevelType w:val="hybridMultilevel"/>
    <w:tmpl w:val="E50A3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9472E"/>
    <w:multiLevelType w:val="multilevel"/>
    <w:tmpl w:val="C770A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755065B"/>
    <w:multiLevelType w:val="hybridMultilevel"/>
    <w:tmpl w:val="040ED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C1658D"/>
    <w:multiLevelType w:val="multilevel"/>
    <w:tmpl w:val="5A6EB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C0C4CD5"/>
    <w:multiLevelType w:val="hybridMultilevel"/>
    <w:tmpl w:val="775A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152316"/>
    <w:multiLevelType w:val="hybridMultilevel"/>
    <w:tmpl w:val="07300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217E5E"/>
    <w:multiLevelType w:val="hybridMultilevel"/>
    <w:tmpl w:val="6EAE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750320"/>
    <w:multiLevelType w:val="hybridMultilevel"/>
    <w:tmpl w:val="41304740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3" w15:restartNumberingAfterBreak="0">
    <w:nsid w:val="7C686F73"/>
    <w:multiLevelType w:val="multilevel"/>
    <w:tmpl w:val="EBEED2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9"/>
  </w:num>
  <w:num w:numId="2">
    <w:abstractNumId w:val="23"/>
  </w:num>
  <w:num w:numId="3">
    <w:abstractNumId w:val="35"/>
  </w:num>
  <w:num w:numId="4">
    <w:abstractNumId w:val="42"/>
  </w:num>
  <w:num w:numId="5">
    <w:abstractNumId w:val="5"/>
  </w:num>
  <w:num w:numId="6">
    <w:abstractNumId w:val="0"/>
  </w:num>
  <w:num w:numId="7">
    <w:abstractNumId w:val="14"/>
  </w:num>
  <w:num w:numId="8">
    <w:abstractNumId w:val="22"/>
  </w:num>
  <w:num w:numId="9">
    <w:abstractNumId w:val="32"/>
  </w:num>
  <w:num w:numId="10">
    <w:abstractNumId w:val="21"/>
  </w:num>
  <w:num w:numId="11">
    <w:abstractNumId w:val="18"/>
  </w:num>
  <w:num w:numId="12">
    <w:abstractNumId w:val="12"/>
  </w:num>
  <w:num w:numId="13">
    <w:abstractNumId w:val="16"/>
  </w:num>
  <w:num w:numId="14">
    <w:abstractNumId w:val="31"/>
  </w:num>
  <w:num w:numId="15">
    <w:abstractNumId w:val="15"/>
  </w:num>
  <w:num w:numId="16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8"/>
  </w:num>
  <w:num w:numId="18">
    <w:abstractNumId w:val="30"/>
  </w:num>
  <w:num w:numId="19">
    <w:abstractNumId w:val="25"/>
  </w:num>
  <w:num w:numId="20">
    <w:abstractNumId w:val="17"/>
  </w:num>
  <w:num w:numId="21">
    <w:abstractNumId w:val="10"/>
  </w:num>
  <w:num w:numId="22">
    <w:abstractNumId w:val="4"/>
  </w:num>
  <w:num w:numId="23">
    <w:abstractNumId w:val="34"/>
  </w:num>
  <w:num w:numId="24">
    <w:abstractNumId w:val="37"/>
  </w:num>
  <w:num w:numId="25">
    <w:abstractNumId w:val="40"/>
  </w:num>
  <w:num w:numId="26">
    <w:abstractNumId w:val="29"/>
  </w:num>
  <w:num w:numId="27">
    <w:abstractNumId w:val="26"/>
  </w:num>
  <w:num w:numId="28">
    <w:abstractNumId w:val="1"/>
  </w:num>
  <w:num w:numId="29">
    <w:abstractNumId w:val="33"/>
  </w:num>
  <w:num w:numId="30">
    <w:abstractNumId w:val="24"/>
  </w:num>
  <w:num w:numId="31">
    <w:abstractNumId w:val="13"/>
  </w:num>
  <w:num w:numId="32">
    <w:abstractNumId w:val="3"/>
  </w:num>
  <w:num w:numId="33">
    <w:abstractNumId w:val="2"/>
  </w:num>
  <w:num w:numId="34">
    <w:abstractNumId w:val="43"/>
  </w:num>
  <w:num w:numId="35">
    <w:abstractNumId w:val="19"/>
  </w:num>
  <w:num w:numId="36">
    <w:abstractNumId w:val="20"/>
  </w:num>
  <w:num w:numId="37">
    <w:abstractNumId w:val="27"/>
  </w:num>
  <w:num w:numId="38">
    <w:abstractNumId w:val="6"/>
  </w:num>
  <w:num w:numId="39">
    <w:abstractNumId w:val="41"/>
  </w:num>
  <w:num w:numId="40">
    <w:abstractNumId w:val="11"/>
  </w:num>
  <w:num w:numId="41">
    <w:abstractNumId w:val="7"/>
  </w:num>
  <w:num w:numId="42">
    <w:abstractNumId w:val="9"/>
  </w:num>
  <w:num w:numId="43">
    <w:abstractNumId w:val="28"/>
  </w:num>
  <w:num w:numId="44">
    <w:abstractNumId w:val="38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23"/>
    <w:rsid w:val="000011C4"/>
    <w:rsid w:val="00001D6A"/>
    <w:rsid w:val="00002C35"/>
    <w:rsid w:val="0000670C"/>
    <w:rsid w:val="00011C49"/>
    <w:rsid w:val="000124B1"/>
    <w:rsid w:val="00013B99"/>
    <w:rsid w:val="00015F39"/>
    <w:rsid w:val="00016B36"/>
    <w:rsid w:val="000171A4"/>
    <w:rsid w:val="00027054"/>
    <w:rsid w:val="000314F7"/>
    <w:rsid w:val="000323F9"/>
    <w:rsid w:val="00034E49"/>
    <w:rsid w:val="00040A89"/>
    <w:rsid w:val="00042542"/>
    <w:rsid w:val="000454D3"/>
    <w:rsid w:val="00045B8B"/>
    <w:rsid w:val="000469ED"/>
    <w:rsid w:val="000511AB"/>
    <w:rsid w:val="00053104"/>
    <w:rsid w:val="000558AC"/>
    <w:rsid w:val="00057680"/>
    <w:rsid w:val="0005783E"/>
    <w:rsid w:val="0005784E"/>
    <w:rsid w:val="0005792A"/>
    <w:rsid w:val="00060F4B"/>
    <w:rsid w:val="00062779"/>
    <w:rsid w:val="00064802"/>
    <w:rsid w:val="0006520E"/>
    <w:rsid w:val="0006581B"/>
    <w:rsid w:val="00066061"/>
    <w:rsid w:val="00066469"/>
    <w:rsid w:val="00067C0C"/>
    <w:rsid w:val="00070773"/>
    <w:rsid w:val="00070889"/>
    <w:rsid w:val="00071BD7"/>
    <w:rsid w:val="000746F2"/>
    <w:rsid w:val="00075DA6"/>
    <w:rsid w:val="00077565"/>
    <w:rsid w:val="000776B2"/>
    <w:rsid w:val="00077962"/>
    <w:rsid w:val="0007798D"/>
    <w:rsid w:val="00080FC2"/>
    <w:rsid w:val="00082D60"/>
    <w:rsid w:val="00083D31"/>
    <w:rsid w:val="00087908"/>
    <w:rsid w:val="00087DDB"/>
    <w:rsid w:val="000917B7"/>
    <w:rsid w:val="00091F65"/>
    <w:rsid w:val="00092461"/>
    <w:rsid w:val="00093222"/>
    <w:rsid w:val="000935D4"/>
    <w:rsid w:val="00093856"/>
    <w:rsid w:val="00094217"/>
    <w:rsid w:val="00094890"/>
    <w:rsid w:val="00095262"/>
    <w:rsid w:val="0009773E"/>
    <w:rsid w:val="000A1051"/>
    <w:rsid w:val="000A1588"/>
    <w:rsid w:val="000A35A7"/>
    <w:rsid w:val="000A3846"/>
    <w:rsid w:val="000A5C54"/>
    <w:rsid w:val="000A796D"/>
    <w:rsid w:val="000B136F"/>
    <w:rsid w:val="000B235C"/>
    <w:rsid w:val="000B2649"/>
    <w:rsid w:val="000B3CC3"/>
    <w:rsid w:val="000B5975"/>
    <w:rsid w:val="000B737A"/>
    <w:rsid w:val="000B77D1"/>
    <w:rsid w:val="000C0370"/>
    <w:rsid w:val="000C03D0"/>
    <w:rsid w:val="000C1FC0"/>
    <w:rsid w:val="000C21FC"/>
    <w:rsid w:val="000C46AA"/>
    <w:rsid w:val="000C4FBC"/>
    <w:rsid w:val="000C559D"/>
    <w:rsid w:val="000D10CF"/>
    <w:rsid w:val="000D32DA"/>
    <w:rsid w:val="000D4453"/>
    <w:rsid w:val="000D487A"/>
    <w:rsid w:val="000D7837"/>
    <w:rsid w:val="000E2E2C"/>
    <w:rsid w:val="000E3A01"/>
    <w:rsid w:val="000E4B77"/>
    <w:rsid w:val="000F004A"/>
    <w:rsid w:val="000F1079"/>
    <w:rsid w:val="000F1926"/>
    <w:rsid w:val="000F7AB2"/>
    <w:rsid w:val="000F7DE1"/>
    <w:rsid w:val="00100B2E"/>
    <w:rsid w:val="001020DD"/>
    <w:rsid w:val="001022C7"/>
    <w:rsid w:val="00102757"/>
    <w:rsid w:val="00102F28"/>
    <w:rsid w:val="001054FC"/>
    <w:rsid w:val="00110BC6"/>
    <w:rsid w:val="00111133"/>
    <w:rsid w:val="00112AC7"/>
    <w:rsid w:val="00112D9F"/>
    <w:rsid w:val="001135D0"/>
    <w:rsid w:val="00113733"/>
    <w:rsid w:val="00116020"/>
    <w:rsid w:val="0012099D"/>
    <w:rsid w:val="0012123B"/>
    <w:rsid w:val="001217E1"/>
    <w:rsid w:val="00121E73"/>
    <w:rsid w:val="0012343B"/>
    <w:rsid w:val="00123ACD"/>
    <w:rsid w:val="00123CB5"/>
    <w:rsid w:val="001240D8"/>
    <w:rsid w:val="00124FFF"/>
    <w:rsid w:val="00125354"/>
    <w:rsid w:val="00126C9E"/>
    <w:rsid w:val="001275F4"/>
    <w:rsid w:val="0012777C"/>
    <w:rsid w:val="00130557"/>
    <w:rsid w:val="00132E49"/>
    <w:rsid w:val="0013366F"/>
    <w:rsid w:val="00133E31"/>
    <w:rsid w:val="00136EC3"/>
    <w:rsid w:val="00137453"/>
    <w:rsid w:val="001419B0"/>
    <w:rsid w:val="001420D1"/>
    <w:rsid w:val="001423E5"/>
    <w:rsid w:val="00144431"/>
    <w:rsid w:val="0015008F"/>
    <w:rsid w:val="0015035B"/>
    <w:rsid w:val="001538AE"/>
    <w:rsid w:val="001538AF"/>
    <w:rsid w:val="00155037"/>
    <w:rsid w:val="00155872"/>
    <w:rsid w:val="00155C27"/>
    <w:rsid w:val="001574A4"/>
    <w:rsid w:val="00157B0F"/>
    <w:rsid w:val="00160798"/>
    <w:rsid w:val="001628DD"/>
    <w:rsid w:val="00166AD7"/>
    <w:rsid w:val="001678EA"/>
    <w:rsid w:val="0016790B"/>
    <w:rsid w:val="00167972"/>
    <w:rsid w:val="00167D78"/>
    <w:rsid w:val="00170924"/>
    <w:rsid w:val="0017262D"/>
    <w:rsid w:val="001729E2"/>
    <w:rsid w:val="00172F69"/>
    <w:rsid w:val="00176A3F"/>
    <w:rsid w:val="00177454"/>
    <w:rsid w:val="001801B9"/>
    <w:rsid w:val="00180953"/>
    <w:rsid w:val="001810C0"/>
    <w:rsid w:val="001822DE"/>
    <w:rsid w:val="00184B57"/>
    <w:rsid w:val="001862EF"/>
    <w:rsid w:val="00186725"/>
    <w:rsid w:val="00187189"/>
    <w:rsid w:val="001918A4"/>
    <w:rsid w:val="00193B01"/>
    <w:rsid w:val="00194520"/>
    <w:rsid w:val="00194DE7"/>
    <w:rsid w:val="00194F2B"/>
    <w:rsid w:val="00195DB8"/>
    <w:rsid w:val="00197302"/>
    <w:rsid w:val="00197789"/>
    <w:rsid w:val="00197983"/>
    <w:rsid w:val="00197EE7"/>
    <w:rsid w:val="001A1C38"/>
    <w:rsid w:val="001A1F31"/>
    <w:rsid w:val="001A44EE"/>
    <w:rsid w:val="001A6860"/>
    <w:rsid w:val="001B0E76"/>
    <w:rsid w:val="001B3CB6"/>
    <w:rsid w:val="001C21AA"/>
    <w:rsid w:val="001C2BA0"/>
    <w:rsid w:val="001C2F28"/>
    <w:rsid w:val="001C3E62"/>
    <w:rsid w:val="001C40FC"/>
    <w:rsid w:val="001C51E6"/>
    <w:rsid w:val="001C64C5"/>
    <w:rsid w:val="001C733D"/>
    <w:rsid w:val="001C7E3A"/>
    <w:rsid w:val="001D0CF4"/>
    <w:rsid w:val="001D1B6B"/>
    <w:rsid w:val="001D215E"/>
    <w:rsid w:val="001D21D3"/>
    <w:rsid w:val="001D2452"/>
    <w:rsid w:val="001D36D1"/>
    <w:rsid w:val="001D48E5"/>
    <w:rsid w:val="001E126E"/>
    <w:rsid w:val="001E2E91"/>
    <w:rsid w:val="001E37F4"/>
    <w:rsid w:val="001E4749"/>
    <w:rsid w:val="001E4CBA"/>
    <w:rsid w:val="001E5902"/>
    <w:rsid w:val="001E609B"/>
    <w:rsid w:val="001F034E"/>
    <w:rsid w:val="001F112B"/>
    <w:rsid w:val="001F3B8D"/>
    <w:rsid w:val="001F530C"/>
    <w:rsid w:val="00201788"/>
    <w:rsid w:val="0020361C"/>
    <w:rsid w:val="002060E2"/>
    <w:rsid w:val="00206AF9"/>
    <w:rsid w:val="00206BA5"/>
    <w:rsid w:val="00206C0A"/>
    <w:rsid w:val="00210DCD"/>
    <w:rsid w:val="002110B5"/>
    <w:rsid w:val="00212F07"/>
    <w:rsid w:val="00213352"/>
    <w:rsid w:val="002136C6"/>
    <w:rsid w:val="00214C10"/>
    <w:rsid w:val="00217F4C"/>
    <w:rsid w:val="00220861"/>
    <w:rsid w:val="00220FF0"/>
    <w:rsid w:val="00224E76"/>
    <w:rsid w:val="002257F6"/>
    <w:rsid w:val="00226BAF"/>
    <w:rsid w:val="00227AC0"/>
    <w:rsid w:val="00231DA6"/>
    <w:rsid w:val="00233DB7"/>
    <w:rsid w:val="00233FC9"/>
    <w:rsid w:val="0023537D"/>
    <w:rsid w:val="0023608D"/>
    <w:rsid w:val="00236429"/>
    <w:rsid w:val="002378D0"/>
    <w:rsid w:val="002400A6"/>
    <w:rsid w:val="00243D7B"/>
    <w:rsid w:val="002442B2"/>
    <w:rsid w:val="00244336"/>
    <w:rsid w:val="0024466A"/>
    <w:rsid w:val="00245022"/>
    <w:rsid w:val="00245157"/>
    <w:rsid w:val="00245585"/>
    <w:rsid w:val="00245F23"/>
    <w:rsid w:val="00246C8D"/>
    <w:rsid w:val="002501DC"/>
    <w:rsid w:val="00250EA7"/>
    <w:rsid w:val="0025241A"/>
    <w:rsid w:val="00253406"/>
    <w:rsid w:val="00253B98"/>
    <w:rsid w:val="00253C26"/>
    <w:rsid w:val="00253D1A"/>
    <w:rsid w:val="00255172"/>
    <w:rsid w:val="0025552C"/>
    <w:rsid w:val="00255779"/>
    <w:rsid w:val="00255FD7"/>
    <w:rsid w:val="0026131A"/>
    <w:rsid w:val="0026476A"/>
    <w:rsid w:val="0026682A"/>
    <w:rsid w:val="00267F3D"/>
    <w:rsid w:val="0027059D"/>
    <w:rsid w:val="00272E69"/>
    <w:rsid w:val="00275B86"/>
    <w:rsid w:val="00275DAA"/>
    <w:rsid w:val="00277370"/>
    <w:rsid w:val="002810C6"/>
    <w:rsid w:val="00283975"/>
    <w:rsid w:val="0028592C"/>
    <w:rsid w:val="0028709F"/>
    <w:rsid w:val="00290FC8"/>
    <w:rsid w:val="00293DF1"/>
    <w:rsid w:val="00294024"/>
    <w:rsid w:val="002967F9"/>
    <w:rsid w:val="002975F0"/>
    <w:rsid w:val="002A1C31"/>
    <w:rsid w:val="002A30D2"/>
    <w:rsid w:val="002A6480"/>
    <w:rsid w:val="002A6A5D"/>
    <w:rsid w:val="002B28C9"/>
    <w:rsid w:val="002B3592"/>
    <w:rsid w:val="002C0890"/>
    <w:rsid w:val="002C0CC0"/>
    <w:rsid w:val="002C1295"/>
    <w:rsid w:val="002C41F9"/>
    <w:rsid w:val="002C4C31"/>
    <w:rsid w:val="002C4D94"/>
    <w:rsid w:val="002C6C1E"/>
    <w:rsid w:val="002D1726"/>
    <w:rsid w:val="002D1D80"/>
    <w:rsid w:val="002D2245"/>
    <w:rsid w:val="002D6605"/>
    <w:rsid w:val="002D7A39"/>
    <w:rsid w:val="002E058D"/>
    <w:rsid w:val="002E1339"/>
    <w:rsid w:val="002E1A51"/>
    <w:rsid w:val="002E1D1C"/>
    <w:rsid w:val="002E4128"/>
    <w:rsid w:val="002E43C7"/>
    <w:rsid w:val="002E43F2"/>
    <w:rsid w:val="002E635C"/>
    <w:rsid w:val="002E6E80"/>
    <w:rsid w:val="002F0DF4"/>
    <w:rsid w:val="002F6661"/>
    <w:rsid w:val="002F6FC7"/>
    <w:rsid w:val="002F76DE"/>
    <w:rsid w:val="0030289D"/>
    <w:rsid w:val="00303155"/>
    <w:rsid w:val="00304A06"/>
    <w:rsid w:val="0030555F"/>
    <w:rsid w:val="0030571E"/>
    <w:rsid w:val="00306E44"/>
    <w:rsid w:val="003076EB"/>
    <w:rsid w:val="00307892"/>
    <w:rsid w:val="00315EB2"/>
    <w:rsid w:val="00320AD9"/>
    <w:rsid w:val="003264A8"/>
    <w:rsid w:val="0032672D"/>
    <w:rsid w:val="003267F9"/>
    <w:rsid w:val="00326ACD"/>
    <w:rsid w:val="00330184"/>
    <w:rsid w:val="003323B0"/>
    <w:rsid w:val="00335747"/>
    <w:rsid w:val="003369FD"/>
    <w:rsid w:val="00336B75"/>
    <w:rsid w:val="003403D0"/>
    <w:rsid w:val="003419FF"/>
    <w:rsid w:val="00341E00"/>
    <w:rsid w:val="0034355E"/>
    <w:rsid w:val="003436BB"/>
    <w:rsid w:val="0034409C"/>
    <w:rsid w:val="0034595A"/>
    <w:rsid w:val="003465B4"/>
    <w:rsid w:val="00347363"/>
    <w:rsid w:val="00347943"/>
    <w:rsid w:val="00353D90"/>
    <w:rsid w:val="003552AB"/>
    <w:rsid w:val="00356A5D"/>
    <w:rsid w:val="00357732"/>
    <w:rsid w:val="00360689"/>
    <w:rsid w:val="00361C68"/>
    <w:rsid w:val="00362905"/>
    <w:rsid w:val="00364C27"/>
    <w:rsid w:val="00365F64"/>
    <w:rsid w:val="00366A83"/>
    <w:rsid w:val="003717D8"/>
    <w:rsid w:val="00374ACC"/>
    <w:rsid w:val="00375873"/>
    <w:rsid w:val="00375D8E"/>
    <w:rsid w:val="00380866"/>
    <w:rsid w:val="003811B3"/>
    <w:rsid w:val="00382975"/>
    <w:rsid w:val="00383934"/>
    <w:rsid w:val="00383C3D"/>
    <w:rsid w:val="00384024"/>
    <w:rsid w:val="003855F3"/>
    <w:rsid w:val="00385DCD"/>
    <w:rsid w:val="00386153"/>
    <w:rsid w:val="003862A2"/>
    <w:rsid w:val="00387329"/>
    <w:rsid w:val="00392106"/>
    <w:rsid w:val="003923F8"/>
    <w:rsid w:val="003940C2"/>
    <w:rsid w:val="003951C2"/>
    <w:rsid w:val="0039536F"/>
    <w:rsid w:val="003957FA"/>
    <w:rsid w:val="00395A0F"/>
    <w:rsid w:val="003A1106"/>
    <w:rsid w:val="003A2424"/>
    <w:rsid w:val="003A2AF3"/>
    <w:rsid w:val="003A323D"/>
    <w:rsid w:val="003A3400"/>
    <w:rsid w:val="003A3DE6"/>
    <w:rsid w:val="003A4F33"/>
    <w:rsid w:val="003A6730"/>
    <w:rsid w:val="003A6885"/>
    <w:rsid w:val="003A79E2"/>
    <w:rsid w:val="003B0FC4"/>
    <w:rsid w:val="003B114E"/>
    <w:rsid w:val="003B313C"/>
    <w:rsid w:val="003B3A27"/>
    <w:rsid w:val="003B599C"/>
    <w:rsid w:val="003B7884"/>
    <w:rsid w:val="003C064D"/>
    <w:rsid w:val="003C16EA"/>
    <w:rsid w:val="003C390D"/>
    <w:rsid w:val="003C47D2"/>
    <w:rsid w:val="003C6167"/>
    <w:rsid w:val="003C6BFF"/>
    <w:rsid w:val="003C72BB"/>
    <w:rsid w:val="003C7D20"/>
    <w:rsid w:val="003D4364"/>
    <w:rsid w:val="003D454A"/>
    <w:rsid w:val="003D49C2"/>
    <w:rsid w:val="003D51CC"/>
    <w:rsid w:val="003D7ED3"/>
    <w:rsid w:val="003E26FD"/>
    <w:rsid w:val="003E31E1"/>
    <w:rsid w:val="003E579A"/>
    <w:rsid w:val="003E65A3"/>
    <w:rsid w:val="003E7706"/>
    <w:rsid w:val="003F327D"/>
    <w:rsid w:val="00400E98"/>
    <w:rsid w:val="00401A1F"/>
    <w:rsid w:val="00403003"/>
    <w:rsid w:val="00403304"/>
    <w:rsid w:val="00404883"/>
    <w:rsid w:val="004063F2"/>
    <w:rsid w:val="00406E37"/>
    <w:rsid w:val="00407431"/>
    <w:rsid w:val="00410EF2"/>
    <w:rsid w:val="00411E2A"/>
    <w:rsid w:val="00413081"/>
    <w:rsid w:val="00415B57"/>
    <w:rsid w:val="00417059"/>
    <w:rsid w:val="00422A00"/>
    <w:rsid w:val="0042350A"/>
    <w:rsid w:val="00426255"/>
    <w:rsid w:val="004273E5"/>
    <w:rsid w:val="00427BF8"/>
    <w:rsid w:val="004308BC"/>
    <w:rsid w:val="00431AB4"/>
    <w:rsid w:val="004330A9"/>
    <w:rsid w:val="00440CEC"/>
    <w:rsid w:val="004421C7"/>
    <w:rsid w:val="00442228"/>
    <w:rsid w:val="00443FC4"/>
    <w:rsid w:val="004465B9"/>
    <w:rsid w:val="00447F0D"/>
    <w:rsid w:val="00451893"/>
    <w:rsid w:val="00451BE8"/>
    <w:rsid w:val="004525A1"/>
    <w:rsid w:val="00452848"/>
    <w:rsid w:val="00452DBA"/>
    <w:rsid w:val="004530FC"/>
    <w:rsid w:val="00454C74"/>
    <w:rsid w:val="00455BAF"/>
    <w:rsid w:val="00455DAE"/>
    <w:rsid w:val="00457B7D"/>
    <w:rsid w:val="00461471"/>
    <w:rsid w:val="00461AEB"/>
    <w:rsid w:val="0046212A"/>
    <w:rsid w:val="00462453"/>
    <w:rsid w:val="00463194"/>
    <w:rsid w:val="00463205"/>
    <w:rsid w:val="0046554E"/>
    <w:rsid w:val="004665E8"/>
    <w:rsid w:val="00466F05"/>
    <w:rsid w:val="00467046"/>
    <w:rsid w:val="004701E2"/>
    <w:rsid w:val="00473013"/>
    <w:rsid w:val="00473135"/>
    <w:rsid w:val="00473283"/>
    <w:rsid w:val="00474F7C"/>
    <w:rsid w:val="0047660F"/>
    <w:rsid w:val="004778F0"/>
    <w:rsid w:val="00480E25"/>
    <w:rsid w:val="0048281F"/>
    <w:rsid w:val="00483395"/>
    <w:rsid w:val="00483E47"/>
    <w:rsid w:val="00485394"/>
    <w:rsid w:val="00487650"/>
    <w:rsid w:val="00487AFE"/>
    <w:rsid w:val="00490E44"/>
    <w:rsid w:val="00491E86"/>
    <w:rsid w:val="00493110"/>
    <w:rsid w:val="00494A3E"/>
    <w:rsid w:val="004957A8"/>
    <w:rsid w:val="00497766"/>
    <w:rsid w:val="0049786F"/>
    <w:rsid w:val="00497D64"/>
    <w:rsid w:val="004A0725"/>
    <w:rsid w:val="004A0B1A"/>
    <w:rsid w:val="004A12E0"/>
    <w:rsid w:val="004A21B0"/>
    <w:rsid w:val="004A57C2"/>
    <w:rsid w:val="004B2E79"/>
    <w:rsid w:val="004B52C6"/>
    <w:rsid w:val="004B52C7"/>
    <w:rsid w:val="004B59E0"/>
    <w:rsid w:val="004B63B2"/>
    <w:rsid w:val="004B6723"/>
    <w:rsid w:val="004C195E"/>
    <w:rsid w:val="004C260C"/>
    <w:rsid w:val="004C3B1F"/>
    <w:rsid w:val="004C3D4A"/>
    <w:rsid w:val="004C58B4"/>
    <w:rsid w:val="004C6193"/>
    <w:rsid w:val="004C691E"/>
    <w:rsid w:val="004C7F4B"/>
    <w:rsid w:val="004D272F"/>
    <w:rsid w:val="004D2FF1"/>
    <w:rsid w:val="004D3521"/>
    <w:rsid w:val="004D46B7"/>
    <w:rsid w:val="004D4750"/>
    <w:rsid w:val="004D47CA"/>
    <w:rsid w:val="004D6CEB"/>
    <w:rsid w:val="004E226A"/>
    <w:rsid w:val="004E2295"/>
    <w:rsid w:val="004E2529"/>
    <w:rsid w:val="004E39FC"/>
    <w:rsid w:val="004E7152"/>
    <w:rsid w:val="004E7721"/>
    <w:rsid w:val="004F18AC"/>
    <w:rsid w:val="004F4229"/>
    <w:rsid w:val="004F5407"/>
    <w:rsid w:val="004F77DC"/>
    <w:rsid w:val="00501BC1"/>
    <w:rsid w:val="005027FE"/>
    <w:rsid w:val="005036B4"/>
    <w:rsid w:val="00503C61"/>
    <w:rsid w:val="00504EA3"/>
    <w:rsid w:val="00505047"/>
    <w:rsid w:val="005071E6"/>
    <w:rsid w:val="00510082"/>
    <w:rsid w:val="00510132"/>
    <w:rsid w:val="0051208A"/>
    <w:rsid w:val="00512DA3"/>
    <w:rsid w:val="00513114"/>
    <w:rsid w:val="005131B1"/>
    <w:rsid w:val="00513E14"/>
    <w:rsid w:val="00513F90"/>
    <w:rsid w:val="00517B1E"/>
    <w:rsid w:val="00517B96"/>
    <w:rsid w:val="005227BC"/>
    <w:rsid w:val="00525499"/>
    <w:rsid w:val="005254CE"/>
    <w:rsid w:val="005263B1"/>
    <w:rsid w:val="00527226"/>
    <w:rsid w:val="005305EE"/>
    <w:rsid w:val="005315FF"/>
    <w:rsid w:val="00532173"/>
    <w:rsid w:val="005323EF"/>
    <w:rsid w:val="00533AF5"/>
    <w:rsid w:val="00535F1C"/>
    <w:rsid w:val="005370F3"/>
    <w:rsid w:val="0054014C"/>
    <w:rsid w:val="0054216B"/>
    <w:rsid w:val="0054463C"/>
    <w:rsid w:val="0054525B"/>
    <w:rsid w:val="005455DD"/>
    <w:rsid w:val="00547AEF"/>
    <w:rsid w:val="00550473"/>
    <w:rsid w:val="00551B44"/>
    <w:rsid w:val="00552171"/>
    <w:rsid w:val="005522BA"/>
    <w:rsid w:val="0055322F"/>
    <w:rsid w:val="00557EAF"/>
    <w:rsid w:val="00560CAC"/>
    <w:rsid w:val="00565783"/>
    <w:rsid w:val="005662E9"/>
    <w:rsid w:val="00571079"/>
    <w:rsid w:val="005714C8"/>
    <w:rsid w:val="00571A7D"/>
    <w:rsid w:val="005725DA"/>
    <w:rsid w:val="005726D2"/>
    <w:rsid w:val="00573371"/>
    <w:rsid w:val="00573C0A"/>
    <w:rsid w:val="00574665"/>
    <w:rsid w:val="00574F31"/>
    <w:rsid w:val="0057582F"/>
    <w:rsid w:val="00575FCA"/>
    <w:rsid w:val="005801E1"/>
    <w:rsid w:val="00580A9F"/>
    <w:rsid w:val="00581E3A"/>
    <w:rsid w:val="005829E4"/>
    <w:rsid w:val="00582BDF"/>
    <w:rsid w:val="005831FC"/>
    <w:rsid w:val="00583E2D"/>
    <w:rsid w:val="00585ECB"/>
    <w:rsid w:val="00586033"/>
    <w:rsid w:val="00586B03"/>
    <w:rsid w:val="00587A11"/>
    <w:rsid w:val="00590A86"/>
    <w:rsid w:val="005932A3"/>
    <w:rsid w:val="00594BF8"/>
    <w:rsid w:val="005959B5"/>
    <w:rsid w:val="005A1F0E"/>
    <w:rsid w:val="005A22D4"/>
    <w:rsid w:val="005A2C55"/>
    <w:rsid w:val="005A3868"/>
    <w:rsid w:val="005A5336"/>
    <w:rsid w:val="005A7234"/>
    <w:rsid w:val="005B00D1"/>
    <w:rsid w:val="005B1141"/>
    <w:rsid w:val="005B3AD0"/>
    <w:rsid w:val="005B4CD3"/>
    <w:rsid w:val="005B7298"/>
    <w:rsid w:val="005B751A"/>
    <w:rsid w:val="005B782B"/>
    <w:rsid w:val="005B7B1C"/>
    <w:rsid w:val="005B7E02"/>
    <w:rsid w:val="005C04CF"/>
    <w:rsid w:val="005C1B79"/>
    <w:rsid w:val="005C214E"/>
    <w:rsid w:val="005C25B7"/>
    <w:rsid w:val="005C2EA8"/>
    <w:rsid w:val="005C36CA"/>
    <w:rsid w:val="005C4DED"/>
    <w:rsid w:val="005C5630"/>
    <w:rsid w:val="005C57E7"/>
    <w:rsid w:val="005C68A9"/>
    <w:rsid w:val="005C6AED"/>
    <w:rsid w:val="005C7056"/>
    <w:rsid w:val="005C7FE2"/>
    <w:rsid w:val="005D5A28"/>
    <w:rsid w:val="005D5BDE"/>
    <w:rsid w:val="005E0FAB"/>
    <w:rsid w:val="005E25CF"/>
    <w:rsid w:val="005E3447"/>
    <w:rsid w:val="005E351E"/>
    <w:rsid w:val="005E4CD8"/>
    <w:rsid w:val="005E6B37"/>
    <w:rsid w:val="005E6CC9"/>
    <w:rsid w:val="005F2207"/>
    <w:rsid w:val="005F3C6B"/>
    <w:rsid w:val="005F4515"/>
    <w:rsid w:val="005F4A52"/>
    <w:rsid w:val="005F74C3"/>
    <w:rsid w:val="005F798A"/>
    <w:rsid w:val="0060187B"/>
    <w:rsid w:val="00601C44"/>
    <w:rsid w:val="00603E88"/>
    <w:rsid w:val="0060689B"/>
    <w:rsid w:val="00607379"/>
    <w:rsid w:val="006124B8"/>
    <w:rsid w:val="006135E3"/>
    <w:rsid w:val="00617DA8"/>
    <w:rsid w:val="00621845"/>
    <w:rsid w:val="0062279E"/>
    <w:rsid w:val="0062287A"/>
    <w:rsid w:val="00623619"/>
    <w:rsid w:val="00624952"/>
    <w:rsid w:val="00625263"/>
    <w:rsid w:val="00627AF1"/>
    <w:rsid w:val="00627B50"/>
    <w:rsid w:val="00633B2E"/>
    <w:rsid w:val="0063408D"/>
    <w:rsid w:val="0064088D"/>
    <w:rsid w:val="006439C2"/>
    <w:rsid w:val="006478FB"/>
    <w:rsid w:val="00647E9B"/>
    <w:rsid w:val="0065698A"/>
    <w:rsid w:val="006577FB"/>
    <w:rsid w:val="00661A31"/>
    <w:rsid w:val="00662AB6"/>
    <w:rsid w:val="00663794"/>
    <w:rsid w:val="00665872"/>
    <w:rsid w:val="00667536"/>
    <w:rsid w:val="006677A0"/>
    <w:rsid w:val="00670A6A"/>
    <w:rsid w:val="00671015"/>
    <w:rsid w:val="006713C6"/>
    <w:rsid w:val="00672E60"/>
    <w:rsid w:val="006753B4"/>
    <w:rsid w:val="00676FE3"/>
    <w:rsid w:val="00677112"/>
    <w:rsid w:val="00680021"/>
    <w:rsid w:val="006843CC"/>
    <w:rsid w:val="00685C13"/>
    <w:rsid w:val="00687A43"/>
    <w:rsid w:val="00693052"/>
    <w:rsid w:val="00693D01"/>
    <w:rsid w:val="00696307"/>
    <w:rsid w:val="00696455"/>
    <w:rsid w:val="0069757A"/>
    <w:rsid w:val="006A07A7"/>
    <w:rsid w:val="006A0E06"/>
    <w:rsid w:val="006A15BC"/>
    <w:rsid w:val="006A1898"/>
    <w:rsid w:val="006A33E5"/>
    <w:rsid w:val="006A3432"/>
    <w:rsid w:val="006A715D"/>
    <w:rsid w:val="006A7CC2"/>
    <w:rsid w:val="006B0F6A"/>
    <w:rsid w:val="006B20DC"/>
    <w:rsid w:val="006B26FD"/>
    <w:rsid w:val="006B5A7C"/>
    <w:rsid w:val="006B6143"/>
    <w:rsid w:val="006C0356"/>
    <w:rsid w:val="006C24B0"/>
    <w:rsid w:val="006C24CB"/>
    <w:rsid w:val="006C2BA0"/>
    <w:rsid w:val="006C2D03"/>
    <w:rsid w:val="006C328A"/>
    <w:rsid w:val="006C5769"/>
    <w:rsid w:val="006C798B"/>
    <w:rsid w:val="006D389C"/>
    <w:rsid w:val="006D49F0"/>
    <w:rsid w:val="006D702C"/>
    <w:rsid w:val="006D7E2D"/>
    <w:rsid w:val="006D7F5A"/>
    <w:rsid w:val="006E0341"/>
    <w:rsid w:val="006E1D0B"/>
    <w:rsid w:val="006E3ED0"/>
    <w:rsid w:val="006E645B"/>
    <w:rsid w:val="006E66A2"/>
    <w:rsid w:val="006E6978"/>
    <w:rsid w:val="006E7BBA"/>
    <w:rsid w:val="006F015C"/>
    <w:rsid w:val="006F189A"/>
    <w:rsid w:val="006F1CBA"/>
    <w:rsid w:val="006F2613"/>
    <w:rsid w:val="006F330C"/>
    <w:rsid w:val="006F37B1"/>
    <w:rsid w:val="006F4CB0"/>
    <w:rsid w:val="006F4D8E"/>
    <w:rsid w:val="00701001"/>
    <w:rsid w:val="00703CBF"/>
    <w:rsid w:val="00707239"/>
    <w:rsid w:val="007205C0"/>
    <w:rsid w:val="00721383"/>
    <w:rsid w:val="00722001"/>
    <w:rsid w:val="00723086"/>
    <w:rsid w:val="0072370B"/>
    <w:rsid w:val="007242EA"/>
    <w:rsid w:val="00724F0C"/>
    <w:rsid w:val="00727B10"/>
    <w:rsid w:val="007303BF"/>
    <w:rsid w:val="00730CDD"/>
    <w:rsid w:val="007310D1"/>
    <w:rsid w:val="007311E0"/>
    <w:rsid w:val="00731EE8"/>
    <w:rsid w:val="00732523"/>
    <w:rsid w:val="00732B45"/>
    <w:rsid w:val="00734199"/>
    <w:rsid w:val="00735191"/>
    <w:rsid w:val="00740059"/>
    <w:rsid w:val="007409FE"/>
    <w:rsid w:val="007421D6"/>
    <w:rsid w:val="00744404"/>
    <w:rsid w:val="007448EB"/>
    <w:rsid w:val="00744D0E"/>
    <w:rsid w:val="00750068"/>
    <w:rsid w:val="00750BE2"/>
    <w:rsid w:val="007518E0"/>
    <w:rsid w:val="00751A48"/>
    <w:rsid w:val="00752609"/>
    <w:rsid w:val="00752FB2"/>
    <w:rsid w:val="007531C5"/>
    <w:rsid w:val="007564E4"/>
    <w:rsid w:val="00760853"/>
    <w:rsid w:val="0076543C"/>
    <w:rsid w:val="007656C3"/>
    <w:rsid w:val="007673A7"/>
    <w:rsid w:val="00772D64"/>
    <w:rsid w:val="007732F3"/>
    <w:rsid w:val="00773EF7"/>
    <w:rsid w:val="00776B71"/>
    <w:rsid w:val="00776D75"/>
    <w:rsid w:val="00777D7E"/>
    <w:rsid w:val="00780645"/>
    <w:rsid w:val="00781429"/>
    <w:rsid w:val="00782A3C"/>
    <w:rsid w:val="00782B88"/>
    <w:rsid w:val="00782FCC"/>
    <w:rsid w:val="007844AA"/>
    <w:rsid w:val="00785AD8"/>
    <w:rsid w:val="0078780C"/>
    <w:rsid w:val="007906D4"/>
    <w:rsid w:val="007911AA"/>
    <w:rsid w:val="00792DB5"/>
    <w:rsid w:val="00793B44"/>
    <w:rsid w:val="0079459E"/>
    <w:rsid w:val="00794BEE"/>
    <w:rsid w:val="007963C3"/>
    <w:rsid w:val="00796799"/>
    <w:rsid w:val="007A0465"/>
    <w:rsid w:val="007A27EF"/>
    <w:rsid w:val="007A4E01"/>
    <w:rsid w:val="007A5FD1"/>
    <w:rsid w:val="007A79A3"/>
    <w:rsid w:val="007B06ED"/>
    <w:rsid w:val="007B2199"/>
    <w:rsid w:val="007B660F"/>
    <w:rsid w:val="007B7F48"/>
    <w:rsid w:val="007C09E4"/>
    <w:rsid w:val="007C415D"/>
    <w:rsid w:val="007C45AD"/>
    <w:rsid w:val="007C4C67"/>
    <w:rsid w:val="007C5047"/>
    <w:rsid w:val="007C5E58"/>
    <w:rsid w:val="007C7232"/>
    <w:rsid w:val="007D0900"/>
    <w:rsid w:val="007D371D"/>
    <w:rsid w:val="007D3E1A"/>
    <w:rsid w:val="007D4F47"/>
    <w:rsid w:val="007D54C4"/>
    <w:rsid w:val="007D69F8"/>
    <w:rsid w:val="007D79A7"/>
    <w:rsid w:val="007E0FC7"/>
    <w:rsid w:val="007E1889"/>
    <w:rsid w:val="007E37B1"/>
    <w:rsid w:val="007E3890"/>
    <w:rsid w:val="007E4F49"/>
    <w:rsid w:val="007F0D35"/>
    <w:rsid w:val="007F1AB9"/>
    <w:rsid w:val="007F4044"/>
    <w:rsid w:val="0080292C"/>
    <w:rsid w:val="008038F9"/>
    <w:rsid w:val="00804E77"/>
    <w:rsid w:val="00811602"/>
    <w:rsid w:val="00811969"/>
    <w:rsid w:val="00815A74"/>
    <w:rsid w:val="00815EBA"/>
    <w:rsid w:val="008163DE"/>
    <w:rsid w:val="00816771"/>
    <w:rsid w:val="00821DDD"/>
    <w:rsid w:val="00823414"/>
    <w:rsid w:val="00826820"/>
    <w:rsid w:val="0083015A"/>
    <w:rsid w:val="00831D5D"/>
    <w:rsid w:val="008330DB"/>
    <w:rsid w:val="008333FD"/>
    <w:rsid w:val="0083396E"/>
    <w:rsid w:val="00834CE5"/>
    <w:rsid w:val="00835327"/>
    <w:rsid w:val="008355D9"/>
    <w:rsid w:val="00835B02"/>
    <w:rsid w:val="00836FF9"/>
    <w:rsid w:val="00840263"/>
    <w:rsid w:val="00842E0E"/>
    <w:rsid w:val="00843BD0"/>
    <w:rsid w:val="00844CE0"/>
    <w:rsid w:val="00845B53"/>
    <w:rsid w:val="008463C4"/>
    <w:rsid w:val="008468A7"/>
    <w:rsid w:val="00851D65"/>
    <w:rsid w:val="00852C57"/>
    <w:rsid w:val="00854A76"/>
    <w:rsid w:val="00854B99"/>
    <w:rsid w:val="0085591A"/>
    <w:rsid w:val="0086027B"/>
    <w:rsid w:val="00860CE4"/>
    <w:rsid w:val="0086438F"/>
    <w:rsid w:val="0086619E"/>
    <w:rsid w:val="00866CF8"/>
    <w:rsid w:val="0087172A"/>
    <w:rsid w:val="00871D68"/>
    <w:rsid w:val="00871F69"/>
    <w:rsid w:val="00872ACB"/>
    <w:rsid w:val="0087372A"/>
    <w:rsid w:val="008737BC"/>
    <w:rsid w:val="00873848"/>
    <w:rsid w:val="0087397E"/>
    <w:rsid w:val="00874990"/>
    <w:rsid w:val="00877A51"/>
    <w:rsid w:val="0088286A"/>
    <w:rsid w:val="00884DB5"/>
    <w:rsid w:val="00887480"/>
    <w:rsid w:val="00890589"/>
    <w:rsid w:val="00890A3F"/>
    <w:rsid w:val="00893AB1"/>
    <w:rsid w:val="00894E78"/>
    <w:rsid w:val="008A0766"/>
    <w:rsid w:val="008A0867"/>
    <w:rsid w:val="008A3B3C"/>
    <w:rsid w:val="008A4AFE"/>
    <w:rsid w:val="008A7919"/>
    <w:rsid w:val="008B1ABD"/>
    <w:rsid w:val="008B2FE1"/>
    <w:rsid w:val="008B37E7"/>
    <w:rsid w:val="008B4E2E"/>
    <w:rsid w:val="008B6265"/>
    <w:rsid w:val="008B6B18"/>
    <w:rsid w:val="008B6D04"/>
    <w:rsid w:val="008B745F"/>
    <w:rsid w:val="008C4C70"/>
    <w:rsid w:val="008C583A"/>
    <w:rsid w:val="008C673F"/>
    <w:rsid w:val="008C73EC"/>
    <w:rsid w:val="008C7F21"/>
    <w:rsid w:val="008D50D4"/>
    <w:rsid w:val="008D5801"/>
    <w:rsid w:val="008E07E8"/>
    <w:rsid w:val="008E41C0"/>
    <w:rsid w:val="008E4B9D"/>
    <w:rsid w:val="008E71EA"/>
    <w:rsid w:val="008F267C"/>
    <w:rsid w:val="008F28F8"/>
    <w:rsid w:val="008F400C"/>
    <w:rsid w:val="008F6427"/>
    <w:rsid w:val="008F787B"/>
    <w:rsid w:val="009066CD"/>
    <w:rsid w:val="009113BD"/>
    <w:rsid w:val="00911779"/>
    <w:rsid w:val="00920178"/>
    <w:rsid w:val="009222E7"/>
    <w:rsid w:val="00922B8F"/>
    <w:rsid w:val="009315A2"/>
    <w:rsid w:val="00931830"/>
    <w:rsid w:val="00933EB3"/>
    <w:rsid w:val="00935463"/>
    <w:rsid w:val="009369F0"/>
    <w:rsid w:val="00941516"/>
    <w:rsid w:val="009439BC"/>
    <w:rsid w:val="0094419A"/>
    <w:rsid w:val="0094706F"/>
    <w:rsid w:val="00950660"/>
    <w:rsid w:val="009507AD"/>
    <w:rsid w:val="009527E7"/>
    <w:rsid w:val="0095288E"/>
    <w:rsid w:val="00952BA2"/>
    <w:rsid w:val="0095346B"/>
    <w:rsid w:val="00955835"/>
    <w:rsid w:val="00955845"/>
    <w:rsid w:val="00956797"/>
    <w:rsid w:val="00956E35"/>
    <w:rsid w:val="009625E5"/>
    <w:rsid w:val="00963C52"/>
    <w:rsid w:val="00963D52"/>
    <w:rsid w:val="0096639D"/>
    <w:rsid w:val="00967C02"/>
    <w:rsid w:val="009801D1"/>
    <w:rsid w:val="00980D48"/>
    <w:rsid w:val="00981EEC"/>
    <w:rsid w:val="00982597"/>
    <w:rsid w:val="00983DD9"/>
    <w:rsid w:val="0098457F"/>
    <w:rsid w:val="009847EA"/>
    <w:rsid w:val="00984EEA"/>
    <w:rsid w:val="00986318"/>
    <w:rsid w:val="00986B81"/>
    <w:rsid w:val="00986F1A"/>
    <w:rsid w:val="009878B9"/>
    <w:rsid w:val="00987C16"/>
    <w:rsid w:val="009909AC"/>
    <w:rsid w:val="00991249"/>
    <w:rsid w:val="00991B39"/>
    <w:rsid w:val="00993724"/>
    <w:rsid w:val="00994E43"/>
    <w:rsid w:val="00995103"/>
    <w:rsid w:val="009A2E60"/>
    <w:rsid w:val="009A3FA5"/>
    <w:rsid w:val="009A4D8C"/>
    <w:rsid w:val="009B10C5"/>
    <w:rsid w:val="009B2E4E"/>
    <w:rsid w:val="009B3A9D"/>
    <w:rsid w:val="009B4A56"/>
    <w:rsid w:val="009B5588"/>
    <w:rsid w:val="009B670D"/>
    <w:rsid w:val="009B69DB"/>
    <w:rsid w:val="009C0F90"/>
    <w:rsid w:val="009C40EC"/>
    <w:rsid w:val="009C58F0"/>
    <w:rsid w:val="009C7AEE"/>
    <w:rsid w:val="009D25FE"/>
    <w:rsid w:val="009D2E62"/>
    <w:rsid w:val="009D4381"/>
    <w:rsid w:val="009D7695"/>
    <w:rsid w:val="009E1220"/>
    <w:rsid w:val="009E166C"/>
    <w:rsid w:val="009E2079"/>
    <w:rsid w:val="009E207B"/>
    <w:rsid w:val="009E3BD8"/>
    <w:rsid w:val="009E413B"/>
    <w:rsid w:val="009E4482"/>
    <w:rsid w:val="009E7DDC"/>
    <w:rsid w:val="009F16BF"/>
    <w:rsid w:val="009F1DB1"/>
    <w:rsid w:val="009F2890"/>
    <w:rsid w:val="009F5106"/>
    <w:rsid w:val="009F5E20"/>
    <w:rsid w:val="009F7317"/>
    <w:rsid w:val="009F7330"/>
    <w:rsid w:val="009F7BFD"/>
    <w:rsid w:val="00A037C7"/>
    <w:rsid w:val="00A03A2D"/>
    <w:rsid w:val="00A03FC5"/>
    <w:rsid w:val="00A069A1"/>
    <w:rsid w:val="00A10931"/>
    <w:rsid w:val="00A10A9F"/>
    <w:rsid w:val="00A1195D"/>
    <w:rsid w:val="00A13830"/>
    <w:rsid w:val="00A14E67"/>
    <w:rsid w:val="00A16C9F"/>
    <w:rsid w:val="00A16EB8"/>
    <w:rsid w:val="00A16F93"/>
    <w:rsid w:val="00A17FFE"/>
    <w:rsid w:val="00A20F92"/>
    <w:rsid w:val="00A223B4"/>
    <w:rsid w:val="00A22535"/>
    <w:rsid w:val="00A23DEB"/>
    <w:rsid w:val="00A26B2F"/>
    <w:rsid w:val="00A30B7F"/>
    <w:rsid w:val="00A32682"/>
    <w:rsid w:val="00A36AE3"/>
    <w:rsid w:val="00A374A4"/>
    <w:rsid w:val="00A37606"/>
    <w:rsid w:val="00A37873"/>
    <w:rsid w:val="00A378F7"/>
    <w:rsid w:val="00A37E18"/>
    <w:rsid w:val="00A40808"/>
    <w:rsid w:val="00A4173F"/>
    <w:rsid w:val="00A41D98"/>
    <w:rsid w:val="00A42250"/>
    <w:rsid w:val="00A42AB4"/>
    <w:rsid w:val="00A449E4"/>
    <w:rsid w:val="00A451BB"/>
    <w:rsid w:val="00A501EA"/>
    <w:rsid w:val="00A5167F"/>
    <w:rsid w:val="00A53A8C"/>
    <w:rsid w:val="00A54183"/>
    <w:rsid w:val="00A544B6"/>
    <w:rsid w:val="00A55F92"/>
    <w:rsid w:val="00A56E57"/>
    <w:rsid w:val="00A601FB"/>
    <w:rsid w:val="00A61178"/>
    <w:rsid w:val="00A701F9"/>
    <w:rsid w:val="00A70A26"/>
    <w:rsid w:val="00A70EAB"/>
    <w:rsid w:val="00A73D3D"/>
    <w:rsid w:val="00A74290"/>
    <w:rsid w:val="00A7550A"/>
    <w:rsid w:val="00A76F23"/>
    <w:rsid w:val="00A8133F"/>
    <w:rsid w:val="00A81E62"/>
    <w:rsid w:val="00A82C2C"/>
    <w:rsid w:val="00A84947"/>
    <w:rsid w:val="00A8523D"/>
    <w:rsid w:val="00A8555C"/>
    <w:rsid w:val="00A86D93"/>
    <w:rsid w:val="00A8754C"/>
    <w:rsid w:val="00A9107B"/>
    <w:rsid w:val="00A915F9"/>
    <w:rsid w:val="00A92871"/>
    <w:rsid w:val="00A93312"/>
    <w:rsid w:val="00A94B91"/>
    <w:rsid w:val="00A95635"/>
    <w:rsid w:val="00A96CFC"/>
    <w:rsid w:val="00AA3CA5"/>
    <w:rsid w:val="00AA5A1F"/>
    <w:rsid w:val="00AA734D"/>
    <w:rsid w:val="00AA770D"/>
    <w:rsid w:val="00AB092F"/>
    <w:rsid w:val="00AB3031"/>
    <w:rsid w:val="00AB32BC"/>
    <w:rsid w:val="00AB74B6"/>
    <w:rsid w:val="00AB7E7B"/>
    <w:rsid w:val="00AC0F15"/>
    <w:rsid w:val="00AC107F"/>
    <w:rsid w:val="00AC1B2F"/>
    <w:rsid w:val="00AC492F"/>
    <w:rsid w:val="00AC69CA"/>
    <w:rsid w:val="00AC75CC"/>
    <w:rsid w:val="00AD0085"/>
    <w:rsid w:val="00AD2CD6"/>
    <w:rsid w:val="00AD3B51"/>
    <w:rsid w:val="00AD78A2"/>
    <w:rsid w:val="00AE009E"/>
    <w:rsid w:val="00AE0CD5"/>
    <w:rsid w:val="00AE190C"/>
    <w:rsid w:val="00AE1AEA"/>
    <w:rsid w:val="00AE1B18"/>
    <w:rsid w:val="00AE3928"/>
    <w:rsid w:val="00AE4507"/>
    <w:rsid w:val="00AE5DF9"/>
    <w:rsid w:val="00AE5EB5"/>
    <w:rsid w:val="00AF1D12"/>
    <w:rsid w:val="00AF2720"/>
    <w:rsid w:val="00AF3B4F"/>
    <w:rsid w:val="00AF4314"/>
    <w:rsid w:val="00AF4A39"/>
    <w:rsid w:val="00AF6D67"/>
    <w:rsid w:val="00B00D5F"/>
    <w:rsid w:val="00B0114F"/>
    <w:rsid w:val="00B0161A"/>
    <w:rsid w:val="00B018B3"/>
    <w:rsid w:val="00B0450B"/>
    <w:rsid w:val="00B049DE"/>
    <w:rsid w:val="00B051F2"/>
    <w:rsid w:val="00B07407"/>
    <w:rsid w:val="00B078DA"/>
    <w:rsid w:val="00B11A4A"/>
    <w:rsid w:val="00B1274B"/>
    <w:rsid w:val="00B12963"/>
    <w:rsid w:val="00B1343F"/>
    <w:rsid w:val="00B138BF"/>
    <w:rsid w:val="00B15939"/>
    <w:rsid w:val="00B15DE8"/>
    <w:rsid w:val="00B15E6C"/>
    <w:rsid w:val="00B17CA4"/>
    <w:rsid w:val="00B22A9C"/>
    <w:rsid w:val="00B24203"/>
    <w:rsid w:val="00B24A12"/>
    <w:rsid w:val="00B24F78"/>
    <w:rsid w:val="00B253B1"/>
    <w:rsid w:val="00B25403"/>
    <w:rsid w:val="00B355E0"/>
    <w:rsid w:val="00B35BF4"/>
    <w:rsid w:val="00B37626"/>
    <w:rsid w:val="00B37D66"/>
    <w:rsid w:val="00B37F49"/>
    <w:rsid w:val="00B45802"/>
    <w:rsid w:val="00B45948"/>
    <w:rsid w:val="00B46992"/>
    <w:rsid w:val="00B47380"/>
    <w:rsid w:val="00B523BC"/>
    <w:rsid w:val="00B53F6D"/>
    <w:rsid w:val="00B546B8"/>
    <w:rsid w:val="00B54C68"/>
    <w:rsid w:val="00B5507C"/>
    <w:rsid w:val="00B5529C"/>
    <w:rsid w:val="00B55906"/>
    <w:rsid w:val="00B56017"/>
    <w:rsid w:val="00B5704D"/>
    <w:rsid w:val="00B60009"/>
    <w:rsid w:val="00B602EF"/>
    <w:rsid w:val="00B623A9"/>
    <w:rsid w:val="00B62960"/>
    <w:rsid w:val="00B633A3"/>
    <w:rsid w:val="00B637D2"/>
    <w:rsid w:val="00B655B7"/>
    <w:rsid w:val="00B676D5"/>
    <w:rsid w:val="00B67AAD"/>
    <w:rsid w:val="00B70426"/>
    <w:rsid w:val="00B71921"/>
    <w:rsid w:val="00B7232E"/>
    <w:rsid w:val="00B72EB9"/>
    <w:rsid w:val="00B74922"/>
    <w:rsid w:val="00B74A29"/>
    <w:rsid w:val="00B753AE"/>
    <w:rsid w:val="00B75CE6"/>
    <w:rsid w:val="00B77911"/>
    <w:rsid w:val="00B82A46"/>
    <w:rsid w:val="00B830C9"/>
    <w:rsid w:val="00B84138"/>
    <w:rsid w:val="00B84633"/>
    <w:rsid w:val="00B847C6"/>
    <w:rsid w:val="00B84AE0"/>
    <w:rsid w:val="00B8573B"/>
    <w:rsid w:val="00B865A1"/>
    <w:rsid w:val="00B87F64"/>
    <w:rsid w:val="00B9133B"/>
    <w:rsid w:val="00B9277C"/>
    <w:rsid w:val="00B94FCE"/>
    <w:rsid w:val="00B967D0"/>
    <w:rsid w:val="00B97B74"/>
    <w:rsid w:val="00BA2034"/>
    <w:rsid w:val="00BA29CD"/>
    <w:rsid w:val="00BA6726"/>
    <w:rsid w:val="00BB2294"/>
    <w:rsid w:val="00BB3EF7"/>
    <w:rsid w:val="00BB4637"/>
    <w:rsid w:val="00BB5BDF"/>
    <w:rsid w:val="00BB76AB"/>
    <w:rsid w:val="00BC0687"/>
    <w:rsid w:val="00BC1B1A"/>
    <w:rsid w:val="00BC22B2"/>
    <w:rsid w:val="00BC554A"/>
    <w:rsid w:val="00BC7512"/>
    <w:rsid w:val="00BD0B08"/>
    <w:rsid w:val="00BD0E94"/>
    <w:rsid w:val="00BD1C95"/>
    <w:rsid w:val="00BD204A"/>
    <w:rsid w:val="00BD5B7B"/>
    <w:rsid w:val="00BD6FB2"/>
    <w:rsid w:val="00BE0478"/>
    <w:rsid w:val="00BE0971"/>
    <w:rsid w:val="00BE36BB"/>
    <w:rsid w:val="00BE3BAE"/>
    <w:rsid w:val="00BE451E"/>
    <w:rsid w:val="00BE6C54"/>
    <w:rsid w:val="00BE70A4"/>
    <w:rsid w:val="00BE71B1"/>
    <w:rsid w:val="00BE7BFB"/>
    <w:rsid w:val="00BE7F17"/>
    <w:rsid w:val="00BF595B"/>
    <w:rsid w:val="00C00A9A"/>
    <w:rsid w:val="00C00E19"/>
    <w:rsid w:val="00C010D4"/>
    <w:rsid w:val="00C02017"/>
    <w:rsid w:val="00C02914"/>
    <w:rsid w:val="00C02D7D"/>
    <w:rsid w:val="00C032BC"/>
    <w:rsid w:val="00C0444E"/>
    <w:rsid w:val="00C05A5A"/>
    <w:rsid w:val="00C05B51"/>
    <w:rsid w:val="00C06BA9"/>
    <w:rsid w:val="00C0704A"/>
    <w:rsid w:val="00C10184"/>
    <w:rsid w:val="00C12797"/>
    <w:rsid w:val="00C1309E"/>
    <w:rsid w:val="00C200C4"/>
    <w:rsid w:val="00C2043B"/>
    <w:rsid w:val="00C20932"/>
    <w:rsid w:val="00C218BD"/>
    <w:rsid w:val="00C22F47"/>
    <w:rsid w:val="00C2561E"/>
    <w:rsid w:val="00C2639A"/>
    <w:rsid w:val="00C27894"/>
    <w:rsid w:val="00C27B8C"/>
    <w:rsid w:val="00C305BA"/>
    <w:rsid w:val="00C3071C"/>
    <w:rsid w:val="00C319C0"/>
    <w:rsid w:val="00C32137"/>
    <w:rsid w:val="00C323BE"/>
    <w:rsid w:val="00C350BA"/>
    <w:rsid w:val="00C356BD"/>
    <w:rsid w:val="00C373E5"/>
    <w:rsid w:val="00C41658"/>
    <w:rsid w:val="00C41872"/>
    <w:rsid w:val="00C41A2F"/>
    <w:rsid w:val="00C42F2C"/>
    <w:rsid w:val="00C44554"/>
    <w:rsid w:val="00C474A3"/>
    <w:rsid w:val="00C50F51"/>
    <w:rsid w:val="00C51261"/>
    <w:rsid w:val="00C5233F"/>
    <w:rsid w:val="00C528DD"/>
    <w:rsid w:val="00C52B98"/>
    <w:rsid w:val="00C5761B"/>
    <w:rsid w:val="00C60FD1"/>
    <w:rsid w:val="00C67050"/>
    <w:rsid w:val="00C670EE"/>
    <w:rsid w:val="00C679FA"/>
    <w:rsid w:val="00C7088D"/>
    <w:rsid w:val="00C72397"/>
    <w:rsid w:val="00C727EB"/>
    <w:rsid w:val="00C81D61"/>
    <w:rsid w:val="00C82261"/>
    <w:rsid w:val="00C83E8B"/>
    <w:rsid w:val="00C86BA8"/>
    <w:rsid w:val="00C87274"/>
    <w:rsid w:val="00C87985"/>
    <w:rsid w:val="00C87DF8"/>
    <w:rsid w:val="00C9080A"/>
    <w:rsid w:val="00C9116E"/>
    <w:rsid w:val="00C91948"/>
    <w:rsid w:val="00C91E18"/>
    <w:rsid w:val="00C94807"/>
    <w:rsid w:val="00C94DC7"/>
    <w:rsid w:val="00C952ED"/>
    <w:rsid w:val="00CA180B"/>
    <w:rsid w:val="00CA1D47"/>
    <w:rsid w:val="00CA2541"/>
    <w:rsid w:val="00CA2997"/>
    <w:rsid w:val="00CA377B"/>
    <w:rsid w:val="00CA399C"/>
    <w:rsid w:val="00CA5813"/>
    <w:rsid w:val="00CA5BA5"/>
    <w:rsid w:val="00CA6653"/>
    <w:rsid w:val="00CB18D8"/>
    <w:rsid w:val="00CB1EEE"/>
    <w:rsid w:val="00CB26A5"/>
    <w:rsid w:val="00CC4895"/>
    <w:rsid w:val="00CC598B"/>
    <w:rsid w:val="00CC6D48"/>
    <w:rsid w:val="00CC6EB0"/>
    <w:rsid w:val="00CD05A0"/>
    <w:rsid w:val="00CD0979"/>
    <w:rsid w:val="00CD2284"/>
    <w:rsid w:val="00CD239B"/>
    <w:rsid w:val="00CD25F5"/>
    <w:rsid w:val="00CD3272"/>
    <w:rsid w:val="00CD5DBC"/>
    <w:rsid w:val="00CD69AE"/>
    <w:rsid w:val="00CD6DEE"/>
    <w:rsid w:val="00CE17CF"/>
    <w:rsid w:val="00CE3FB1"/>
    <w:rsid w:val="00CE418D"/>
    <w:rsid w:val="00CE64E9"/>
    <w:rsid w:val="00CF04EF"/>
    <w:rsid w:val="00CF0821"/>
    <w:rsid w:val="00CF1F35"/>
    <w:rsid w:val="00CF1F7C"/>
    <w:rsid w:val="00CF4603"/>
    <w:rsid w:val="00CF7879"/>
    <w:rsid w:val="00D00F95"/>
    <w:rsid w:val="00D03BDD"/>
    <w:rsid w:val="00D03F1D"/>
    <w:rsid w:val="00D06C6D"/>
    <w:rsid w:val="00D101BF"/>
    <w:rsid w:val="00D10E87"/>
    <w:rsid w:val="00D113B2"/>
    <w:rsid w:val="00D11FF9"/>
    <w:rsid w:val="00D1230F"/>
    <w:rsid w:val="00D133F3"/>
    <w:rsid w:val="00D160E7"/>
    <w:rsid w:val="00D20160"/>
    <w:rsid w:val="00D205EE"/>
    <w:rsid w:val="00D2183E"/>
    <w:rsid w:val="00D22414"/>
    <w:rsid w:val="00D23285"/>
    <w:rsid w:val="00D249CC"/>
    <w:rsid w:val="00D25059"/>
    <w:rsid w:val="00D260F1"/>
    <w:rsid w:val="00D2622B"/>
    <w:rsid w:val="00D27E37"/>
    <w:rsid w:val="00D32038"/>
    <w:rsid w:val="00D341F0"/>
    <w:rsid w:val="00D35EE1"/>
    <w:rsid w:val="00D36A4C"/>
    <w:rsid w:val="00D37C13"/>
    <w:rsid w:val="00D40191"/>
    <w:rsid w:val="00D41EAD"/>
    <w:rsid w:val="00D43AE7"/>
    <w:rsid w:val="00D43D87"/>
    <w:rsid w:val="00D45317"/>
    <w:rsid w:val="00D46B5E"/>
    <w:rsid w:val="00D500F3"/>
    <w:rsid w:val="00D510BE"/>
    <w:rsid w:val="00D54FB8"/>
    <w:rsid w:val="00D54FF7"/>
    <w:rsid w:val="00D569DB"/>
    <w:rsid w:val="00D60A2E"/>
    <w:rsid w:val="00D6255C"/>
    <w:rsid w:val="00D628E5"/>
    <w:rsid w:val="00D637FC"/>
    <w:rsid w:val="00D63C28"/>
    <w:rsid w:val="00D63D0A"/>
    <w:rsid w:val="00D646A4"/>
    <w:rsid w:val="00D65B58"/>
    <w:rsid w:val="00D67A89"/>
    <w:rsid w:val="00D70766"/>
    <w:rsid w:val="00D70ACF"/>
    <w:rsid w:val="00D7211F"/>
    <w:rsid w:val="00D7381B"/>
    <w:rsid w:val="00D80AF0"/>
    <w:rsid w:val="00D8199A"/>
    <w:rsid w:val="00D84BAA"/>
    <w:rsid w:val="00D86D52"/>
    <w:rsid w:val="00D914A3"/>
    <w:rsid w:val="00D93CF9"/>
    <w:rsid w:val="00D93D1E"/>
    <w:rsid w:val="00D9447A"/>
    <w:rsid w:val="00D96062"/>
    <w:rsid w:val="00D971C9"/>
    <w:rsid w:val="00DA132C"/>
    <w:rsid w:val="00DA1BF9"/>
    <w:rsid w:val="00DA20AA"/>
    <w:rsid w:val="00DA34D3"/>
    <w:rsid w:val="00DA5DA1"/>
    <w:rsid w:val="00DA671E"/>
    <w:rsid w:val="00DB0599"/>
    <w:rsid w:val="00DB139B"/>
    <w:rsid w:val="00DB13CC"/>
    <w:rsid w:val="00DB568E"/>
    <w:rsid w:val="00DB5F26"/>
    <w:rsid w:val="00DB76DC"/>
    <w:rsid w:val="00DC24D6"/>
    <w:rsid w:val="00DC28E8"/>
    <w:rsid w:val="00DC5B0D"/>
    <w:rsid w:val="00DC7176"/>
    <w:rsid w:val="00DD08AB"/>
    <w:rsid w:val="00DD140A"/>
    <w:rsid w:val="00DD3F4B"/>
    <w:rsid w:val="00DD4CCB"/>
    <w:rsid w:val="00DE25EC"/>
    <w:rsid w:val="00DE28DC"/>
    <w:rsid w:val="00DE36CB"/>
    <w:rsid w:val="00DE3E52"/>
    <w:rsid w:val="00DE3EAC"/>
    <w:rsid w:val="00DE4BBC"/>
    <w:rsid w:val="00DE5B50"/>
    <w:rsid w:val="00DE5D90"/>
    <w:rsid w:val="00DE6E25"/>
    <w:rsid w:val="00DE78D6"/>
    <w:rsid w:val="00DE7CA3"/>
    <w:rsid w:val="00DF1682"/>
    <w:rsid w:val="00DF524C"/>
    <w:rsid w:val="00DF6C8E"/>
    <w:rsid w:val="00E0024E"/>
    <w:rsid w:val="00E00473"/>
    <w:rsid w:val="00E02165"/>
    <w:rsid w:val="00E0249E"/>
    <w:rsid w:val="00E032C6"/>
    <w:rsid w:val="00E10787"/>
    <w:rsid w:val="00E11915"/>
    <w:rsid w:val="00E125C4"/>
    <w:rsid w:val="00E13671"/>
    <w:rsid w:val="00E176D1"/>
    <w:rsid w:val="00E178DC"/>
    <w:rsid w:val="00E25828"/>
    <w:rsid w:val="00E310DA"/>
    <w:rsid w:val="00E3399C"/>
    <w:rsid w:val="00E33F2E"/>
    <w:rsid w:val="00E3432E"/>
    <w:rsid w:val="00E343C2"/>
    <w:rsid w:val="00E344AF"/>
    <w:rsid w:val="00E34948"/>
    <w:rsid w:val="00E34BD7"/>
    <w:rsid w:val="00E35532"/>
    <w:rsid w:val="00E376EE"/>
    <w:rsid w:val="00E37829"/>
    <w:rsid w:val="00E40BD2"/>
    <w:rsid w:val="00E40FC8"/>
    <w:rsid w:val="00E42E73"/>
    <w:rsid w:val="00E42ED5"/>
    <w:rsid w:val="00E47375"/>
    <w:rsid w:val="00E474DA"/>
    <w:rsid w:val="00E507BD"/>
    <w:rsid w:val="00E539BF"/>
    <w:rsid w:val="00E53A87"/>
    <w:rsid w:val="00E6064F"/>
    <w:rsid w:val="00E60D84"/>
    <w:rsid w:val="00E61336"/>
    <w:rsid w:val="00E61D7B"/>
    <w:rsid w:val="00E6429E"/>
    <w:rsid w:val="00E6576D"/>
    <w:rsid w:val="00E65DD7"/>
    <w:rsid w:val="00E677A0"/>
    <w:rsid w:val="00E70361"/>
    <w:rsid w:val="00E719CE"/>
    <w:rsid w:val="00E71E1A"/>
    <w:rsid w:val="00E72549"/>
    <w:rsid w:val="00E72FE7"/>
    <w:rsid w:val="00E7507F"/>
    <w:rsid w:val="00E77724"/>
    <w:rsid w:val="00E77BB2"/>
    <w:rsid w:val="00E81D35"/>
    <w:rsid w:val="00E8229C"/>
    <w:rsid w:val="00E82F00"/>
    <w:rsid w:val="00E86067"/>
    <w:rsid w:val="00E861B2"/>
    <w:rsid w:val="00E8691A"/>
    <w:rsid w:val="00E92CE9"/>
    <w:rsid w:val="00E94470"/>
    <w:rsid w:val="00E96058"/>
    <w:rsid w:val="00EA0BD2"/>
    <w:rsid w:val="00EA177F"/>
    <w:rsid w:val="00EA1970"/>
    <w:rsid w:val="00EA250A"/>
    <w:rsid w:val="00EA2601"/>
    <w:rsid w:val="00EA3E0D"/>
    <w:rsid w:val="00EA4846"/>
    <w:rsid w:val="00EB1F1D"/>
    <w:rsid w:val="00EB201E"/>
    <w:rsid w:val="00EB6A09"/>
    <w:rsid w:val="00EC01D2"/>
    <w:rsid w:val="00EC0709"/>
    <w:rsid w:val="00EC0C6F"/>
    <w:rsid w:val="00EC1765"/>
    <w:rsid w:val="00EC2D14"/>
    <w:rsid w:val="00EC2DEF"/>
    <w:rsid w:val="00EC39EF"/>
    <w:rsid w:val="00EC3BA7"/>
    <w:rsid w:val="00EC6844"/>
    <w:rsid w:val="00ED0BD2"/>
    <w:rsid w:val="00ED0DB4"/>
    <w:rsid w:val="00ED1482"/>
    <w:rsid w:val="00ED168D"/>
    <w:rsid w:val="00ED3529"/>
    <w:rsid w:val="00ED4552"/>
    <w:rsid w:val="00ED47A8"/>
    <w:rsid w:val="00ED51C0"/>
    <w:rsid w:val="00ED67D2"/>
    <w:rsid w:val="00EE2AF1"/>
    <w:rsid w:val="00EE2C4F"/>
    <w:rsid w:val="00EE3C2C"/>
    <w:rsid w:val="00EE3C3D"/>
    <w:rsid w:val="00EE54CB"/>
    <w:rsid w:val="00EE607E"/>
    <w:rsid w:val="00EE6890"/>
    <w:rsid w:val="00EF2470"/>
    <w:rsid w:val="00EF2A2D"/>
    <w:rsid w:val="00EF2FE9"/>
    <w:rsid w:val="00EF358A"/>
    <w:rsid w:val="00EF3E54"/>
    <w:rsid w:val="00EF40E5"/>
    <w:rsid w:val="00EF4264"/>
    <w:rsid w:val="00EF680C"/>
    <w:rsid w:val="00F023DF"/>
    <w:rsid w:val="00F0370E"/>
    <w:rsid w:val="00F037E5"/>
    <w:rsid w:val="00F05D9B"/>
    <w:rsid w:val="00F064A0"/>
    <w:rsid w:val="00F07C52"/>
    <w:rsid w:val="00F10566"/>
    <w:rsid w:val="00F11C33"/>
    <w:rsid w:val="00F139DE"/>
    <w:rsid w:val="00F15D1A"/>
    <w:rsid w:val="00F16A11"/>
    <w:rsid w:val="00F16E0F"/>
    <w:rsid w:val="00F214EF"/>
    <w:rsid w:val="00F2458F"/>
    <w:rsid w:val="00F26167"/>
    <w:rsid w:val="00F26A72"/>
    <w:rsid w:val="00F26AC3"/>
    <w:rsid w:val="00F27202"/>
    <w:rsid w:val="00F27C83"/>
    <w:rsid w:val="00F30AA0"/>
    <w:rsid w:val="00F32E61"/>
    <w:rsid w:val="00F41B26"/>
    <w:rsid w:val="00F4218A"/>
    <w:rsid w:val="00F47092"/>
    <w:rsid w:val="00F5036D"/>
    <w:rsid w:val="00F50CEB"/>
    <w:rsid w:val="00F53E91"/>
    <w:rsid w:val="00F5496B"/>
    <w:rsid w:val="00F57F63"/>
    <w:rsid w:val="00F61FF7"/>
    <w:rsid w:val="00F628E2"/>
    <w:rsid w:val="00F63D69"/>
    <w:rsid w:val="00F64577"/>
    <w:rsid w:val="00F64B51"/>
    <w:rsid w:val="00F66033"/>
    <w:rsid w:val="00F67301"/>
    <w:rsid w:val="00F717CC"/>
    <w:rsid w:val="00F7376E"/>
    <w:rsid w:val="00F7549C"/>
    <w:rsid w:val="00F761DA"/>
    <w:rsid w:val="00F76806"/>
    <w:rsid w:val="00F76EB0"/>
    <w:rsid w:val="00F81654"/>
    <w:rsid w:val="00F82A48"/>
    <w:rsid w:val="00F83DB2"/>
    <w:rsid w:val="00F876FE"/>
    <w:rsid w:val="00F9208B"/>
    <w:rsid w:val="00F938C5"/>
    <w:rsid w:val="00F9533C"/>
    <w:rsid w:val="00F9791C"/>
    <w:rsid w:val="00F97E35"/>
    <w:rsid w:val="00FA0D0E"/>
    <w:rsid w:val="00FA1C55"/>
    <w:rsid w:val="00FA7728"/>
    <w:rsid w:val="00FB0648"/>
    <w:rsid w:val="00FB065E"/>
    <w:rsid w:val="00FB08FF"/>
    <w:rsid w:val="00FB1C6A"/>
    <w:rsid w:val="00FB4F0A"/>
    <w:rsid w:val="00FB539D"/>
    <w:rsid w:val="00FB6A02"/>
    <w:rsid w:val="00FB729D"/>
    <w:rsid w:val="00FC0457"/>
    <w:rsid w:val="00FC26B4"/>
    <w:rsid w:val="00FC36CF"/>
    <w:rsid w:val="00FC6424"/>
    <w:rsid w:val="00FC6C48"/>
    <w:rsid w:val="00FD0747"/>
    <w:rsid w:val="00FD135F"/>
    <w:rsid w:val="00FD14B4"/>
    <w:rsid w:val="00FD1D3E"/>
    <w:rsid w:val="00FD3867"/>
    <w:rsid w:val="00FD394E"/>
    <w:rsid w:val="00FD395D"/>
    <w:rsid w:val="00FD3E43"/>
    <w:rsid w:val="00FD4498"/>
    <w:rsid w:val="00FD7657"/>
    <w:rsid w:val="00FE0A0F"/>
    <w:rsid w:val="00FE1912"/>
    <w:rsid w:val="00FE1A77"/>
    <w:rsid w:val="00FE6C04"/>
    <w:rsid w:val="00FF07ED"/>
    <w:rsid w:val="00FF3341"/>
    <w:rsid w:val="00FF34A6"/>
    <w:rsid w:val="00FF3707"/>
    <w:rsid w:val="00FF4F92"/>
    <w:rsid w:val="00FF50F3"/>
    <w:rsid w:val="00FF5CC9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7F207"/>
  <w14:defaultImageDpi w14:val="32767"/>
  <w15:chartTrackingRefBased/>
  <w15:docId w15:val="{82D1D753-1A8E-C843-ACBC-E6F1CDCB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6723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1343F"/>
    <w:pPr>
      <w:numPr>
        <w:numId w:val="16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1343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1343F"/>
    <w:pPr>
      <w:keepNext/>
      <w:keepLines/>
      <w:numPr>
        <w:ilvl w:val="2"/>
        <w:numId w:val="16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1343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1343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B1343F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1343F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1343F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1343F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1343F"/>
    <w:rPr>
      <w:rFonts w:ascii="Times New Roman" w:eastAsiaTheme="majorEastAsia" w:hAnsi="Times New Roman" w:cstheme="majorBidi"/>
      <w:b/>
      <w:iCs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1343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1343F"/>
    <w:pPr>
      <w:spacing w:before="100" w:beforeAutospacing="1" w:after="100" w:afterAutospacing="1"/>
    </w:pPr>
    <w:rPr>
      <w:lang w:eastAsia="en-GB"/>
    </w:rPr>
  </w:style>
  <w:style w:type="numbering" w:customStyle="1" w:styleId="Headings">
    <w:name w:val="Headings"/>
    <w:uiPriority w:val="99"/>
    <w:rsid w:val="00B1343F"/>
    <w:pPr>
      <w:numPr>
        <w:numId w:val="17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13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43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43F"/>
    <w:rPr>
      <w:rFonts w:eastAsiaTheme="minorHAnsi"/>
      <w:sz w:val="20"/>
      <w:szCs w:val="20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343F"/>
    <w:rPr>
      <w:rFonts w:eastAsiaTheme="minorHAnsi"/>
      <w:lang w:val="en-AU" w:eastAsia="en-US"/>
    </w:rPr>
  </w:style>
  <w:style w:type="table" w:styleId="PlainTable1">
    <w:name w:val="Plain Table 1"/>
    <w:basedOn w:val="TableNormal"/>
    <w:uiPriority w:val="41"/>
    <w:rsid w:val="00B1343F"/>
    <w:rPr>
      <w:rFonts w:eastAsiaTheme="minorHAnsi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1343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343F"/>
    <w:rPr>
      <w:rFonts w:eastAsiaTheme="minorHAns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B1343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343F"/>
    <w:rPr>
      <w:rFonts w:eastAsiaTheme="minorHAnsi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B1343F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134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343F"/>
    <w:pPr>
      <w:spacing w:after="160"/>
      <w:jc w:val="both"/>
    </w:pPr>
    <w:rPr>
      <w:rFonts w:ascii="Calibri" w:eastAsiaTheme="minorEastAsia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3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3F"/>
    <w:rPr>
      <w:rFonts w:eastAsiaTheme="minorHAnsi"/>
      <w:b/>
      <w:bCs/>
      <w:sz w:val="20"/>
      <w:szCs w:val="20"/>
      <w:lang w:val="en-AU" w:eastAsia="en-US"/>
    </w:rPr>
  </w:style>
  <w:style w:type="character" w:styleId="UnresolvedMention">
    <w:name w:val="Unresolved Mention"/>
    <w:basedOn w:val="DefaultParagraphFont"/>
    <w:uiPriority w:val="99"/>
    <w:unhideWhenUsed/>
    <w:rsid w:val="00B1343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343F"/>
    <w:rPr>
      <w:color w:val="808080"/>
    </w:rPr>
  </w:style>
  <w:style w:type="table" w:styleId="GridTable1Light">
    <w:name w:val="Grid Table 1 Light"/>
    <w:basedOn w:val="TableNormal"/>
    <w:uiPriority w:val="46"/>
    <w:rsid w:val="00B1343F"/>
    <w:rPr>
      <w:rFonts w:eastAsiaTheme="minorHAnsi"/>
      <w:lang w:val="en-AU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1343F"/>
    <w:rPr>
      <w:rFonts w:eastAsiaTheme="minorHAnsi"/>
      <w:lang w:val="en-AU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1343F"/>
    <w:rPr>
      <w:rFonts w:eastAsiaTheme="minorHAnsi"/>
      <w:lang w:val="en-AU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1343F"/>
    <w:rPr>
      <w:rFonts w:eastAsiaTheme="minorHAnsi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1343F"/>
  </w:style>
  <w:style w:type="character" w:customStyle="1" w:styleId="apple-converted-space">
    <w:name w:val="apple-converted-space"/>
    <w:basedOn w:val="DefaultParagraphFont"/>
    <w:rsid w:val="00B1343F"/>
  </w:style>
  <w:style w:type="character" w:styleId="Emphasis">
    <w:name w:val="Emphasis"/>
    <w:basedOn w:val="DefaultParagraphFont"/>
    <w:uiPriority w:val="20"/>
    <w:qFormat/>
    <w:rsid w:val="00B134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2055</Words>
  <Characters>1171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un Sun</dc:creator>
  <cp:keywords/>
  <dc:description/>
  <cp:lastModifiedBy>Mujun Sun</cp:lastModifiedBy>
  <cp:revision>13</cp:revision>
  <dcterms:created xsi:type="dcterms:W3CDTF">2023-11-14T22:37:00Z</dcterms:created>
  <dcterms:modified xsi:type="dcterms:W3CDTF">2023-11-17T04:52:00Z</dcterms:modified>
</cp:coreProperties>
</file>